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C4D635" w14:textId="4925A652" w:rsidR="001D375C" w:rsidRDefault="001D375C" w:rsidP="001D375C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C27DD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S</w:t>
      </w:r>
      <w:r w:rsidRPr="00C27DD5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upplemental methods</w:t>
      </w:r>
    </w:p>
    <w:p w14:paraId="446A6FC1" w14:textId="77777777" w:rsidR="00C27DD5" w:rsidRPr="00C27DD5" w:rsidRDefault="00C27DD5" w:rsidP="001D375C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5A48A1B3" w14:textId="60E167A4" w:rsidR="001D375C" w:rsidRPr="00C27DD5" w:rsidRDefault="001D375C" w:rsidP="001D375C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C27DD5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RNA-seq</w:t>
      </w:r>
      <w:r w:rsidR="006E6556" w:rsidRPr="00C27DD5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uencing (RNA-seq)</w:t>
      </w:r>
    </w:p>
    <w:p w14:paraId="6A880E8F" w14:textId="522415AA" w:rsidR="001D375C" w:rsidRPr="00C27DD5" w:rsidRDefault="001D375C" w:rsidP="001D375C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ab/>
        <w:t xml:space="preserve">The total RNAs were extracted from VCaP or LNCaP cells after DHT treatment with </w:t>
      </w:r>
      <w:proofErr w:type="spellStart"/>
      <w:r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>miRNeasy</w:t>
      </w:r>
      <w:proofErr w:type="spellEnd"/>
      <w:r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kit (Qiagen) and the quality was evaluated by Agilent Bioanalyzer. The samples were subject to Illumina </w:t>
      </w:r>
      <w:proofErr w:type="spellStart"/>
      <w:r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>HiSeq</w:t>
      </w:r>
      <w:proofErr w:type="spellEnd"/>
      <w:r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3000 and performed in BGI (Shenzhen, China). </w:t>
      </w:r>
      <w:r w:rsidR="00CC7689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library passing quality control was conducted by removing adaptors during sequencing followed by alignment to reference genome, GRCh38. Expression was quantified in </w:t>
      </w:r>
      <w:proofErr w:type="spellStart"/>
      <w:r w:rsidR="00CC7689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>FeatureCounts</w:t>
      </w:r>
      <w:proofErr w:type="spellEnd"/>
      <w:r w:rsidR="00CC7689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using </w:t>
      </w:r>
      <w:proofErr w:type="spellStart"/>
      <w:r w:rsidR="00CC7689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>MiTranscriptome</w:t>
      </w:r>
      <w:proofErr w:type="spellEnd"/>
      <w:r w:rsidR="00CC7689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CC7689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begin">
          <w:fldData xml:space="preserve">PEVuZE5vdGU+PENpdGU+PEF1dGhvcj5JeWVyPC9BdXRob3I+PFllYXI+MjAxNTwvWWVhcj48UmVj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</w:fldData>
        </w:fldChar>
      </w:r>
      <w:r w:rsidR="00C95E08">
        <w:rPr>
          <w:rFonts w:ascii="Times New Roman" w:hAnsi="Times New Roman" w:cs="Times New Roman"/>
          <w:color w:val="000000" w:themeColor="text1"/>
          <w:sz w:val="24"/>
          <w:szCs w:val="28"/>
        </w:rPr>
        <w:instrText xml:space="preserve"> ADDIN EN.CITE </w:instrText>
      </w:r>
      <w:r w:rsidR="00C95E08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begin">
          <w:fldData xml:space="preserve">PEVuZE5vdGU+PENpdGU+PEF1dGhvcj5JeWVyPC9BdXRob3I+PFllYXI+MjAxNTwvWWVhcj48UmVj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</w:fldData>
        </w:fldChar>
      </w:r>
      <w:r w:rsidR="00C95E08">
        <w:rPr>
          <w:rFonts w:ascii="Times New Roman" w:hAnsi="Times New Roman" w:cs="Times New Roman"/>
          <w:color w:val="000000" w:themeColor="text1"/>
          <w:sz w:val="24"/>
          <w:szCs w:val="28"/>
        </w:rPr>
        <w:instrText xml:space="preserve"> ADDIN EN.CITE.DATA </w:instrText>
      </w:r>
      <w:r w:rsidR="00C95E08">
        <w:rPr>
          <w:rFonts w:ascii="Times New Roman" w:hAnsi="Times New Roman" w:cs="Times New Roman"/>
          <w:color w:val="000000" w:themeColor="text1"/>
          <w:sz w:val="24"/>
          <w:szCs w:val="28"/>
        </w:rPr>
      </w:r>
      <w:r w:rsidR="00C95E08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end"/>
      </w:r>
      <w:r w:rsidR="00CC7689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separate"/>
      </w:r>
      <w:r w:rsidR="00C95E08">
        <w:rPr>
          <w:rFonts w:ascii="Times New Roman" w:hAnsi="Times New Roman" w:cs="Times New Roman"/>
          <w:noProof/>
          <w:color w:val="000000" w:themeColor="text1"/>
          <w:sz w:val="24"/>
          <w:szCs w:val="28"/>
        </w:rPr>
        <w:t>(1)</w:t>
      </w:r>
      <w:r w:rsidR="00CC7689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end"/>
      </w:r>
      <w:r w:rsidR="00CC7689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The relative expression (FPKM) was normalized </w:t>
      </w:r>
      <w:proofErr w:type="spellStart"/>
      <w:r w:rsidR="00CC7689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>usig</w:t>
      </w:r>
      <w:proofErr w:type="spellEnd"/>
      <w:r w:rsidR="00CC7689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proofErr w:type="spellStart"/>
      <w:r w:rsidR="00CC7689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>edgeR</w:t>
      </w:r>
      <w:proofErr w:type="spellEnd"/>
      <w:r w:rsidR="00CC7689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CC7689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begin"/>
      </w:r>
      <w:r w:rsidR="00C95E08">
        <w:rPr>
          <w:rFonts w:ascii="Times New Roman" w:hAnsi="Times New Roman" w:cs="Times New Roman"/>
          <w:color w:val="000000" w:themeColor="text1"/>
          <w:sz w:val="24"/>
          <w:szCs w:val="28"/>
        </w:rPr>
        <w:instrText xml:space="preserve"> ADDIN EN.CITE &lt;EndNote&gt;&lt;Cite&gt;&lt;Author&gt;Robinson&lt;/Author&gt;&lt;Year&gt;2010&lt;/Year&gt;&lt;RecNum&gt;1085&lt;/RecNum&gt;&lt;DisplayText&gt;(2)&lt;/DisplayText&gt;&lt;record&gt;&lt;rec-number&gt;1085&lt;/rec-number&gt;&lt;foreign-keys&gt;&lt;key app="EN" db-id="rss0vaxfjz2w25ezpsc5tw0cwwwasr05pprv" timestamp="1583572032"&gt;1085&lt;/key&gt;&lt;/foreign-keys&gt;&lt;ref-type name="Journal Article"&gt;17&lt;/ref-type&gt;&lt;contributors&gt;&lt;authors&gt;&lt;author&gt;Robinson, M. D.&lt;/author&gt;&lt;author&gt;McCarthy, D. J.&lt;/author&gt;&lt;author&gt;Smyth, G. K.&lt;/author&gt;&lt;/authors&gt;&lt;/contributors&gt;&lt;auth-address&gt;Cancer Program, Garvan Institute of Medical Research, 384 Victoria Street, Darlinghurst, NSW 2010, Australia. mrobinson@wehi.edu.au&lt;/auth-address&gt;&lt;titles&gt;&lt;title&gt;edgeR: a Bioconductor package for differential expression analysis of digital gene expression data&lt;/title&gt;&lt;secondary-title&gt;Bioinformatics&lt;/secondary-title&gt;&lt;/titles&gt;&lt;periodical&gt;&lt;full-title&gt;Bioinformatics&lt;/full-title&gt;&lt;/periodical&gt;&lt;pages&gt;139-40&lt;/pages&gt;&lt;volume&gt;26&lt;/volume&gt;&lt;number&gt;1&lt;/number&gt;&lt;edition&gt;2009/11/17&lt;/edition&gt;&lt;keywords&gt;&lt;keyword&gt;*Algorithms&lt;/keyword&gt;&lt;keyword&gt;Gene Expression Profiling/*methods&lt;/keyword&gt;&lt;keyword&gt;Oligonucleotide Array Sequence Analysis/*methods&lt;/keyword&gt;&lt;keyword&gt;*Programming Languages&lt;/keyword&gt;&lt;keyword&gt;*Signal Processing, Computer-Assisted&lt;/keyword&gt;&lt;keyword&gt;*Software&lt;/keyword&gt;&lt;/keywords&gt;&lt;dates&gt;&lt;year&gt;2010&lt;/year&gt;&lt;pub-dates&gt;&lt;date&gt;Jan 1&lt;/date&gt;&lt;/pub-dates&gt;&lt;/dates&gt;&lt;isbn&gt;1367-4811 (Electronic)&amp;#xD;1367-4803 (Linking)&lt;/isbn&gt;&lt;accession-num&gt;19910308&lt;/accession-num&gt;&lt;urls&gt;&lt;related-urls&gt;&lt;url&gt;https://www.ncbi.nlm.nih.gov/pubmed/19910308&lt;/url&gt;&lt;/related-urls&gt;&lt;/urls&gt;&lt;custom2&gt;PMC2796818&lt;/custom2&gt;&lt;electronic-resource-num&gt;10.1093/bioinformatics/btp616&lt;/electronic-resource-num&gt;&lt;/record&gt;&lt;/Cite&gt;&lt;/EndNote&gt;</w:instrText>
      </w:r>
      <w:r w:rsidR="00CC7689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separate"/>
      </w:r>
      <w:r w:rsidR="00C95E08">
        <w:rPr>
          <w:rFonts w:ascii="Times New Roman" w:hAnsi="Times New Roman" w:cs="Times New Roman"/>
          <w:noProof/>
          <w:color w:val="000000" w:themeColor="text1"/>
          <w:sz w:val="24"/>
          <w:szCs w:val="28"/>
        </w:rPr>
        <w:t>(2)</w:t>
      </w:r>
      <w:r w:rsidR="00CC7689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fldChar w:fldCharType="end"/>
      </w:r>
      <w:r w:rsidR="00CC7689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r w:rsidR="00CD56A4" w:rsidRPr="00835809">
        <w:rPr>
          <w:rFonts w:ascii="Times New Roman" w:hAnsi="Times New Roman" w:cs="Times New Roman"/>
          <w:sz w:val="24"/>
          <w:szCs w:val="24"/>
        </w:rPr>
        <w:t>The</w:t>
      </w:r>
      <w:r w:rsidR="00CD56A4">
        <w:rPr>
          <w:rFonts w:ascii="Times New Roman" w:hAnsi="Times New Roman" w:cs="Times New Roman"/>
          <w:sz w:val="24"/>
          <w:szCs w:val="24"/>
        </w:rPr>
        <w:t xml:space="preserve"> </w:t>
      </w:r>
      <w:r w:rsidR="00CD56A4" w:rsidRPr="00835809">
        <w:rPr>
          <w:rFonts w:ascii="Times New Roman" w:hAnsi="Times New Roman" w:cs="Times New Roman"/>
          <w:sz w:val="24"/>
          <w:szCs w:val="24"/>
        </w:rPr>
        <w:t xml:space="preserve">resulting </w:t>
      </w:r>
      <w:r w:rsidR="00CD56A4" w:rsidRPr="0083580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D56A4" w:rsidRPr="00835809">
        <w:rPr>
          <w:rFonts w:ascii="Times New Roman" w:hAnsi="Times New Roman" w:cs="Times New Roman"/>
          <w:sz w:val="24"/>
          <w:szCs w:val="24"/>
        </w:rPr>
        <w:t xml:space="preserve"> values were adjusted using the </w:t>
      </w:r>
      <w:proofErr w:type="spellStart"/>
      <w:r w:rsidR="00CD56A4" w:rsidRPr="00835809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="00CD56A4" w:rsidRPr="00835809">
        <w:rPr>
          <w:rFonts w:ascii="Times New Roman" w:hAnsi="Times New Roman" w:cs="Times New Roman"/>
          <w:sz w:val="24"/>
          <w:szCs w:val="24"/>
        </w:rPr>
        <w:t xml:space="preserve"> and</w:t>
      </w:r>
      <w:r w:rsidR="00CD56A4">
        <w:rPr>
          <w:rFonts w:ascii="Times New Roman" w:hAnsi="Times New Roman" w:cs="Times New Roman"/>
          <w:sz w:val="24"/>
          <w:szCs w:val="24"/>
        </w:rPr>
        <w:t xml:space="preserve"> </w:t>
      </w:r>
      <w:r w:rsidR="00CD56A4" w:rsidRPr="00835809">
        <w:rPr>
          <w:rFonts w:ascii="Times New Roman" w:hAnsi="Times New Roman" w:cs="Times New Roman"/>
          <w:sz w:val="24"/>
          <w:szCs w:val="24"/>
        </w:rPr>
        <w:t>Hochberg’s approach for controlling the false discovery</w:t>
      </w:r>
      <w:r w:rsidR="00CD56A4">
        <w:rPr>
          <w:rFonts w:ascii="Times New Roman" w:hAnsi="Times New Roman" w:cs="Times New Roman"/>
          <w:sz w:val="24"/>
          <w:szCs w:val="24"/>
        </w:rPr>
        <w:t xml:space="preserve"> </w:t>
      </w:r>
      <w:r w:rsidR="00CD56A4" w:rsidRPr="00835809">
        <w:rPr>
          <w:rFonts w:ascii="Times New Roman" w:hAnsi="Times New Roman" w:cs="Times New Roman"/>
          <w:sz w:val="24"/>
          <w:szCs w:val="24"/>
        </w:rPr>
        <w:t>rate.</w:t>
      </w:r>
      <w:r w:rsidR="00CD56A4">
        <w:rPr>
          <w:rFonts w:ascii="Times New Roman" w:hAnsi="Times New Roman" w:cs="Times New Roman"/>
          <w:sz w:val="24"/>
          <w:szCs w:val="24"/>
        </w:rPr>
        <w:t xml:space="preserve"> </w:t>
      </w:r>
      <w:r w:rsidR="00CD56A4" w:rsidRPr="00886A5C">
        <w:rPr>
          <w:rFonts w:ascii="Times New Roman" w:hAnsi="Times New Roman" w:cs="Times New Roman"/>
          <w:sz w:val="24"/>
          <w:szCs w:val="24"/>
        </w:rPr>
        <w:t xml:space="preserve">Genes with a two-sided </w:t>
      </w:r>
      <w:r w:rsidR="00CD56A4" w:rsidRPr="00B96776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CD56A4" w:rsidRPr="00886A5C">
        <w:rPr>
          <w:rFonts w:ascii="Times New Roman" w:hAnsi="Times New Roman" w:cs="Times New Roman"/>
          <w:sz w:val="24"/>
          <w:szCs w:val="24"/>
        </w:rPr>
        <w:t>value &lt; 0.05</w:t>
      </w:r>
      <w:r w:rsidR="00CD56A4">
        <w:rPr>
          <w:rFonts w:ascii="Times New Roman" w:hAnsi="Times New Roman" w:cs="Times New Roman"/>
          <w:sz w:val="24"/>
          <w:szCs w:val="24"/>
        </w:rPr>
        <w:t xml:space="preserve"> </w:t>
      </w:r>
      <w:r w:rsidR="00CD56A4" w:rsidRPr="00886A5C">
        <w:rPr>
          <w:rFonts w:ascii="Times New Roman" w:hAnsi="Times New Roman" w:cs="Times New Roman"/>
          <w:sz w:val="24"/>
          <w:szCs w:val="24"/>
        </w:rPr>
        <w:t>and fold change &gt; 2.0 were regarded as statistically significant</w:t>
      </w:r>
      <w:r w:rsidR="00CD56A4">
        <w:rPr>
          <w:rFonts w:ascii="Times New Roman" w:hAnsi="Times New Roman" w:cs="Times New Roman"/>
          <w:sz w:val="24"/>
          <w:szCs w:val="24"/>
        </w:rPr>
        <w:t xml:space="preserve"> </w:t>
      </w:r>
      <w:r w:rsidR="00CD56A4" w:rsidRPr="00886A5C">
        <w:rPr>
          <w:rFonts w:ascii="Times New Roman" w:hAnsi="Times New Roman" w:cs="Times New Roman"/>
          <w:sz w:val="24"/>
          <w:szCs w:val="24"/>
        </w:rPr>
        <w:t>genes.</w:t>
      </w:r>
    </w:p>
    <w:p w14:paraId="2AA2A2A1" w14:textId="77777777" w:rsidR="002405B1" w:rsidRPr="00C27DD5" w:rsidRDefault="002405B1" w:rsidP="001D375C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2F9CC9BE" w14:textId="77777777" w:rsidR="002405B1" w:rsidRPr="00C27DD5" w:rsidRDefault="002405B1" w:rsidP="002405B1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C27DD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R</w:t>
      </w:r>
      <w:r w:rsidRPr="00C27DD5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NA extraction and cDNA synthesis</w:t>
      </w:r>
    </w:p>
    <w:p w14:paraId="2CF44069" w14:textId="2303A8C2" w:rsidR="002405B1" w:rsidRDefault="002405B1" w:rsidP="002405B1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ab/>
        <w:t xml:space="preserve">Total RNAs from cells were extracted by the </w:t>
      </w:r>
      <w:proofErr w:type="spellStart"/>
      <w:r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>miRNeasy</w:t>
      </w:r>
      <w:proofErr w:type="spellEnd"/>
      <w:r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kit (Qiagen) according to the manufacturer’s guidelines. Superscript III and random primers (Invitrogen) were used for cDNA synthesis.</w:t>
      </w:r>
    </w:p>
    <w:p w14:paraId="5E6DE6D4" w14:textId="77777777" w:rsidR="00B52899" w:rsidRPr="00B52899" w:rsidRDefault="00B52899" w:rsidP="002405B1">
      <w:pPr>
        <w:widowControl/>
        <w:spacing w:line="360" w:lineRule="auto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8"/>
        </w:rPr>
      </w:pPr>
    </w:p>
    <w:p w14:paraId="4E374E2A" w14:textId="2D2C8970" w:rsidR="00B52899" w:rsidRPr="00B52899" w:rsidRDefault="00D17B19" w:rsidP="00B52899">
      <w:pPr>
        <w:spacing w:line="360" w:lineRule="auto"/>
        <w:rPr>
          <w:rFonts w:ascii="Times New Roman" w:hAnsi="Times New Roman" w:cs="Times New Roman"/>
          <w:b/>
          <w:bCs/>
          <w:iCs/>
          <w:sz w:val="24"/>
        </w:rPr>
      </w:pPr>
      <w:r w:rsidRPr="00712EF7">
        <w:rPr>
          <w:rFonts w:ascii="Times New Roman" w:hAnsi="Times New Roman" w:cs="Times New Roman" w:hint="eastAsia"/>
          <w:b/>
          <w:sz w:val="24"/>
        </w:rPr>
        <w:t>RNA pulldown assay</w:t>
      </w:r>
      <w:r w:rsidR="00B52899">
        <w:rPr>
          <w:rFonts w:ascii="Times New Roman" w:hAnsi="Times New Roman" w:cs="Times New Roman"/>
          <w:b/>
          <w:bCs/>
          <w:iCs/>
          <w:sz w:val="24"/>
        </w:rPr>
        <w:t xml:space="preserve"> </w:t>
      </w:r>
      <w:r w:rsidR="00B52899" w:rsidRPr="00B52899">
        <w:rPr>
          <w:rFonts w:ascii="Times New Roman" w:hAnsi="Times New Roman" w:cs="Times New Roman" w:hint="eastAsia"/>
          <w:b/>
          <w:bCs/>
          <w:iCs/>
          <w:sz w:val="24"/>
        </w:rPr>
        <w:t xml:space="preserve">and </w:t>
      </w:r>
      <w:r w:rsidR="00B52899" w:rsidRPr="00B52899">
        <w:rPr>
          <w:rFonts w:ascii="Times New Roman" w:hAnsi="Times New Roman" w:cs="Times New Roman"/>
          <w:b/>
          <w:bCs/>
          <w:iCs/>
          <w:sz w:val="24"/>
        </w:rPr>
        <w:t>mass spectrometry</w:t>
      </w:r>
      <w:r w:rsidR="00B52899" w:rsidRPr="00B52899">
        <w:rPr>
          <w:rFonts w:ascii="Times New Roman" w:hAnsi="Times New Roman" w:cs="Times New Roman" w:hint="eastAsia"/>
          <w:b/>
          <w:bCs/>
          <w:iCs/>
          <w:sz w:val="24"/>
        </w:rPr>
        <w:t xml:space="preserve"> (MS)</w:t>
      </w:r>
    </w:p>
    <w:p w14:paraId="3ABE842A" w14:textId="77777777" w:rsidR="00B52899" w:rsidRPr="00712EF7" w:rsidRDefault="00B52899" w:rsidP="00B52899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39E1101B" w14:textId="689692E9" w:rsidR="00B52899" w:rsidRDefault="00B52899" w:rsidP="00B52899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4E0C85">
        <w:rPr>
          <w:rFonts w:ascii="Times New Roman" w:hAnsi="Times New Roman" w:cs="Times New Roman"/>
          <w:sz w:val="24"/>
        </w:rPr>
        <w:t>Biotin-labeled RNAs were transcribed with Biotin RNA Labeling Mix and T7 RNA polymeras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4E0C85">
        <w:rPr>
          <w:rFonts w:ascii="Times New Roman" w:hAnsi="Times New Roman" w:cs="Times New Roman"/>
          <w:sz w:val="24"/>
        </w:rPr>
        <w:t>(Roche)</w:t>
      </w:r>
      <w:r>
        <w:rPr>
          <w:rFonts w:ascii="Times New Roman" w:hAnsi="Times New Roman" w:cs="Times New Roman" w:hint="eastAsia"/>
          <w:sz w:val="24"/>
        </w:rPr>
        <w:t xml:space="preserve"> followed by</w:t>
      </w:r>
      <w:r w:rsidRPr="004E0C85">
        <w:rPr>
          <w:rFonts w:ascii="Times New Roman" w:hAnsi="Times New Roman" w:cs="Times New Roman"/>
          <w:sz w:val="24"/>
        </w:rPr>
        <w:t xml:space="preserve"> purifi</w:t>
      </w:r>
      <w:r>
        <w:rPr>
          <w:rFonts w:ascii="Times New Roman" w:hAnsi="Times New Roman" w:cs="Times New Roman" w:hint="eastAsia"/>
          <w:sz w:val="24"/>
        </w:rPr>
        <w:t>cation</w:t>
      </w:r>
      <w:r w:rsidRPr="004E0C85">
        <w:rPr>
          <w:rFonts w:ascii="Times New Roman" w:hAnsi="Times New Roman" w:cs="Times New Roman"/>
          <w:sz w:val="24"/>
        </w:rPr>
        <w:t xml:space="preserve"> with the RNeasy Mini Kit</w:t>
      </w:r>
      <w:r>
        <w:rPr>
          <w:rFonts w:ascii="Times New Roman" w:hAnsi="Times New Roman" w:cs="Times New Roman" w:hint="eastAsia"/>
          <w:sz w:val="24"/>
        </w:rPr>
        <w:t xml:space="preserve"> (Qiagen)</w:t>
      </w:r>
      <w:r w:rsidRPr="004E0C85">
        <w:rPr>
          <w:rFonts w:ascii="Times New Roman" w:hAnsi="Times New Roman" w:cs="Times New Roman"/>
          <w:sz w:val="24"/>
        </w:rPr>
        <w:t>. Total RNA</w:t>
      </w:r>
      <w:r>
        <w:rPr>
          <w:rFonts w:ascii="Times New Roman" w:hAnsi="Times New Roman" w:cs="Times New Roman" w:hint="eastAsia"/>
          <w:sz w:val="24"/>
        </w:rPr>
        <w:t>s</w:t>
      </w:r>
      <w:r w:rsidRPr="004E0C85">
        <w:rPr>
          <w:rFonts w:ascii="Times New Roman" w:hAnsi="Times New Roman" w:cs="Times New Roman"/>
          <w:sz w:val="24"/>
        </w:rPr>
        <w:t xml:space="preserve"> w</w:t>
      </w:r>
      <w:r>
        <w:rPr>
          <w:rFonts w:ascii="Times New Roman" w:hAnsi="Times New Roman" w:cs="Times New Roman" w:hint="eastAsia"/>
          <w:sz w:val="24"/>
        </w:rPr>
        <w:t>ere</w:t>
      </w:r>
      <w:r w:rsidRPr="004E0C8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hen </w:t>
      </w:r>
      <w:r w:rsidRPr="004E0C85">
        <w:rPr>
          <w:rFonts w:ascii="Times New Roman" w:hAnsi="Times New Roman" w:cs="Times New Roman"/>
          <w:sz w:val="24"/>
        </w:rPr>
        <w:t>annealed, mixed with extract</w:t>
      </w:r>
      <w:r>
        <w:rPr>
          <w:rFonts w:ascii="Times New Roman" w:hAnsi="Times New Roman" w:cs="Times New Roman" w:hint="eastAsia"/>
          <w:sz w:val="24"/>
        </w:rPr>
        <w:t>s</w:t>
      </w:r>
      <w:r w:rsidRPr="004E0C8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rom</w:t>
      </w:r>
      <w:r w:rsidRPr="004E0C85">
        <w:rPr>
          <w:rFonts w:ascii="Times New Roman" w:hAnsi="Times New Roman" w:cs="Times New Roman"/>
          <w:sz w:val="24"/>
        </w:rPr>
        <w:t xml:space="preserve"> RIP buffer and incubated for </w:t>
      </w:r>
      <w:r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>h at 20</w:t>
      </w:r>
      <w:r>
        <w:rPr>
          <w:rFonts w:ascii="Times New Roman" w:hAnsi="Times New Roman" w:cs="Times New Roman" w:hint="eastAsia"/>
          <w:sz w:val="24"/>
        </w:rPr>
        <w:t>℃</w:t>
      </w:r>
      <w:r w:rsidRPr="004E0C85">
        <w:rPr>
          <w:rFonts w:ascii="Times New Roman" w:hAnsi="Times New Roman" w:cs="Times New Roman"/>
          <w:sz w:val="24"/>
        </w:rPr>
        <w:t>. Streptavidin agarose beads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4E0C85">
        <w:rPr>
          <w:rFonts w:ascii="Times New Roman" w:hAnsi="Times New Roman" w:cs="Times New Roman"/>
          <w:sz w:val="24"/>
        </w:rPr>
        <w:t xml:space="preserve">were incubated at </w:t>
      </w:r>
      <w:r>
        <w:rPr>
          <w:rFonts w:ascii="Times New Roman" w:hAnsi="Times New Roman" w:cs="Times New Roman" w:hint="eastAsia"/>
          <w:sz w:val="24"/>
        </w:rPr>
        <w:t>20</w:t>
      </w:r>
      <w:r>
        <w:rPr>
          <w:rFonts w:ascii="Times New Roman" w:hAnsi="Times New Roman" w:cs="Times New Roman" w:hint="eastAsia"/>
          <w:sz w:val="24"/>
        </w:rPr>
        <w:t>℃</w:t>
      </w:r>
      <w:r w:rsidRPr="004E0C85">
        <w:rPr>
          <w:rFonts w:ascii="Times New Roman" w:hAnsi="Times New Roman" w:cs="Times New Roman"/>
          <w:sz w:val="24"/>
        </w:rPr>
        <w:t xml:space="preserve"> for </w:t>
      </w:r>
      <w:r>
        <w:rPr>
          <w:rFonts w:ascii="Times New Roman" w:hAnsi="Times New Roman" w:cs="Times New Roman"/>
          <w:sz w:val="24"/>
        </w:rPr>
        <w:t>2</w:t>
      </w:r>
      <w:r w:rsidRPr="004E0C85">
        <w:rPr>
          <w:rFonts w:ascii="Times New Roman" w:hAnsi="Times New Roman" w:cs="Times New Roman"/>
          <w:sz w:val="24"/>
        </w:rPr>
        <w:t xml:space="preserve">h. Beads were extracted by </w:t>
      </w:r>
      <w:proofErr w:type="spellStart"/>
      <w:r w:rsidRPr="004E0C85">
        <w:rPr>
          <w:rFonts w:ascii="Times New Roman" w:hAnsi="Times New Roman" w:cs="Times New Roman"/>
          <w:sz w:val="24"/>
        </w:rPr>
        <w:t>Trizol</w:t>
      </w:r>
      <w:proofErr w:type="spellEnd"/>
      <w:r w:rsidRPr="004E0C85">
        <w:rPr>
          <w:rFonts w:ascii="Times New Roman" w:hAnsi="Times New Roman" w:cs="Times New Roman"/>
          <w:sz w:val="24"/>
        </w:rPr>
        <w:t xml:space="preserve"> reagent for quantitative PCR (</w:t>
      </w:r>
      <w:r w:rsidRPr="004E0C85">
        <w:rPr>
          <w:rFonts w:ascii="Times New Roman" w:hAnsi="Times New Roman" w:cs="Times New Roman"/>
          <w:i/>
          <w:sz w:val="24"/>
        </w:rPr>
        <w:t>q</w:t>
      </w:r>
      <w:r w:rsidRPr="004E0C85">
        <w:rPr>
          <w:rFonts w:ascii="Times New Roman" w:hAnsi="Times New Roman" w:cs="Times New Roman"/>
          <w:sz w:val="24"/>
        </w:rPr>
        <w:t>PCR)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B54CD6">
        <w:rPr>
          <w:rFonts w:ascii="Times New Roman" w:hAnsi="Times New Roman" w:cs="Times New Roman"/>
          <w:sz w:val="24"/>
          <w:szCs w:val="24"/>
        </w:rPr>
        <w:t xml:space="preserve">lectrophoresis </w:t>
      </w:r>
      <w:r>
        <w:rPr>
          <w:rFonts w:ascii="Times New Roman" w:hAnsi="Times New Roman" w:cs="Times New Roman" w:hint="eastAsia"/>
          <w:sz w:val="24"/>
          <w:szCs w:val="24"/>
        </w:rPr>
        <w:t xml:space="preserve">was used to separate </w:t>
      </w:r>
      <w:r w:rsidRPr="00B54CD6">
        <w:rPr>
          <w:rFonts w:ascii="Times New Roman" w:hAnsi="Times New Roman" w:cs="Times New Roman"/>
          <w:sz w:val="24"/>
          <w:szCs w:val="24"/>
        </w:rPr>
        <w:t>specifi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4CD6">
        <w:rPr>
          <w:rFonts w:ascii="Times New Roman" w:hAnsi="Times New Roman" w:cs="Times New Roman"/>
          <w:sz w:val="24"/>
          <w:szCs w:val="24"/>
        </w:rPr>
        <w:t>bands</w:t>
      </w:r>
      <w:r>
        <w:rPr>
          <w:rFonts w:ascii="Times New Roman" w:hAnsi="Times New Roman" w:cs="Times New Roman" w:hint="eastAsia"/>
          <w:sz w:val="24"/>
          <w:szCs w:val="24"/>
        </w:rPr>
        <w:t xml:space="preserve"> for further</w:t>
      </w:r>
      <w:r w:rsidRPr="00B54CD6">
        <w:rPr>
          <w:rFonts w:ascii="Times New Roman" w:hAnsi="Times New Roman" w:cs="Times New Roman"/>
          <w:sz w:val="24"/>
          <w:szCs w:val="24"/>
        </w:rPr>
        <w:t xml:space="preserve"> mass spectrometry</w:t>
      </w:r>
      <w:r>
        <w:rPr>
          <w:rFonts w:ascii="Times New Roman" w:hAnsi="Times New Roman" w:cs="Times New Roman" w:hint="eastAsia"/>
          <w:sz w:val="24"/>
          <w:szCs w:val="24"/>
        </w:rPr>
        <w:t xml:space="preserve"> (MS). Samples from mass spectrometry was sent to and analyzed </w:t>
      </w:r>
      <w:r w:rsidR="005C5BD8">
        <w:rPr>
          <w:rFonts w:ascii="Times New Roman" w:hAnsi="Times New Roman" w:cs="Times New Roman"/>
          <w:sz w:val="24"/>
          <w:szCs w:val="24"/>
        </w:rPr>
        <w:t>a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GI at Beijing, China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31887B1" w14:textId="77777777" w:rsidR="002405B1" w:rsidRPr="00B52899" w:rsidRDefault="002405B1" w:rsidP="002405B1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678FFC3" w14:textId="7D3F784A" w:rsidR="003A2960" w:rsidRPr="00C27DD5" w:rsidRDefault="00BE0E73" w:rsidP="001D375C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BE0E7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lastRenderedPageBreak/>
        <w:t>Chromatin immunoprecipitation (</w:t>
      </w:r>
      <w:proofErr w:type="spellStart"/>
      <w:r w:rsidRPr="00BE0E7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ChIP</w:t>
      </w:r>
      <w:proofErr w:type="spellEnd"/>
      <w:r w:rsidRPr="00BE0E73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)</w:t>
      </w:r>
      <w:r w:rsidR="003A2960" w:rsidRPr="00C27DD5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-qPCR</w:t>
      </w:r>
    </w:p>
    <w:p w14:paraId="46960AE5" w14:textId="5D16D8CC" w:rsidR="003A2960" w:rsidRPr="00C27DD5" w:rsidRDefault="003A2960" w:rsidP="00BE0E73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ab/>
      </w:r>
      <w:r w:rsidR="00BE0E73">
        <w:rPr>
          <w:rFonts w:ascii="Times New Roman" w:hAnsi="Times New Roman" w:cs="Times New Roman"/>
          <w:color w:val="000000" w:themeColor="text1"/>
          <w:sz w:val="24"/>
          <w:szCs w:val="28"/>
        </w:rPr>
        <w:t>Briefly, t</w:t>
      </w:r>
      <w:r w:rsidR="00BE0E73" w:rsidRPr="00BE0E7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he enrichment analysis of </w:t>
      </w:r>
      <w:r w:rsidR="00BE0E73">
        <w:rPr>
          <w:rFonts w:ascii="Times New Roman" w:hAnsi="Times New Roman" w:cs="Times New Roman"/>
          <w:color w:val="000000" w:themeColor="text1"/>
          <w:sz w:val="24"/>
          <w:szCs w:val="28"/>
        </w:rPr>
        <w:t>AR</w:t>
      </w:r>
      <w:r w:rsidR="00BE0E73" w:rsidRPr="00BE0E7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n </w:t>
      </w:r>
      <w:r w:rsidR="00BE0E73">
        <w:rPr>
          <w:rFonts w:ascii="Times New Roman" w:hAnsi="Times New Roman" w:cs="Times New Roman"/>
          <w:color w:val="000000" w:themeColor="text1"/>
          <w:sz w:val="24"/>
          <w:szCs w:val="28"/>
        </w:rPr>
        <w:t>PCAL7</w:t>
      </w:r>
      <w:r w:rsidR="00BE0E73" w:rsidRPr="00BE0E7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promoter region was conducted with the EZ-</w:t>
      </w:r>
      <w:proofErr w:type="spellStart"/>
      <w:r w:rsidR="00BE0E73" w:rsidRPr="00BE0E73">
        <w:rPr>
          <w:rFonts w:ascii="Times New Roman" w:hAnsi="Times New Roman" w:cs="Times New Roman"/>
          <w:color w:val="000000" w:themeColor="text1"/>
          <w:sz w:val="24"/>
          <w:szCs w:val="28"/>
        </w:rPr>
        <w:t>ChIP</w:t>
      </w:r>
      <w:proofErr w:type="spellEnd"/>
      <w:r w:rsidR="00BE0E73" w:rsidRPr="00BE0E7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Kit (Thermo, USA) using </w:t>
      </w:r>
      <w:r w:rsidR="00BE0E73">
        <w:rPr>
          <w:rFonts w:ascii="Times New Roman" w:hAnsi="Times New Roman" w:cs="Times New Roman"/>
          <w:color w:val="000000" w:themeColor="text1"/>
          <w:sz w:val="24"/>
          <w:szCs w:val="28"/>
        </w:rPr>
        <w:t>AR</w:t>
      </w:r>
      <w:r w:rsidR="00BE0E73" w:rsidRPr="00BE0E7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d IgG antibodies. Then, qPCR was used to analyze enriched DNA.</w:t>
      </w:r>
      <w:r w:rsidR="00BE0E7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>5</w:t>
      </w:r>
      <w:r w:rsidRPr="00C27DD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×</w:t>
      </w:r>
      <w:r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>10</w:t>
      </w:r>
      <w:r w:rsidRPr="00C27DD5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6</w:t>
      </w:r>
      <w:r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ells were transfected as indicated. 1 h after DHT treatment, cells were crossed with formaldehyde. Then, DNA extracts from lysed cells were sonicated using </w:t>
      </w:r>
      <w:proofErr w:type="spellStart"/>
      <w:r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>Biorupter</w:t>
      </w:r>
      <w:proofErr w:type="spellEnd"/>
      <w:r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(</w:t>
      </w:r>
      <w:proofErr w:type="spellStart"/>
      <w:r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>Diagenode</w:t>
      </w:r>
      <w:proofErr w:type="spellEnd"/>
      <w:r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>) and subject to immunoprecipitation with AR antibody overnight</w:t>
      </w:r>
      <w:r w:rsidR="00906029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n conjugation with protein G magnetic beads (Sigma)</w:t>
      </w:r>
      <w:r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r w:rsidR="00906029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>The washed and reverse crosslinked beads with 5% input was subject to DNA isolation using PCR-purification kit (</w:t>
      </w:r>
      <w:proofErr w:type="spellStart"/>
      <w:r w:rsidR="00906029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>Qaigen</w:t>
      </w:r>
      <w:proofErr w:type="spellEnd"/>
      <w:r w:rsidR="00906029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). The enrichment was assessed by PCR. The primers were designed and purchased from Invitrogen. </w:t>
      </w:r>
    </w:p>
    <w:p w14:paraId="0B120878" w14:textId="77777777" w:rsidR="002405B1" w:rsidRPr="00C27DD5" w:rsidRDefault="002405B1" w:rsidP="001D375C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496DA166" w14:textId="28F3DBE0" w:rsidR="003A2960" w:rsidRPr="00C27DD5" w:rsidRDefault="00906029" w:rsidP="001D375C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C27DD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P</w:t>
      </w:r>
      <w:r w:rsidRPr="00C27DD5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lasmids</w:t>
      </w:r>
      <w:r w:rsidR="00F35F5E" w:rsidRPr="00C27DD5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and siRNAs</w:t>
      </w:r>
    </w:p>
    <w:p w14:paraId="49326A4F" w14:textId="114F14F6" w:rsidR="00906029" w:rsidRPr="00C27DD5" w:rsidRDefault="00906029" w:rsidP="001D375C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ab/>
        <w:t xml:space="preserve">The full-length </w:t>
      </w:r>
      <w:r w:rsidR="008B4DAD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>PCAL7</w:t>
      </w:r>
      <w:r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as obtained from Integrated DNA Technologies (IDT) and inserted into pcDNA3.1 vector at </w:t>
      </w:r>
      <w:proofErr w:type="spellStart"/>
      <w:r w:rsidRPr="00C27DD5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ApaI</w:t>
      </w:r>
      <w:proofErr w:type="spellEnd"/>
      <w:r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d </w:t>
      </w:r>
      <w:proofErr w:type="spellStart"/>
      <w:r w:rsidRPr="00C27DD5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EcoRI</w:t>
      </w:r>
      <w:proofErr w:type="spellEnd"/>
      <w:r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sites. </w:t>
      </w:r>
      <w:r w:rsidR="00F35F5E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transfection was conducted using Lipofectamine 3000 (Invitrogen). </w:t>
      </w:r>
      <w:r w:rsidR="000E486C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Insert sequence was further validated by Sanger sequencing. </w:t>
      </w:r>
      <w:r w:rsidR="00F35F5E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VCaP and LNCaP cells were first cultured for </w:t>
      </w:r>
      <w:r w:rsidR="00B3743D">
        <w:rPr>
          <w:rFonts w:ascii="Times New Roman" w:hAnsi="Times New Roman" w:cs="Times New Roman"/>
          <w:color w:val="000000" w:themeColor="text1"/>
          <w:sz w:val="24"/>
          <w:szCs w:val="28"/>
        </w:rPr>
        <w:t>24</w:t>
      </w:r>
      <w:r w:rsidR="00F35F5E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hours and then transfected with 3 </w:t>
      </w:r>
      <w:proofErr w:type="spellStart"/>
      <w:r w:rsidR="00F35F5E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>nM</w:t>
      </w:r>
      <w:proofErr w:type="spellEnd"/>
      <w:r w:rsidR="00F35F5E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siRNAs obtained from IDT using </w:t>
      </w:r>
      <w:r w:rsidR="00B506BE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Lipofectamine </w:t>
      </w:r>
      <w:proofErr w:type="spellStart"/>
      <w:r w:rsidR="00F35F5E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>RNAiMAX</w:t>
      </w:r>
      <w:proofErr w:type="spellEnd"/>
      <w:r w:rsidR="00F35F5E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ransfection reagent (Invitrogen) following the user guideline. 36 hours later, transfected was performed again similarly using 3 </w:t>
      </w:r>
      <w:proofErr w:type="spellStart"/>
      <w:r w:rsidR="00F35F5E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>nM</w:t>
      </w:r>
      <w:proofErr w:type="spellEnd"/>
      <w:r w:rsidR="00F35F5E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siRNAs. Then, cells treated with either ethanol Vehicle control (</w:t>
      </w:r>
      <w:proofErr w:type="spellStart"/>
      <w:r w:rsidR="00F35F5E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>Veh</w:t>
      </w:r>
      <w:proofErr w:type="spellEnd"/>
      <w:r w:rsidR="00F35F5E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) or 10 </w:t>
      </w:r>
      <w:proofErr w:type="spellStart"/>
      <w:r w:rsidR="00F35F5E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>nM</w:t>
      </w:r>
      <w:proofErr w:type="spellEnd"/>
      <w:r w:rsidR="00F35F5E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DHT were analyzed by RT-qPCR, western or </w:t>
      </w:r>
      <w:r w:rsidR="00F35F5E" w:rsidRPr="00C27DD5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in vitro </w:t>
      </w:r>
      <w:r w:rsidR="00F35F5E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>assays.</w:t>
      </w:r>
      <w:r w:rsidR="00EA7B24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e non-targeting control siRNA (</w:t>
      </w:r>
      <w:proofErr w:type="spellStart"/>
      <w:r w:rsidR="00EA7B24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>si</w:t>
      </w:r>
      <w:proofErr w:type="spellEnd"/>
      <w:r w:rsidR="00EA7B24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>-NC) was used as the control. Primers were listed in Table S1.</w:t>
      </w:r>
    </w:p>
    <w:p w14:paraId="57B58E6E" w14:textId="77777777" w:rsidR="002405B1" w:rsidRPr="00C27DD5" w:rsidRDefault="002405B1" w:rsidP="001D375C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A6176DB" w14:textId="77777777" w:rsidR="002405B1" w:rsidRPr="00C27DD5" w:rsidRDefault="002405B1" w:rsidP="002405B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27D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mmunohistochemistry</w:t>
      </w:r>
    </w:p>
    <w:p w14:paraId="0819B5E9" w14:textId="5F3AD3B4" w:rsidR="002405B1" w:rsidRDefault="002405B1" w:rsidP="002405B1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4"/>
        </w:rPr>
      </w:pPr>
      <w:r w:rsidRPr="00C27DD5">
        <w:rPr>
          <w:rFonts w:ascii="Times New Roman" w:hAnsi="Times New Roman" w:cs="Times New Roman"/>
          <w:color w:val="000000" w:themeColor="text1"/>
          <w:sz w:val="24"/>
        </w:rPr>
        <w:t>Paraffin-embedded s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>ections (5</w:t>
      </w:r>
      <w:r w:rsidRPr="00C27DD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C27DD5">
        <w:rPr>
          <w:rFonts w:ascii="Times New Roman" w:eastAsia="隶书" w:hAnsi="Times New Roman" w:cs="Times New Roman"/>
          <w:color w:val="000000" w:themeColor="text1"/>
          <w:sz w:val="24"/>
        </w:rPr>
        <w:t>μ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proofErr w:type="spellEnd"/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 xml:space="preserve">) were </w:t>
      </w:r>
      <w:r w:rsidRPr="00C27DD5">
        <w:rPr>
          <w:rFonts w:ascii="Times New Roman" w:hAnsi="Times New Roman" w:cs="Times New Roman"/>
          <w:color w:val="000000" w:themeColor="text1"/>
          <w:sz w:val="24"/>
        </w:rPr>
        <w:t>deparaffinized, washed in xylene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Pr="00C27DD5">
        <w:rPr>
          <w:rFonts w:ascii="Times New Roman" w:hAnsi="Times New Roman" w:cs="Times New Roman"/>
          <w:color w:val="000000" w:themeColor="text1"/>
          <w:sz w:val="24"/>
        </w:rPr>
        <w:t>Slides were heated with SSC buffer at 100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>℃</w:t>
      </w:r>
      <w:r w:rsidRPr="00C27DD5">
        <w:rPr>
          <w:rFonts w:ascii="Times New Roman" w:hAnsi="Times New Roman" w:cs="Times New Roman"/>
          <w:color w:val="000000" w:themeColor="text1"/>
          <w:sz w:val="24"/>
        </w:rPr>
        <w:t xml:space="preserve"> and then cooled down. The 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>block</w:t>
      </w:r>
      <w:r w:rsidRPr="00C27DD5">
        <w:rPr>
          <w:rFonts w:ascii="Times New Roman" w:hAnsi="Times New Roman" w:cs="Times New Roman"/>
          <w:color w:val="000000" w:themeColor="text1"/>
          <w:sz w:val="24"/>
        </w:rPr>
        <w:t>age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27DD5">
        <w:rPr>
          <w:rFonts w:ascii="Times New Roman" w:hAnsi="Times New Roman" w:cs="Times New Roman"/>
          <w:color w:val="000000" w:themeColor="text1"/>
          <w:sz w:val="24"/>
        </w:rPr>
        <w:t xml:space="preserve">was done 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>by 3% H</w:t>
      </w:r>
      <w:r w:rsidRPr="00C27DD5">
        <w:rPr>
          <w:rFonts w:ascii="Times New Roman" w:hAnsi="Times New Roman" w:cs="Times New Roman" w:hint="eastAsia"/>
          <w:color w:val="000000" w:themeColor="text1"/>
          <w:sz w:val="24"/>
          <w:vertAlign w:val="subscript"/>
        </w:rPr>
        <w:t>2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>O</w:t>
      </w:r>
      <w:r w:rsidRPr="00C27DD5">
        <w:rPr>
          <w:rFonts w:ascii="Times New Roman" w:hAnsi="Times New Roman" w:cs="Times New Roman" w:hint="eastAsia"/>
          <w:color w:val="000000" w:themeColor="text1"/>
          <w:sz w:val="24"/>
          <w:vertAlign w:val="subscript"/>
        </w:rPr>
        <w:t>2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 xml:space="preserve"> for </w:t>
      </w:r>
      <w:r w:rsidRPr="00C27DD5">
        <w:rPr>
          <w:rFonts w:ascii="Times New Roman" w:hAnsi="Times New Roman" w:cs="Times New Roman"/>
          <w:color w:val="000000" w:themeColor="text1"/>
          <w:sz w:val="24"/>
        </w:rPr>
        <w:t>20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 xml:space="preserve"> min. Citrate buffer (pH 6.</w:t>
      </w:r>
      <w:r w:rsidRPr="00C27DD5">
        <w:rPr>
          <w:rFonts w:ascii="Times New Roman" w:hAnsi="Times New Roman" w:cs="Times New Roman"/>
          <w:color w:val="000000" w:themeColor="text1"/>
          <w:sz w:val="24"/>
        </w:rPr>
        <w:t>5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 w:rsidRPr="00C27DD5">
        <w:rPr>
          <w:rFonts w:ascii="Times New Roman" w:hAnsi="Times New Roman" w:cs="Times New Roman"/>
          <w:color w:val="000000" w:themeColor="text1"/>
          <w:sz w:val="24"/>
        </w:rPr>
        <w:t>2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 xml:space="preserve">0 mmol/L) was added to </w:t>
      </w:r>
      <w:r w:rsidRPr="00C27DD5">
        <w:rPr>
          <w:rFonts w:ascii="Times New Roman" w:hAnsi="Times New Roman" w:cs="Times New Roman"/>
          <w:color w:val="000000" w:themeColor="text1"/>
          <w:sz w:val="24"/>
        </w:rPr>
        <w:t>retrieve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 xml:space="preserve"> antigens. Cooldown was </w:t>
      </w:r>
      <w:r w:rsidRPr="00C27DD5">
        <w:rPr>
          <w:rFonts w:ascii="Times New Roman" w:hAnsi="Times New Roman" w:cs="Times New Roman"/>
          <w:color w:val="000000" w:themeColor="text1"/>
          <w:sz w:val="24"/>
        </w:rPr>
        <w:t>performed by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 xml:space="preserve"> TBS</w:t>
      </w:r>
      <w:r w:rsidRPr="00C27DD5">
        <w:rPr>
          <w:rFonts w:ascii="Times New Roman" w:hAnsi="Times New Roman" w:cs="Times New Roman"/>
          <w:color w:val="000000" w:themeColor="text1"/>
          <w:sz w:val="24"/>
        </w:rPr>
        <w:t>T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C27DD5">
        <w:rPr>
          <w:rFonts w:ascii="Times New Roman" w:hAnsi="Times New Roman" w:cs="Times New Roman"/>
          <w:color w:val="000000" w:themeColor="text1"/>
          <w:sz w:val="24"/>
        </w:rPr>
        <w:t xml:space="preserve">wash 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 xml:space="preserve">twice. </w:t>
      </w:r>
      <w:r w:rsidRPr="00C27DD5">
        <w:rPr>
          <w:rFonts w:ascii="Times New Roman" w:hAnsi="Times New Roman" w:cs="Times New Roman"/>
          <w:color w:val="000000" w:themeColor="text1"/>
          <w:sz w:val="24"/>
        </w:rPr>
        <w:t>After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 xml:space="preserve"> treatment with blocking </w:t>
      </w:r>
      <w:r w:rsidRPr="00C27DD5">
        <w:rPr>
          <w:rFonts w:ascii="Times New Roman" w:hAnsi="Times New Roman" w:cs="Times New Roman"/>
          <w:color w:val="000000" w:themeColor="text1"/>
          <w:sz w:val="24"/>
        </w:rPr>
        <w:t xml:space="preserve">solution at 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>4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>℃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 xml:space="preserve"> for </w:t>
      </w:r>
      <w:r w:rsidRPr="00C27DD5">
        <w:rPr>
          <w:rFonts w:ascii="Times New Roman" w:hAnsi="Times New Roman" w:cs="Times New Roman"/>
          <w:color w:val="000000" w:themeColor="text1"/>
          <w:sz w:val="24"/>
        </w:rPr>
        <w:t>30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 xml:space="preserve"> min, primary antibodies were </w:t>
      </w:r>
      <w:r w:rsidRPr="00C27DD5">
        <w:rPr>
          <w:rFonts w:ascii="Times New Roman" w:hAnsi="Times New Roman" w:cs="Times New Roman"/>
          <w:color w:val="000000" w:themeColor="text1"/>
          <w:sz w:val="24"/>
        </w:rPr>
        <w:t>covered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 xml:space="preserve"> for </w:t>
      </w:r>
      <w:r w:rsidRPr="00C27DD5">
        <w:rPr>
          <w:rFonts w:ascii="Times New Roman" w:hAnsi="Times New Roman" w:cs="Times New Roman"/>
          <w:color w:val="000000" w:themeColor="text1"/>
          <w:sz w:val="24"/>
        </w:rPr>
        <w:t xml:space="preserve">3 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 xml:space="preserve">h and </w:t>
      </w:r>
      <w:r w:rsidRPr="00C27DD5">
        <w:rPr>
          <w:rFonts w:ascii="Times New Roman" w:hAnsi="Times New Roman" w:cs="Times New Roman"/>
          <w:color w:val="000000" w:themeColor="text1"/>
          <w:sz w:val="24"/>
        </w:rPr>
        <w:t xml:space="preserve">then 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 xml:space="preserve">washed 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lastRenderedPageBreak/>
        <w:t xml:space="preserve">by TBST </w:t>
      </w:r>
      <w:r w:rsidRPr="00C27DD5">
        <w:rPr>
          <w:rFonts w:ascii="Times New Roman" w:hAnsi="Times New Roman" w:cs="Times New Roman"/>
          <w:color w:val="000000" w:themeColor="text1"/>
          <w:sz w:val="24"/>
        </w:rPr>
        <w:t>twice.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Pr="00C27DD5">
        <w:rPr>
          <w:rFonts w:ascii="Times New Roman" w:hAnsi="Times New Roman" w:cs="Times New Roman"/>
          <w:color w:val="000000" w:themeColor="text1"/>
          <w:sz w:val="24"/>
        </w:rPr>
        <w:t>BrdU</w:t>
      </w:r>
      <w:proofErr w:type="spellEnd"/>
      <w:r w:rsidRPr="00C27DD5">
        <w:rPr>
          <w:rFonts w:ascii="Times New Roman" w:hAnsi="Times New Roman" w:cs="Times New Roman"/>
          <w:color w:val="000000" w:themeColor="text1"/>
          <w:sz w:val="24"/>
        </w:rPr>
        <w:t xml:space="preserve"> Staining Kit for Flow Cytometry </w:t>
      </w:r>
      <w:proofErr w:type="spellStart"/>
      <w:r w:rsidRPr="00C27DD5">
        <w:rPr>
          <w:rFonts w:ascii="Times New Roman" w:hAnsi="Times New Roman" w:cs="Times New Roman"/>
          <w:color w:val="000000" w:themeColor="text1"/>
          <w:sz w:val="24"/>
        </w:rPr>
        <w:t>eFluor</w:t>
      </w:r>
      <w:proofErr w:type="spellEnd"/>
      <w:r w:rsidRPr="00C27DD5">
        <w:rPr>
          <w:rFonts w:ascii="Times New Roman" w:hAnsi="Times New Roman" w:cs="Times New Roman"/>
          <w:color w:val="000000" w:themeColor="text1"/>
          <w:sz w:val="24"/>
        </w:rPr>
        <w:t>™ 450 (Invitrogen) and anti-cleaved caspase-3 antibody (AB3623, Sigma) were used. Positive staining was evaluated with a Leica DM IRE2 microscopy (Leica).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</w:p>
    <w:p w14:paraId="6ED8938E" w14:textId="77777777" w:rsidR="00F60F27" w:rsidRPr="00C27DD5" w:rsidRDefault="00F60F27" w:rsidP="002405B1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4"/>
        </w:rPr>
      </w:pPr>
    </w:p>
    <w:p w14:paraId="4A520715" w14:textId="05A18F66" w:rsidR="00F60F27" w:rsidRPr="002B4D59" w:rsidRDefault="00F60F27" w:rsidP="00F60F27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2B4D59">
        <w:rPr>
          <w:rFonts w:ascii="Times New Roman" w:hAnsi="Times New Roman" w:cs="Times New Roman" w:hint="eastAsia"/>
          <w:b/>
          <w:sz w:val="24"/>
        </w:rPr>
        <w:t>Migration assay</w:t>
      </w:r>
    </w:p>
    <w:p w14:paraId="47E697A8" w14:textId="77777777" w:rsidR="00F60F27" w:rsidRDefault="00F60F27" w:rsidP="00F60F27">
      <w:pPr>
        <w:spacing w:line="360" w:lineRule="auto"/>
        <w:ind w:firstLine="4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×</w:t>
      </w:r>
      <w:r w:rsidRPr="004241A9">
        <w:rPr>
          <w:rFonts w:ascii="Times New Roman" w:hAnsi="Times New Roman" w:cs="Times New Roman"/>
          <w:sz w:val="24"/>
        </w:rPr>
        <w:t>10</w:t>
      </w:r>
      <w:r>
        <w:rPr>
          <w:rFonts w:ascii="Times New Roman" w:hAnsi="Times New Roman" w:cs="Times New Roman" w:hint="eastAsia"/>
          <w:sz w:val="24"/>
          <w:vertAlign w:val="superscript"/>
        </w:rPr>
        <w:t>5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LNCaP and VCaP cells transfected with </w:t>
      </w:r>
      <w:proofErr w:type="spellStart"/>
      <w:r>
        <w:rPr>
          <w:rFonts w:ascii="Times New Roman" w:hAnsi="Times New Roman" w:cs="Times New Roman"/>
          <w:sz w:val="24"/>
        </w:rPr>
        <w:t>si</w:t>
      </w:r>
      <w:proofErr w:type="spellEnd"/>
      <w:r>
        <w:rPr>
          <w:rFonts w:ascii="Times New Roman" w:hAnsi="Times New Roman" w:cs="Times New Roman"/>
          <w:sz w:val="24"/>
        </w:rPr>
        <w:t xml:space="preserve">-NC, si-PCAL7, empty </w:t>
      </w:r>
      <w:proofErr w:type="spellStart"/>
      <w:r>
        <w:rPr>
          <w:rFonts w:ascii="Times New Roman" w:hAnsi="Times New Roman" w:cs="Times New Roman"/>
          <w:sz w:val="24"/>
        </w:rPr>
        <w:t>pcDNA</w:t>
      </w:r>
      <w:proofErr w:type="spellEnd"/>
      <w:r>
        <w:rPr>
          <w:rFonts w:ascii="Times New Roman" w:hAnsi="Times New Roman" w:cs="Times New Roman"/>
          <w:sz w:val="24"/>
        </w:rPr>
        <w:t xml:space="preserve"> or pcDNA-PCAL7 were located in </w:t>
      </w:r>
      <w:r w:rsidRPr="001453BB">
        <w:rPr>
          <w:rFonts w:ascii="Times New Roman" w:hAnsi="Times New Roman" w:cs="Times New Roman"/>
          <w:sz w:val="24"/>
        </w:rPr>
        <w:t>Boyden</w:t>
      </w:r>
      <w:proofErr w:type="gramStart"/>
      <w:r w:rsidRPr="001453BB">
        <w:rPr>
          <w:rFonts w:ascii="Times New Roman" w:hAnsi="Times New Roman" w:cs="Times New Roman"/>
          <w:sz w:val="24"/>
        </w:rPr>
        <w:t>’</w:t>
      </w:r>
      <w:proofErr w:type="gramEnd"/>
      <w:r w:rsidRPr="001453BB">
        <w:rPr>
          <w:rFonts w:ascii="Times New Roman" w:hAnsi="Times New Roman" w:cs="Times New Roman"/>
          <w:sz w:val="24"/>
        </w:rPr>
        <w:t xml:space="preserve">s </w:t>
      </w:r>
      <w:proofErr w:type="spellStart"/>
      <w:r w:rsidRPr="001453BB">
        <w:rPr>
          <w:rFonts w:ascii="Times New Roman" w:hAnsi="Times New Roman" w:cs="Times New Roman"/>
          <w:sz w:val="24"/>
        </w:rPr>
        <w:t>Transwell</w:t>
      </w:r>
      <w:proofErr w:type="spellEnd"/>
      <w:r w:rsidRPr="001453BB">
        <w:rPr>
          <w:rFonts w:ascii="Times New Roman" w:hAnsi="Times New Roman" w:cs="Times New Roman"/>
          <w:sz w:val="24"/>
        </w:rPr>
        <w:t xml:space="preserve"> Chamber</w:t>
      </w:r>
      <w:r>
        <w:rPr>
          <w:rFonts w:ascii="Times New Roman" w:hAnsi="Times New Roman" w:cs="Times New Roman"/>
          <w:sz w:val="24"/>
        </w:rPr>
        <w:t xml:space="preserve"> (CST) in DMEM with 0.5% FBS. The DMEM with 10% FBS containing either </w:t>
      </w:r>
      <w:proofErr w:type="spellStart"/>
      <w:r>
        <w:rPr>
          <w:rFonts w:ascii="Times New Roman" w:hAnsi="Times New Roman" w:cs="Times New Roman"/>
          <w:sz w:val="24"/>
        </w:rPr>
        <w:t>Veh</w:t>
      </w:r>
      <w:proofErr w:type="spellEnd"/>
      <w:r>
        <w:rPr>
          <w:rFonts w:ascii="Times New Roman" w:hAnsi="Times New Roman" w:cs="Times New Roman"/>
          <w:sz w:val="24"/>
        </w:rPr>
        <w:t xml:space="preserve"> or DHT was loaded at bottom. </w:t>
      </w:r>
      <w:r>
        <w:rPr>
          <w:rFonts w:ascii="Times New Roman" w:hAnsi="Times New Roman" w:cs="Times New Roman" w:hint="eastAsia"/>
          <w:sz w:val="24"/>
        </w:rPr>
        <w:t xml:space="preserve">After </w:t>
      </w:r>
      <w:r>
        <w:rPr>
          <w:rFonts w:ascii="Times New Roman" w:hAnsi="Times New Roman" w:cs="Times New Roman"/>
          <w:sz w:val="24"/>
        </w:rPr>
        <w:t>an incubation for 36 hours</w:t>
      </w:r>
      <w:r>
        <w:rPr>
          <w:rFonts w:ascii="Times New Roman" w:hAnsi="Times New Roman" w:cs="Times New Roman" w:hint="eastAsia"/>
          <w:sz w:val="24"/>
        </w:rPr>
        <w:t xml:space="preserve">, cells </w:t>
      </w:r>
      <w:r>
        <w:rPr>
          <w:rFonts w:ascii="Times New Roman" w:hAnsi="Times New Roman" w:cs="Times New Roman"/>
          <w:sz w:val="24"/>
        </w:rPr>
        <w:t xml:space="preserve">moving </w:t>
      </w:r>
      <w:r>
        <w:rPr>
          <w:rFonts w:ascii="Times New Roman" w:hAnsi="Times New Roman" w:cs="Times New Roman" w:hint="eastAsia"/>
          <w:sz w:val="24"/>
        </w:rPr>
        <w:t xml:space="preserve">into the </w:t>
      </w:r>
      <w:r>
        <w:rPr>
          <w:rFonts w:ascii="Times New Roman" w:hAnsi="Times New Roman" w:cs="Times New Roman"/>
          <w:sz w:val="24"/>
        </w:rPr>
        <w:t>bottom</w:t>
      </w:r>
      <w:r>
        <w:rPr>
          <w:rFonts w:ascii="Times New Roman" w:hAnsi="Times New Roman" w:cs="Times New Roman" w:hint="eastAsia"/>
          <w:sz w:val="24"/>
        </w:rPr>
        <w:t xml:space="preserve"> chamber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w</w:t>
      </w:r>
      <w:r>
        <w:rPr>
          <w:rFonts w:ascii="Times New Roman" w:hAnsi="Times New Roman" w:cs="Times New Roman"/>
          <w:sz w:val="24"/>
        </w:rPr>
        <w:t>ere</w:t>
      </w:r>
      <w:r>
        <w:rPr>
          <w:rFonts w:ascii="Times New Roman" w:hAnsi="Times New Roman" w:cs="Times New Roman" w:hint="eastAsia"/>
          <w:sz w:val="24"/>
        </w:rPr>
        <w:t xml:space="preserve"> fixed with 4%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paraformaldehyde </w:t>
      </w:r>
      <w:r>
        <w:rPr>
          <w:rFonts w:ascii="Times New Roman" w:hAnsi="Times New Roman" w:cs="Times New Roman"/>
          <w:sz w:val="24"/>
        </w:rPr>
        <w:t xml:space="preserve">(No.16005, Sigma) </w:t>
      </w:r>
      <w:r>
        <w:rPr>
          <w:rFonts w:ascii="Times New Roman" w:hAnsi="Times New Roman" w:cs="Times New Roman" w:hint="eastAsia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subject to staining by</w:t>
      </w:r>
      <w:r>
        <w:rPr>
          <w:rFonts w:ascii="Times New Roman" w:hAnsi="Times New Roman" w:cs="Times New Roman" w:hint="eastAsia"/>
          <w:sz w:val="24"/>
        </w:rPr>
        <w:t xml:space="preserve"> 0.</w:t>
      </w:r>
      <w:r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 w:hint="eastAsia"/>
          <w:sz w:val="24"/>
        </w:rPr>
        <w:t>%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rystal violet (</w:t>
      </w:r>
      <w:r>
        <w:rPr>
          <w:rFonts w:ascii="Times New Roman" w:hAnsi="Times New Roman" w:cs="Times New Roman"/>
          <w:sz w:val="24"/>
        </w:rPr>
        <w:t>No.C0775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igma)</w:t>
      </w:r>
      <w:r>
        <w:rPr>
          <w:rFonts w:ascii="Times New Roman" w:hAnsi="Times New Roman" w:cs="Times New Roman"/>
          <w:sz w:val="24"/>
        </w:rPr>
        <w:t xml:space="preserve"> and the results were visualized by </w:t>
      </w:r>
      <w:r w:rsidRPr="001453BB">
        <w:rPr>
          <w:rFonts w:ascii="Times New Roman" w:hAnsi="Times New Roman" w:cs="Times New Roman"/>
          <w:sz w:val="24"/>
        </w:rPr>
        <w:t>an inverted bright field microscop</w:t>
      </w:r>
      <w:r>
        <w:rPr>
          <w:rFonts w:ascii="Times New Roman" w:hAnsi="Times New Roman" w:cs="Times New Roman"/>
          <w:sz w:val="24"/>
        </w:rPr>
        <w:t>y</w:t>
      </w:r>
      <w:r>
        <w:rPr>
          <w:rFonts w:ascii="Times New Roman" w:hAnsi="Times New Roman" w:cs="Times New Roman" w:hint="eastAsia"/>
          <w:sz w:val="24"/>
        </w:rPr>
        <w:t xml:space="preserve">. </w:t>
      </w:r>
    </w:p>
    <w:p w14:paraId="7DC92D7D" w14:textId="77777777" w:rsidR="002405B1" w:rsidRPr="00F60F27" w:rsidRDefault="002405B1" w:rsidP="001D375C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2F709DF9" w14:textId="4427A512" w:rsidR="00EA7B24" w:rsidRPr="00C27DD5" w:rsidRDefault="00B506BE" w:rsidP="001D375C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C27DD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A</w:t>
      </w:r>
      <w:r w:rsidRPr="00C27DD5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ntisense oligonucleotides (ASOs)</w:t>
      </w:r>
    </w:p>
    <w:p w14:paraId="3FF47CDB" w14:textId="14EB6089" w:rsidR="00B506BE" w:rsidRPr="00C27DD5" w:rsidRDefault="00B506BE" w:rsidP="001D375C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ab/>
        <w:t>The ASOs were designed and purchased from IDT.</w:t>
      </w:r>
      <w:r w:rsidR="000E486C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65231F">
        <w:rPr>
          <w:rFonts w:ascii="Times New Roman" w:hAnsi="Times New Roman" w:cs="Times New Roman"/>
          <w:color w:val="000000" w:themeColor="text1"/>
          <w:sz w:val="24"/>
          <w:szCs w:val="28"/>
        </w:rPr>
        <w:t>5</w:t>
      </w:r>
      <w:r w:rsidR="000E486C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0 </w:t>
      </w:r>
      <w:proofErr w:type="spellStart"/>
      <w:r w:rsidR="000E486C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>nM</w:t>
      </w:r>
      <w:proofErr w:type="spellEnd"/>
      <w:r w:rsidR="000E486C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SOs were used for</w:t>
      </w:r>
      <w:r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0E486C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ransfection using Lipofectamine </w:t>
      </w:r>
      <w:proofErr w:type="spellStart"/>
      <w:r w:rsidR="000E486C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>RNAiMAX</w:t>
      </w:r>
      <w:proofErr w:type="spellEnd"/>
      <w:r w:rsidR="000E486C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(Invitrogen). Transfection lasted for </w:t>
      </w:r>
      <w:r w:rsidR="0065231F">
        <w:rPr>
          <w:rFonts w:ascii="Times New Roman" w:hAnsi="Times New Roman" w:cs="Times New Roman"/>
          <w:color w:val="000000" w:themeColor="text1"/>
          <w:sz w:val="24"/>
          <w:szCs w:val="28"/>
        </w:rPr>
        <w:t>36</w:t>
      </w:r>
      <w:r w:rsidR="000E486C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hours. The antisense </w:t>
      </w:r>
      <w:r w:rsidR="00580173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>oligos were listed</w:t>
      </w:r>
      <w:r w:rsidR="000E486C" w:rsidRPr="00C27DD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n Table S1.</w:t>
      </w:r>
    </w:p>
    <w:p w14:paraId="101AAAA3" w14:textId="77777777" w:rsidR="002405B1" w:rsidRPr="00C27DD5" w:rsidRDefault="002405B1" w:rsidP="00C11E28">
      <w:pPr>
        <w:spacing w:line="360" w:lineRule="auto"/>
        <w:ind w:firstLine="4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DA393C6" w14:textId="77777777" w:rsidR="00C11E28" w:rsidRPr="00C27DD5" w:rsidRDefault="00C11E28" w:rsidP="00C11E2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27D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luorescence</w:t>
      </w:r>
      <w:r w:rsidRPr="00C27DD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in situ </w:t>
      </w:r>
      <w:r w:rsidRPr="00C27D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ybridization (FISH)</w:t>
      </w:r>
    </w:p>
    <w:p w14:paraId="61DF75D3" w14:textId="6B260619" w:rsidR="00C11E28" w:rsidRPr="00C27DD5" w:rsidRDefault="00C11E28" w:rsidP="00C11E28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luorescence conjugated probes were designed by and obtained from </w:t>
      </w:r>
      <w:r w:rsidRPr="00C27DD5">
        <w:rPr>
          <w:rFonts w:ascii="Times New Roman" w:hAnsi="Times New Roman" w:cs="Times New Roman"/>
          <w:color w:val="000000" w:themeColor="text1"/>
          <w:sz w:val="24"/>
        </w:rPr>
        <w:t>IDT</w:t>
      </w:r>
      <w:r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>. The non-denaturing conditions were applied to treat samples. Then, fluorescence-conjugated probes were appended. Samples were counterstained with DAPI and visualized by a confocal microscopy.</w:t>
      </w:r>
    </w:p>
    <w:p w14:paraId="0279DA28" w14:textId="77777777" w:rsidR="002405B1" w:rsidRPr="00C27DD5" w:rsidRDefault="002405B1" w:rsidP="009F71A1">
      <w:pPr>
        <w:widowControl/>
        <w:spacing w:line="360" w:lineRule="auto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316462FF" w14:textId="77777777" w:rsidR="004963EE" w:rsidRPr="00C27DD5" w:rsidRDefault="004963EE" w:rsidP="004963EE">
      <w:pPr>
        <w:widowControl/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 w:rsidRPr="00C27DD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Cell proliferation</w:t>
      </w:r>
    </w:p>
    <w:p w14:paraId="1E31D72F" w14:textId="17B2ED00" w:rsidR="004963EE" w:rsidRPr="00C27DD5" w:rsidRDefault="004963EE" w:rsidP="004963EE">
      <w:pPr>
        <w:widowControl/>
        <w:spacing w:line="360" w:lineRule="auto"/>
        <w:ind w:firstLine="420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  <w:r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The proliferation of cells was performed in 12-well plates. Cell attachment was allowed. Proliferation data were recorded by </w:t>
      </w:r>
      <w:proofErr w:type="spellStart"/>
      <w:r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IncuCyte</w:t>
      </w:r>
      <w:proofErr w:type="spellEnd"/>
      <w:r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live-cell imaging assay system (Essen Biosciences) according to the manufacturer’s instructions.</w:t>
      </w:r>
    </w:p>
    <w:p w14:paraId="463AE2E2" w14:textId="77777777" w:rsidR="002405B1" w:rsidRPr="00C27DD5" w:rsidRDefault="002405B1" w:rsidP="004963EE">
      <w:pPr>
        <w:widowControl/>
        <w:spacing w:line="360" w:lineRule="auto"/>
        <w:ind w:firstLine="420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710A96C7" w14:textId="7580D92C" w:rsidR="0054434A" w:rsidRPr="00C27DD5" w:rsidRDefault="00B63A28" w:rsidP="0054434A">
      <w:pPr>
        <w:widowControl/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 w:rsidRPr="00C27DD5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lastRenderedPageBreak/>
        <w:t>W</w:t>
      </w:r>
      <w:r w:rsidRPr="00C27DD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estern blot</w:t>
      </w:r>
    </w:p>
    <w:p w14:paraId="6B185D73" w14:textId="20321AAD" w:rsidR="00B63A28" w:rsidRPr="00C27DD5" w:rsidRDefault="00B63A28" w:rsidP="00E67A17">
      <w:pPr>
        <w:widowControl/>
        <w:spacing w:line="360" w:lineRule="auto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  <w:r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ab/>
        <w:t xml:space="preserve">Cells were lysed in RIPA lysis buffer (V900854, Sigma) with protease inhibitor cocktail (P8340, Sigma). </w:t>
      </w:r>
      <w:r w:rsidR="00E67A17"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Protein concentrations were determined by DC protein assay (</w:t>
      </w:r>
      <w:proofErr w:type="spellStart"/>
      <w:r w:rsidR="00E67A17"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BioRad</w:t>
      </w:r>
      <w:proofErr w:type="spellEnd"/>
      <w:r w:rsidR="00E67A17"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) and lysates were boiled. The protein extracts were subject to SDS-PAGE separation with polyvinylidene difluoride membrane. The membranes were blocked in blocking buffer (4% milk in 0.2% TBST) and incubated overnight in a refrigerator with specific primary antibodies. After being washed by TBST for three times, membranes were coated with HRP-conjugated secondary antibody. Signals were quantified using ImageJ. </w:t>
      </w:r>
    </w:p>
    <w:p w14:paraId="3CDFAEEE" w14:textId="0A30AC35" w:rsidR="002405B1" w:rsidRDefault="002405B1" w:rsidP="00E67A17">
      <w:pPr>
        <w:widowControl/>
        <w:spacing w:line="360" w:lineRule="auto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47725DBD" w14:textId="77777777" w:rsidR="000C48AA" w:rsidRDefault="000C48AA" w:rsidP="000C48AA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8B09C9">
        <w:rPr>
          <w:rFonts w:ascii="Times New Roman" w:hAnsi="Times New Roman" w:cs="Times New Roman"/>
          <w:b/>
          <w:sz w:val="24"/>
        </w:rPr>
        <w:t xml:space="preserve">RNA immunoprecipitation (RIP) </w:t>
      </w:r>
    </w:p>
    <w:p w14:paraId="098308D6" w14:textId="77777777" w:rsidR="000C48AA" w:rsidRPr="008B09C9" w:rsidRDefault="000C48AA" w:rsidP="000C48A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02F69FCF" w14:textId="0EB3EC8C" w:rsidR="000C48AA" w:rsidRDefault="000C48AA" w:rsidP="00375F45">
      <w:pPr>
        <w:spacing w:line="360" w:lineRule="auto"/>
        <w:ind w:firstLine="420"/>
        <w:rPr>
          <w:rFonts w:ascii="Times New Roman" w:hAnsi="Times New Roman" w:cs="Times New Roman"/>
          <w:sz w:val="24"/>
        </w:rPr>
      </w:pPr>
      <w:r w:rsidRPr="0063296A">
        <w:rPr>
          <w:rFonts w:ascii="Times New Roman" w:hAnsi="Times New Roman" w:cs="Times New Roman"/>
          <w:sz w:val="24"/>
        </w:rPr>
        <w:t xml:space="preserve">The MS2bp-MS2bs-based RIP assay was performed as </w:t>
      </w:r>
      <w:r>
        <w:rPr>
          <w:rFonts w:ascii="Times New Roman" w:hAnsi="Times New Roman" w:cs="Times New Roman" w:hint="eastAsia"/>
          <w:sz w:val="24"/>
        </w:rPr>
        <w:t xml:space="preserve">previously described 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ZYW48L0F1dGhvcj48WWVhcj4yMDE3PC9ZZWFyPjxSZWNO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</w:fldData>
        </w:fldChar>
      </w:r>
      <w:r w:rsidR="00C95E08">
        <w:rPr>
          <w:rFonts w:ascii="Times New Roman" w:hAnsi="Times New Roman" w:cs="Times New Roman"/>
          <w:sz w:val="24"/>
        </w:rPr>
        <w:instrText xml:space="preserve"> ADDIN EN.CITE </w:instrText>
      </w:r>
      <w:r w:rsidR="00C95E08">
        <w:rPr>
          <w:rFonts w:ascii="Times New Roman" w:hAnsi="Times New Roman" w:cs="Times New Roman"/>
          <w:sz w:val="24"/>
        </w:rPr>
        <w:fldChar w:fldCharType="begin">
          <w:fldData xml:space="preserve">PEVuZE5vdGU+PENpdGU+PEF1dGhvcj5ZYW48L0F1dGhvcj48WWVhcj4yMDE3PC9ZZWFyPjxSZWNO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</w:fldData>
        </w:fldChar>
      </w:r>
      <w:r w:rsidR="00C95E08">
        <w:rPr>
          <w:rFonts w:ascii="Times New Roman" w:hAnsi="Times New Roman" w:cs="Times New Roman"/>
          <w:sz w:val="24"/>
        </w:rPr>
        <w:instrText xml:space="preserve"> ADDIN EN.CITE.DATA </w:instrText>
      </w:r>
      <w:r w:rsidR="00C95E08">
        <w:rPr>
          <w:rFonts w:ascii="Times New Roman" w:hAnsi="Times New Roman" w:cs="Times New Roman"/>
          <w:sz w:val="24"/>
        </w:rPr>
      </w:r>
      <w:r w:rsidR="00C95E08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fldChar w:fldCharType="separate"/>
      </w:r>
      <w:r w:rsidR="00C95E08">
        <w:rPr>
          <w:rFonts w:ascii="Times New Roman" w:hAnsi="Times New Roman" w:cs="Times New Roman"/>
          <w:noProof/>
          <w:sz w:val="24"/>
        </w:rPr>
        <w:t>(3)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 w:hint="eastAsia"/>
          <w:sz w:val="24"/>
        </w:rPr>
        <w:t>. In brief, the</w:t>
      </w:r>
      <w:r w:rsidRPr="0063296A">
        <w:rPr>
          <w:rFonts w:ascii="Times New Roman" w:hAnsi="Times New Roman" w:cs="Times New Roman"/>
          <w:sz w:val="24"/>
        </w:rPr>
        <w:t xml:space="preserve"> pcDNA</w:t>
      </w:r>
      <w:r>
        <w:rPr>
          <w:rFonts w:ascii="Times New Roman" w:hAnsi="Times New Roman" w:cs="Times New Roman" w:hint="eastAsia"/>
          <w:sz w:val="24"/>
        </w:rPr>
        <w:t>3.1</w:t>
      </w:r>
      <w:r>
        <w:rPr>
          <w:rFonts w:ascii="Times New Roman" w:hAnsi="Times New Roman" w:cs="Times New Roman"/>
          <w:sz w:val="24"/>
        </w:rPr>
        <w:t>-Flag-MS2bp and pcDNA</w:t>
      </w:r>
      <w:r>
        <w:rPr>
          <w:rFonts w:ascii="Times New Roman" w:hAnsi="Times New Roman" w:cs="Times New Roman" w:hint="eastAsia"/>
          <w:sz w:val="24"/>
        </w:rPr>
        <w:t>3.1</w:t>
      </w:r>
      <w:r w:rsidRPr="0063296A">
        <w:rPr>
          <w:rFonts w:ascii="Times New Roman" w:hAnsi="Times New Roman" w:cs="Times New Roman"/>
          <w:sz w:val="24"/>
        </w:rPr>
        <w:t>-</w:t>
      </w:r>
      <w:r w:rsidR="00AA5CB5">
        <w:rPr>
          <w:rFonts w:ascii="Times New Roman" w:hAnsi="Times New Roman" w:cs="Times New Roman"/>
          <w:sz w:val="24"/>
        </w:rPr>
        <w:t>PCAL7</w:t>
      </w:r>
      <w:r w:rsidRPr="0063296A">
        <w:rPr>
          <w:rFonts w:ascii="Times New Roman" w:hAnsi="Times New Roman" w:cs="Times New Roman"/>
          <w:sz w:val="24"/>
        </w:rPr>
        <w:t xml:space="preserve">-MS2bs were co-transfected into </w:t>
      </w:r>
      <w:r w:rsidR="00AA5CB5">
        <w:rPr>
          <w:rFonts w:ascii="Times New Roman" w:hAnsi="Times New Roman" w:cs="Times New Roman"/>
          <w:sz w:val="24"/>
        </w:rPr>
        <w:t>LNCaP</w:t>
      </w:r>
      <w:r w:rsidRPr="0063296A">
        <w:rPr>
          <w:rFonts w:ascii="Times New Roman" w:hAnsi="Times New Roman" w:cs="Times New Roman"/>
          <w:sz w:val="24"/>
        </w:rPr>
        <w:t xml:space="preserve"> cells. After </w:t>
      </w:r>
      <w:r w:rsidR="00AA5CB5">
        <w:rPr>
          <w:rFonts w:ascii="Times New Roman" w:hAnsi="Times New Roman" w:cs="Times New Roman"/>
          <w:sz w:val="24"/>
        </w:rPr>
        <w:t>36</w:t>
      </w:r>
      <w:r w:rsidRPr="0063296A">
        <w:rPr>
          <w:rFonts w:ascii="Times New Roman" w:hAnsi="Times New Roman" w:cs="Times New Roman"/>
          <w:sz w:val="24"/>
        </w:rPr>
        <w:t xml:space="preserve"> h</w:t>
      </w:r>
      <w:r>
        <w:rPr>
          <w:rFonts w:ascii="Times New Roman" w:hAnsi="Times New Roman" w:cs="Times New Roman" w:hint="eastAsia"/>
          <w:sz w:val="24"/>
        </w:rPr>
        <w:t>ours</w:t>
      </w:r>
      <w:r w:rsidRPr="0063296A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c</w:t>
      </w:r>
      <w:r w:rsidRPr="0063296A">
        <w:rPr>
          <w:rFonts w:ascii="Times New Roman" w:hAnsi="Times New Roman" w:cs="Times New Roman"/>
          <w:sz w:val="24"/>
        </w:rPr>
        <w:t xml:space="preserve">ells were harvested and </w:t>
      </w:r>
      <w:r>
        <w:rPr>
          <w:rFonts w:ascii="Times New Roman" w:hAnsi="Times New Roman" w:cs="Times New Roman" w:hint="eastAsia"/>
          <w:sz w:val="24"/>
        </w:rPr>
        <w:t xml:space="preserve">then </w:t>
      </w:r>
      <w:r w:rsidRPr="0063296A">
        <w:rPr>
          <w:rFonts w:ascii="Times New Roman" w:hAnsi="Times New Roman" w:cs="Times New Roman"/>
          <w:sz w:val="24"/>
        </w:rPr>
        <w:t xml:space="preserve">lysed </w:t>
      </w:r>
      <w:r>
        <w:rPr>
          <w:rFonts w:ascii="Times New Roman" w:hAnsi="Times New Roman" w:cs="Times New Roman" w:hint="eastAsia"/>
          <w:sz w:val="24"/>
        </w:rPr>
        <w:t>by</w:t>
      </w:r>
      <w:r w:rsidRPr="0063296A">
        <w:rPr>
          <w:rFonts w:ascii="Times New Roman" w:hAnsi="Times New Roman" w:cs="Times New Roman"/>
          <w:sz w:val="24"/>
        </w:rPr>
        <w:t xml:space="preserve"> mild lysis buffer </w:t>
      </w:r>
      <w:r>
        <w:rPr>
          <w:rFonts w:ascii="Times New Roman" w:hAnsi="Times New Roman" w:cs="Times New Roman" w:hint="eastAsia"/>
          <w:sz w:val="24"/>
        </w:rPr>
        <w:t>together</w:t>
      </w:r>
      <w:r w:rsidRPr="0063296A">
        <w:rPr>
          <w:rFonts w:ascii="Times New Roman" w:hAnsi="Times New Roman" w:cs="Times New Roman"/>
          <w:sz w:val="24"/>
        </w:rPr>
        <w:t xml:space="preserve"> with RNase inhibitor. Immunoprecipitation was performed with anti-FLAG magnetic beads (</w:t>
      </w:r>
      <w:r>
        <w:rPr>
          <w:rFonts w:ascii="Times New Roman" w:hAnsi="Times New Roman" w:cs="Times New Roman" w:hint="eastAsia"/>
          <w:sz w:val="24"/>
        </w:rPr>
        <w:t>Invitrogen</w:t>
      </w:r>
      <w:r w:rsidRPr="0063296A">
        <w:rPr>
          <w:rFonts w:ascii="Times New Roman" w:hAnsi="Times New Roman" w:cs="Times New Roman"/>
          <w:sz w:val="24"/>
        </w:rPr>
        <w:t xml:space="preserve">). Complexes of RNA and </w:t>
      </w:r>
      <w:r w:rsidR="00375F45">
        <w:rPr>
          <w:rFonts w:ascii="Times New Roman" w:hAnsi="Times New Roman" w:cs="Times New Roman"/>
          <w:sz w:val="24"/>
        </w:rPr>
        <w:t xml:space="preserve">its </w:t>
      </w:r>
      <w:r>
        <w:rPr>
          <w:rFonts w:ascii="Times New Roman" w:hAnsi="Times New Roman" w:cs="Times New Roman" w:hint="eastAsia"/>
          <w:sz w:val="24"/>
        </w:rPr>
        <w:t>partners</w:t>
      </w:r>
      <w:r w:rsidRPr="0063296A">
        <w:rPr>
          <w:rFonts w:ascii="Times New Roman" w:hAnsi="Times New Roman" w:cs="Times New Roman"/>
          <w:sz w:val="24"/>
        </w:rPr>
        <w:t xml:space="preserve"> were extracted </w:t>
      </w:r>
      <w:r>
        <w:rPr>
          <w:rFonts w:ascii="Times New Roman" w:hAnsi="Times New Roman" w:cs="Times New Roman" w:hint="eastAsia"/>
          <w:sz w:val="24"/>
        </w:rPr>
        <w:t>by</w:t>
      </w:r>
      <w:r w:rsidRPr="0063296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3296A">
        <w:rPr>
          <w:rFonts w:ascii="Times New Roman" w:hAnsi="Times New Roman" w:cs="Times New Roman"/>
          <w:sz w:val="24"/>
        </w:rPr>
        <w:t>Trizol</w:t>
      </w:r>
      <w:proofErr w:type="spellEnd"/>
      <w:r w:rsidRPr="0063296A">
        <w:rPr>
          <w:rFonts w:ascii="Times New Roman" w:hAnsi="Times New Roman" w:cs="Times New Roman"/>
          <w:sz w:val="24"/>
        </w:rPr>
        <w:t xml:space="preserve"> (Invitrogen).</w:t>
      </w:r>
    </w:p>
    <w:p w14:paraId="084B2FB8" w14:textId="77777777" w:rsidR="000C48AA" w:rsidRPr="000C48AA" w:rsidRDefault="000C48AA" w:rsidP="00E67A17">
      <w:pPr>
        <w:widowControl/>
        <w:spacing w:line="360" w:lineRule="auto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3C546ABB" w14:textId="77777777" w:rsidR="002405B1" w:rsidRPr="00C27DD5" w:rsidRDefault="002405B1" w:rsidP="002405B1">
      <w:pPr>
        <w:widowControl/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 w:rsidRPr="00C27DD5">
        <w:rPr>
          <w:rFonts w:ascii="Times New Roman" w:eastAsia="宋体" w:hAnsi="Times New Roman" w:cs="Times New Roman"/>
          <w:b/>
          <w:i/>
          <w:iCs/>
          <w:color w:val="000000" w:themeColor="text1"/>
          <w:kern w:val="0"/>
          <w:sz w:val="24"/>
          <w:szCs w:val="24"/>
        </w:rPr>
        <w:t>In vivo</w:t>
      </w:r>
      <w:r w:rsidRPr="00C27DD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experiments</w:t>
      </w:r>
    </w:p>
    <w:p w14:paraId="0D8F624D" w14:textId="5F9EBD25" w:rsidR="002405B1" w:rsidRPr="00C27DD5" w:rsidRDefault="002405B1" w:rsidP="002405B1">
      <w:pPr>
        <w:widowControl/>
        <w:spacing w:line="360" w:lineRule="auto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  <w:r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ab/>
        <w:t>Athymic nude mice (4~</w:t>
      </w:r>
      <w:r w:rsidR="00CC4254"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5</w:t>
      </w:r>
      <w:r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-week-old, male) were inoculated subcutaneously with LNCaP cells suspended in a Matrigel scaffold in posterior dorsal flank (</w:t>
      </w:r>
      <w:r w:rsidR="00CC4254"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6</w:t>
      </w:r>
      <w:r w:rsidRPr="00C27DD5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4"/>
          <w:szCs w:val="24"/>
        </w:rPr>
        <w:t>×</w:t>
      </w:r>
      <w:r w:rsidRPr="00C27DD5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4"/>
          <w:szCs w:val="24"/>
        </w:rPr>
        <w:t>10</w:t>
      </w:r>
      <w:r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6</w:t>
      </w:r>
      <w:r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cells/site, totally two sites). After the tumor size approximated 100 mm</w:t>
      </w:r>
      <w:r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3</w:t>
      </w:r>
      <w:r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, mice were randomized into three groups, each group was treated with ASO-2, ASO-4 or control ASO (ASO-Ctrl) at a dose of 7</w:t>
      </w:r>
      <w:r w:rsidR="00CC4254"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0</w:t>
      </w:r>
      <w:r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mg/kg. ASOs were subcutaneously injected into the scapulae every two days for a total of 30 days. Tumor size was calculated by a caliper. 1/3 solid tumors were placed in 10% formalin buffer, whereas the remaining ones were snap-frozen and stored in a -80</w:t>
      </w:r>
      <w:r w:rsidRPr="00C27DD5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4"/>
          <w:szCs w:val="24"/>
        </w:rPr>
        <w:t>℃</w:t>
      </w:r>
      <w:r w:rsidRPr="00C27DD5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</w:t>
      </w:r>
      <w:r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refrigerator. </w:t>
      </w:r>
      <w:r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xperimental protocols were approved by the Institutional Animal Care and Use Committee at </w:t>
      </w:r>
      <w:r w:rsidR="00CC4254"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>the Seventh Medical Center of PLA General Hospital</w:t>
      </w:r>
      <w:r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3AB5045" w14:textId="77777777" w:rsidR="002405B1" w:rsidRPr="00C27DD5" w:rsidRDefault="002405B1" w:rsidP="00E67A17">
      <w:pPr>
        <w:widowControl/>
        <w:spacing w:line="360" w:lineRule="auto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68C4E290" w14:textId="349ABDCA" w:rsidR="00E67A17" w:rsidRPr="00C27DD5" w:rsidRDefault="00E67A17" w:rsidP="00E67A17">
      <w:pPr>
        <w:widowControl/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 w:rsidRPr="00C27DD5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L</w:t>
      </w:r>
      <w:r w:rsidRPr="00C27DD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uciferase reporter assay</w:t>
      </w:r>
    </w:p>
    <w:p w14:paraId="53DFCC6E" w14:textId="6DCED77D" w:rsidR="000E486C" w:rsidRPr="00C27DD5" w:rsidRDefault="00E67A17" w:rsidP="001D375C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ab/>
        <w:t xml:space="preserve">The AR reporter assay was performed using the Dual Luciferase Reporter Gene </w:t>
      </w:r>
      <w:proofErr w:type="spellStart"/>
      <w:r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Aassy</w:t>
      </w:r>
      <w:proofErr w:type="spellEnd"/>
      <w:r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Kit (</w:t>
      </w:r>
      <w:proofErr w:type="spellStart"/>
      <w:r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qcBio</w:t>
      </w:r>
      <w:proofErr w:type="spellEnd"/>
      <w:r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) following the manufacturer’s protocols. Briefly, cells transfected with siRNAs and reporter vectors using Lipofectamine 2000 (Thermo Fisher Scientific). 36 hours later, DHT or </w:t>
      </w:r>
      <w:proofErr w:type="spellStart"/>
      <w:r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Veh</w:t>
      </w:r>
      <w:proofErr w:type="spellEnd"/>
      <w:r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treated control was </w:t>
      </w:r>
      <w:r w:rsidR="000F1487"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added to activate AR signaling. The luciferase assay was performed 6 hours after DHT stimulation. Normalization was done with reference to the ratio of firefly/</w:t>
      </w:r>
      <w:proofErr w:type="spellStart"/>
      <w:r w:rsidR="000F1487"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Renilla</w:t>
      </w:r>
      <w:proofErr w:type="spellEnd"/>
      <w:r w:rsidR="000F1487"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activity and cell numbers.</w:t>
      </w:r>
    </w:p>
    <w:p w14:paraId="57DC92CE" w14:textId="45EB0252" w:rsidR="001D375C" w:rsidRPr="00C27DD5" w:rsidRDefault="001D375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1"/>
        </w:rPr>
      </w:pPr>
      <w:r w:rsidRPr="00C27DD5">
        <w:rPr>
          <w:rFonts w:ascii="Times New Roman" w:hAnsi="Times New Roman" w:cs="Times New Roman"/>
          <w:b/>
          <w:bCs/>
          <w:color w:val="000000" w:themeColor="text1"/>
          <w:sz w:val="20"/>
          <w:szCs w:val="21"/>
        </w:rPr>
        <w:br w:type="page"/>
      </w:r>
    </w:p>
    <w:p w14:paraId="5D0BA424" w14:textId="266D6683" w:rsidR="009E58A5" w:rsidRPr="00C27DD5" w:rsidRDefault="00213E21" w:rsidP="00F86996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1"/>
        </w:rPr>
      </w:pPr>
      <w:r>
        <w:rPr>
          <w:noProof/>
        </w:rPr>
        <w:lastRenderedPageBreak/>
        <w:drawing>
          <wp:inline distT="0" distB="0" distL="0" distR="0" wp14:anchorId="41FD74E1" wp14:editId="07CEDFD3">
            <wp:extent cx="5119370" cy="4332605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370" cy="4332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DBC7F" w14:textId="0455B298" w:rsidR="00ED1FEF" w:rsidRPr="00C27DD5" w:rsidRDefault="00965218" w:rsidP="00965218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 w:rsidR="00F86996"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B4DAD"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>PCAL7</w:t>
      </w:r>
      <w:r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lence </w:t>
      </w:r>
      <w:r w:rsidR="00F86996"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overexpression efficiency </w:t>
      </w:r>
      <w:r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AR activity. (A) The efficiency of </w:t>
      </w:r>
      <w:r w:rsidR="008B4DAD"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>PCAL7</w:t>
      </w:r>
      <w:r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nockdown in LNCaP </w:t>
      </w:r>
      <w:r w:rsidR="00F86996"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VCaP </w:t>
      </w:r>
      <w:r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>cells. Two siRNAs (si-</w:t>
      </w:r>
      <w:r w:rsidR="008B4DAD"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>PCAL7</w:t>
      </w:r>
      <w:r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>-1 and si-</w:t>
      </w:r>
      <w:r w:rsidR="008B4DAD"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>PCAL7</w:t>
      </w:r>
      <w:r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2) were used. </w:t>
      </w:r>
      <w:r w:rsidR="00980E8B"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-PCAL7#2 was used in main text for higher efficiency. </w:t>
      </w:r>
      <w:r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) Effect of </w:t>
      </w:r>
      <w:r w:rsidR="008B4DAD"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>PCAL7</w:t>
      </w:r>
      <w:r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80E8B"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>overexpression</w:t>
      </w:r>
      <w:r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="00D66E56"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8B4DAD"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>PCAL7</w:t>
      </w:r>
      <w:r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lence on AR protein expression. The siRNA</w:t>
      </w:r>
      <w:r w:rsidR="00D66E56"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negative control (</w:t>
      </w:r>
      <w:proofErr w:type="spellStart"/>
      <w:r w:rsidR="00D66E56"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>si</w:t>
      </w:r>
      <w:proofErr w:type="spellEnd"/>
      <w:r w:rsidR="00D66E56"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C), </w:t>
      </w:r>
      <w:r w:rsidR="008B4DAD"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>PCAL7</w:t>
      </w:r>
      <w:r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1, </w:t>
      </w:r>
      <w:r w:rsidR="008B4DAD"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>PCAL7</w:t>
      </w:r>
      <w:r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>-2</w:t>
      </w:r>
      <w:r w:rsidR="00D66E56"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used</w:t>
      </w:r>
      <w:r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="00D66E56"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Effect of </w:t>
      </w:r>
      <w:r w:rsidR="008B4DAD"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>PCAL7</w:t>
      </w:r>
      <w:r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nockdown on AR reporter gene activity.</w:t>
      </w:r>
      <w:r w:rsidR="00ED1FEF"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B03715E" w14:textId="3E8427D0" w:rsidR="001154D3" w:rsidRPr="00C27DD5" w:rsidRDefault="00965218" w:rsidP="00521DF8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7DD5">
        <w:rPr>
          <w:noProof/>
          <w:color w:val="000000" w:themeColor="text1"/>
        </w:rPr>
        <w:lastRenderedPageBreak/>
        <w:drawing>
          <wp:inline distT="0" distB="0" distL="0" distR="0" wp14:anchorId="4B0F5857" wp14:editId="4ADB7DF9">
            <wp:extent cx="5240655" cy="23114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655" cy="231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6D601" w14:textId="0F240CCE" w:rsidR="00965218" w:rsidRPr="00C27DD5" w:rsidRDefault="00965218" w:rsidP="00965218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>Figure S</w:t>
      </w:r>
      <w:r w:rsidR="00F86996" w:rsidRPr="00C27DD5">
        <w:rPr>
          <w:rFonts w:ascii="Times New Roman" w:hAnsi="Times New Roman" w:cs="Times New Roman"/>
          <w:color w:val="000000" w:themeColor="text1"/>
          <w:sz w:val="24"/>
        </w:rPr>
        <w:t>2</w:t>
      </w:r>
      <w:r w:rsidRPr="00C27DD5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Pr="00C27DD5">
        <w:rPr>
          <w:rFonts w:ascii="Times New Roman" w:hAnsi="Times New Roman" w:cs="Times New Roman"/>
          <w:color w:val="000000" w:themeColor="text1"/>
          <w:sz w:val="24"/>
        </w:rPr>
        <w:t>Effect of ASO treatment. (A) Body weights after treatment with ASO-Ctrl, ASO-</w:t>
      </w:r>
      <w:r w:rsidR="00F86996" w:rsidRPr="00C27DD5">
        <w:rPr>
          <w:rFonts w:ascii="Times New Roman" w:hAnsi="Times New Roman" w:cs="Times New Roman"/>
          <w:color w:val="000000" w:themeColor="text1"/>
          <w:sz w:val="24"/>
        </w:rPr>
        <w:t>2</w:t>
      </w:r>
      <w:r w:rsidRPr="00C27DD5">
        <w:rPr>
          <w:rFonts w:ascii="Times New Roman" w:hAnsi="Times New Roman" w:cs="Times New Roman"/>
          <w:color w:val="000000" w:themeColor="text1"/>
          <w:sz w:val="24"/>
        </w:rPr>
        <w:t xml:space="preserve"> or ASO-</w:t>
      </w:r>
      <w:r w:rsidR="00F86996" w:rsidRPr="00C27DD5">
        <w:rPr>
          <w:rFonts w:ascii="Times New Roman" w:hAnsi="Times New Roman" w:cs="Times New Roman"/>
          <w:color w:val="000000" w:themeColor="text1"/>
          <w:sz w:val="24"/>
        </w:rPr>
        <w:t>4</w:t>
      </w:r>
      <w:r w:rsidRPr="00C27DD5">
        <w:rPr>
          <w:rFonts w:ascii="Times New Roman" w:hAnsi="Times New Roman" w:cs="Times New Roman"/>
          <w:color w:val="000000" w:themeColor="text1"/>
          <w:sz w:val="24"/>
        </w:rPr>
        <w:t>. (B) Seral AST or ALT levels after ASO-Ctrl, ASO-</w:t>
      </w:r>
      <w:r w:rsidR="00F86996" w:rsidRPr="00C27DD5">
        <w:rPr>
          <w:rFonts w:ascii="Times New Roman" w:hAnsi="Times New Roman" w:cs="Times New Roman"/>
          <w:color w:val="000000" w:themeColor="text1"/>
          <w:sz w:val="24"/>
        </w:rPr>
        <w:t>2</w:t>
      </w:r>
      <w:r w:rsidRPr="00C27DD5">
        <w:rPr>
          <w:rFonts w:ascii="Times New Roman" w:hAnsi="Times New Roman" w:cs="Times New Roman"/>
          <w:color w:val="000000" w:themeColor="text1"/>
          <w:sz w:val="24"/>
        </w:rPr>
        <w:t xml:space="preserve"> or ASO-</w:t>
      </w:r>
      <w:r w:rsidR="00F86996" w:rsidRPr="00C27DD5">
        <w:rPr>
          <w:rFonts w:ascii="Times New Roman" w:hAnsi="Times New Roman" w:cs="Times New Roman"/>
          <w:color w:val="000000" w:themeColor="text1"/>
          <w:sz w:val="24"/>
        </w:rPr>
        <w:t>4</w:t>
      </w:r>
      <w:r w:rsidRPr="00C27DD5">
        <w:rPr>
          <w:rFonts w:ascii="Times New Roman" w:hAnsi="Times New Roman" w:cs="Times New Roman"/>
          <w:color w:val="000000" w:themeColor="text1"/>
          <w:sz w:val="24"/>
        </w:rPr>
        <w:t xml:space="preserve"> treatment (ALT: </w:t>
      </w:r>
      <w:bookmarkStart w:id="0" w:name="_Hlk16607601"/>
      <w:r w:rsidRPr="00C27DD5">
        <w:rPr>
          <w:rFonts w:ascii="Times New Roman" w:hAnsi="Times New Roman" w:cs="Times New Roman"/>
          <w:color w:val="000000" w:themeColor="text1"/>
          <w:sz w:val="24"/>
        </w:rPr>
        <w:t>alanine aminotransferase</w:t>
      </w:r>
      <w:bookmarkEnd w:id="0"/>
      <w:r w:rsidRPr="00C27DD5">
        <w:rPr>
          <w:rFonts w:ascii="Times New Roman" w:hAnsi="Times New Roman" w:cs="Times New Roman"/>
          <w:color w:val="000000" w:themeColor="text1"/>
          <w:sz w:val="24"/>
        </w:rPr>
        <w:t xml:space="preserve">; AST: </w:t>
      </w:r>
      <w:bookmarkStart w:id="1" w:name="_Hlk16607592"/>
      <w:r w:rsidRPr="00C27DD5">
        <w:rPr>
          <w:rFonts w:ascii="Times New Roman" w:hAnsi="Times New Roman" w:cs="Times New Roman"/>
          <w:color w:val="000000" w:themeColor="text1"/>
          <w:sz w:val="24"/>
        </w:rPr>
        <w:t>aspartate aminotransferase</w:t>
      </w:r>
      <w:bookmarkEnd w:id="1"/>
      <w:r w:rsidRPr="00C27DD5">
        <w:rPr>
          <w:rFonts w:ascii="Times New Roman" w:hAnsi="Times New Roman" w:cs="Times New Roman"/>
          <w:color w:val="000000" w:themeColor="text1"/>
          <w:sz w:val="24"/>
        </w:rPr>
        <w:t xml:space="preserve">). </w:t>
      </w:r>
    </w:p>
    <w:p w14:paraId="0EA4B95B" w14:textId="77777777" w:rsidR="001154D3" w:rsidRPr="00C27DD5" w:rsidRDefault="001154D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7DD5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411A0B2" w14:textId="5951D286" w:rsidR="004A2AA6" w:rsidRPr="00C27DD5" w:rsidRDefault="004A2AA6" w:rsidP="004A2AA6">
      <w:pPr>
        <w:widowControl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1"/>
        </w:rPr>
      </w:pPr>
      <w:r w:rsidRPr="00C27DD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1"/>
        </w:rPr>
        <w:lastRenderedPageBreak/>
        <w:t xml:space="preserve">Table S1. </w:t>
      </w:r>
      <w:r w:rsidRPr="00C27DD5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1"/>
        </w:rPr>
        <w:t>Primers and antibodies</w:t>
      </w:r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3825"/>
        <w:gridCol w:w="4815"/>
      </w:tblGrid>
      <w:tr w:rsidR="00965218" w:rsidRPr="00C27DD5" w14:paraId="5E1FF503" w14:textId="77777777" w:rsidTr="006D6C24">
        <w:trPr>
          <w:trHeight w:val="375"/>
        </w:trPr>
        <w:tc>
          <w:tcPr>
            <w:tcW w:w="3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4E7ABF" w14:textId="77777777" w:rsidR="004A2AA6" w:rsidRPr="00C27DD5" w:rsidRDefault="004A2AA6" w:rsidP="006D6C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 Name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7C00F" w14:textId="77777777" w:rsidR="004A2AA6" w:rsidRPr="00C27DD5" w:rsidRDefault="004A2AA6" w:rsidP="006D6C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equences</w:t>
            </w:r>
          </w:p>
        </w:tc>
      </w:tr>
      <w:tr w:rsidR="00965218" w:rsidRPr="00C27DD5" w14:paraId="62D83511" w14:textId="77777777" w:rsidTr="006D6C24">
        <w:trPr>
          <w:trHeight w:val="375"/>
        </w:trPr>
        <w:tc>
          <w:tcPr>
            <w:tcW w:w="3825" w:type="dxa"/>
            <w:noWrap/>
            <w:vAlign w:val="center"/>
            <w:hideMark/>
          </w:tcPr>
          <w:p w14:paraId="0B074DB5" w14:textId="4D0D9447" w:rsidR="004A2AA6" w:rsidRPr="00C27DD5" w:rsidRDefault="008B4DAD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PCAL7</w:t>
            </w:r>
            <w:r w:rsidR="004A2AA6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4815" w:type="dxa"/>
            <w:noWrap/>
            <w:vAlign w:val="center"/>
            <w:hideMark/>
          </w:tcPr>
          <w:p w14:paraId="323CD586" w14:textId="21C47106" w:rsidR="004A2AA6" w:rsidRPr="00C27DD5" w:rsidRDefault="00485E81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CCCA</w:t>
            </w:r>
            <w:r w:rsidR="006D4FE9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ACTGTCG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C</w:t>
            </w:r>
            <w:r w:rsidR="004A2AA6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C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T</w:t>
            </w:r>
            <w:r w:rsidR="006D4FE9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="004A2AA6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</w:tr>
      <w:tr w:rsidR="00965218" w:rsidRPr="00C27DD5" w14:paraId="7CEB199E" w14:textId="77777777" w:rsidTr="006D6C24">
        <w:trPr>
          <w:trHeight w:val="375"/>
        </w:trPr>
        <w:tc>
          <w:tcPr>
            <w:tcW w:w="3825" w:type="dxa"/>
            <w:noWrap/>
            <w:vAlign w:val="center"/>
            <w:hideMark/>
          </w:tcPr>
          <w:p w14:paraId="1B78C0A5" w14:textId="6405B48B" w:rsidR="004A2AA6" w:rsidRPr="00C27DD5" w:rsidRDefault="008B4DAD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PCAL7</w:t>
            </w:r>
            <w:r w:rsidR="004A2AA6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4815" w:type="dxa"/>
            <w:noWrap/>
            <w:vAlign w:val="center"/>
            <w:hideMark/>
          </w:tcPr>
          <w:p w14:paraId="028329E6" w14:textId="2AC745F6" w:rsidR="004A2AA6" w:rsidRPr="00C27DD5" w:rsidRDefault="00485E81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A</w:t>
            </w:r>
            <w:r w:rsidR="006D4FE9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AATATC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="004A2AA6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="006D4FE9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GGC</w:t>
            </w:r>
            <w:r w:rsidR="004A2AA6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CAT</w:t>
            </w:r>
          </w:p>
        </w:tc>
      </w:tr>
      <w:tr w:rsidR="00965218" w:rsidRPr="00C27DD5" w14:paraId="2B803DE1" w14:textId="77777777" w:rsidTr="006D6C24">
        <w:trPr>
          <w:trHeight w:val="375"/>
        </w:trPr>
        <w:tc>
          <w:tcPr>
            <w:tcW w:w="3825" w:type="dxa"/>
            <w:noWrap/>
            <w:vAlign w:val="center"/>
          </w:tcPr>
          <w:p w14:paraId="6242C406" w14:textId="77777777" w:rsidR="004A2AA6" w:rsidRPr="00C27DD5" w:rsidRDefault="004A2AA6" w:rsidP="006D6C2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Antisense-F</w:t>
            </w:r>
          </w:p>
        </w:tc>
        <w:tc>
          <w:tcPr>
            <w:tcW w:w="4815" w:type="dxa"/>
            <w:noWrap/>
            <w:vAlign w:val="center"/>
          </w:tcPr>
          <w:p w14:paraId="3667143D" w14:textId="35E5FFE2" w:rsidR="004A2AA6" w:rsidRPr="00C27DD5" w:rsidRDefault="004A2AA6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ACT</w:t>
            </w:r>
            <w:r w:rsidR="00485E81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6D4FE9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AGAA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  <w:r w:rsidR="00485E81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</w:t>
            </w:r>
          </w:p>
        </w:tc>
      </w:tr>
      <w:tr w:rsidR="00965218" w:rsidRPr="00C27DD5" w14:paraId="13D94A9A" w14:textId="77777777" w:rsidTr="006D6C24">
        <w:trPr>
          <w:trHeight w:val="375"/>
        </w:trPr>
        <w:tc>
          <w:tcPr>
            <w:tcW w:w="3825" w:type="dxa"/>
            <w:noWrap/>
            <w:vAlign w:val="center"/>
          </w:tcPr>
          <w:p w14:paraId="71D2B2C8" w14:textId="77777777" w:rsidR="004A2AA6" w:rsidRPr="00C27DD5" w:rsidRDefault="004A2AA6" w:rsidP="006D6C2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ntisense-R</w:t>
            </w:r>
          </w:p>
        </w:tc>
        <w:tc>
          <w:tcPr>
            <w:tcW w:w="4815" w:type="dxa"/>
            <w:noWrap/>
            <w:vAlign w:val="center"/>
          </w:tcPr>
          <w:p w14:paraId="3B219EE3" w14:textId="53965F83" w:rsidR="004A2AA6" w:rsidRPr="00C27DD5" w:rsidRDefault="004A2AA6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ATTACA</w:t>
            </w:r>
            <w:r w:rsidR="006D4FE9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TTCG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GGAACAAACAC</w:t>
            </w:r>
          </w:p>
        </w:tc>
      </w:tr>
      <w:tr w:rsidR="00965218" w:rsidRPr="00C27DD5" w14:paraId="001CD229" w14:textId="77777777" w:rsidTr="006D6C24">
        <w:trPr>
          <w:trHeight w:val="375"/>
        </w:trPr>
        <w:tc>
          <w:tcPr>
            <w:tcW w:w="3825" w:type="dxa"/>
            <w:noWrap/>
            <w:vAlign w:val="center"/>
          </w:tcPr>
          <w:p w14:paraId="120FAB26" w14:textId="77777777" w:rsidR="004A2AA6" w:rsidRPr="00C27DD5" w:rsidRDefault="004A2AA6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GAPDH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4815" w:type="dxa"/>
            <w:noWrap/>
            <w:vAlign w:val="center"/>
          </w:tcPr>
          <w:p w14:paraId="7E2582EE" w14:textId="706D8AC2" w:rsidR="004A2AA6" w:rsidRPr="00C27DD5" w:rsidRDefault="006D4FE9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AGTGCC</w:t>
            </w:r>
            <w:r w:rsidR="004A2AA6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CAGGAGGA</w:t>
            </w:r>
            <w:r w:rsidR="004A2AA6" w:rsidRPr="00C27D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</w:t>
            </w:r>
            <w:r w:rsidR="004A2AA6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</w:t>
            </w:r>
          </w:p>
        </w:tc>
      </w:tr>
      <w:tr w:rsidR="00965218" w:rsidRPr="00C27DD5" w14:paraId="2ADF2F3A" w14:textId="77777777" w:rsidTr="006D6C24">
        <w:trPr>
          <w:trHeight w:val="375"/>
        </w:trPr>
        <w:tc>
          <w:tcPr>
            <w:tcW w:w="3825" w:type="dxa"/>
            <w:noWrap/>
            <w:vAlign w:val="center"/>
          </w:tcPr>
          <w:p w14:paraId="6CB71F5F" w14:textId="77777777" w:rsidR="004A2AA6" w:rsidRPr="00C27DD5" w:rsidRDefault="004A2AA6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GAPDH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4815" w:type="dxa"/>
            <w:noWrap/>
            <w:vAlign w:val="center"/>
          </w:tcPr>
          <w:p w14:paraId="483B6D5C" w14:textId="481BE002" w:rsidR="004A2AA6" w:rsidRPr="00C27DD5" w:rsidRDefault="004A2AA6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</w:t>
            </w:r>
            <w:r w:rsidR="006D4FE9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ACG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AGGTGAC</w:t>
            </w:r>
          </w:p>
        </w:tc>
      </w:tr>
      <w:tr w:rsidR="00965218" w:rsidRPr="00C27DD5" w14:paraId="24F83DA1" w14:textId="77777777" w:rsidTr="006D6C24">
        <w:trPr>
          <w:trHeight w:val="375"/>
        </w:trPr>
        <w:tc>
          <w:tcPr>
            <w:tcW w:w="3825" w:type="dxa"/>
            <w:noWrap/>
            <w:vAlign w:val="center"/>
          </w:tcPr>
          <w:p w14:paraId="4F237E84" w14:textId="17098C09" w:rsidR="004A2AA6" w:rsidRPr="00C27DD5" w:rsidRDefault="004A2AA6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="00485E81" w:rsidRPr="00C27DD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6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4815" w:type="dxa"/>
            <w:noWrap/>
            <w:vAlign w:val="center"/>
          </w:tcPr>
          <w:p w14:paraId="1FB95B82" w14:textId="1231A689" w:rsidR="004A2AA6" w:rsidRPr="00C27DD5" w:rsidRDefault="004A2AA6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TA</w:t>
            </w:r>
            <w:r w:rsidR="00485E81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</w:t>
            </w:r>
            <w:r w:rsidR="006D4FE9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CTCAATCAAC</w:t>
            </w:r>
            <w:r w:rsidR="00485E81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TAAG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</w:t>
            </w:r>
          </w:p>
        </w:tc>
      </w:tr>
      <w:tr w:rsidR="00965218" w:rsidRPr="00C27DD5" w14:paraId="474ABFEA" w14:textId="77777777" w:rsidTr="006D6C24">
        <w:trPr>
          <w:trHeight w:val="375"/>
        </w:trPr>
        <w:tc>
          <w:tcPr>
            <w:tcW w:w="3825" w:type="dxa"/>
            <w:noWrap/>
            <w:vAlign w:val="center"/>
          </w:tcPr>
          <w:p w14:paraId="62611431" w14:textId="1F47F222" w:rsidR="004A2AA6" w:rsidRPr="00C27DD5" w:rsidRDefault="004A2AA6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="00485E81" w:rsidRPr="00C27DD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6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4815" w:type="dxa"/>
            <w:vAlign w:val="center"/>
          </w:tcPr>
          <w:p w14:paraId="41507950" w14:textId="48056648" w:rsidR="004A2AA6" w:rsidRPr="00C27DD5" w:rsidRDefault="004A2AA6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AC</w:t>
            </w:r>
            <w:r w:rsidR="006D4FE9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A</w:t>
            </w:r>
            <w:r w:rsidR="00485E81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CGCAAGGCTTT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</w:t>
            </w:r>
          </w:p>
        </w:tc>
      </w:tr>
      <w:tr w:rsidR="00965218" w:rsidRPr="00C27DD5" w14:paraId="7DA28EAA" w14:textId="77777777" w:rsidTr="006D6C24">
        <w:trPr>
          <w:trHeight w:val="375"/>
        </w:trPr>
        <w:tc>
          <w:tcPr>
            <w:tcW w:w="3825" w:type="dxa"/>
            <w:noWrap/>
            <w:vAlign w:val="bottom"/>
            <w:hideMark/>
          </w:tcPr>
          <w:p w14:paraId="19B14349" w14:textId="1B2AE164" w:rsidR="004A2AA6" w:rsidRPr="00C27DD5" w:rsidRDefault="00485E81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HIP1</w:t>
            </w:r>
            <w:r w:rsidR="004A2AA6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4815" w:type="dxa"/>
            <w:noWrap/>
            <w:vAlign w:val="center"/>
            <w:hideMark/>
          </w:tcPr>
          <w:p w14:paraId="406F01BD" w14:textId="7802E049" w:rsidR="004A2AA6" w:rsidRPr="00C27DD5" w:rsidRDefault="006D4FE9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</w:t>
            </w:r>
            <w:r w:rsidRPr="00C27DD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TG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TGC</w:t>
            </w:r>
            <w:r w:rsidR="004A2AA6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CAAACTTTGTC</w:t>
            </w:r>
          </w:p>
        </w:tc>
      </w:tr>
      <w:tr w:rsidR="00965218" w:rsidRPr="00C27DD5" w14:paraId="7DDA68F5" w14:textId="77777777" w:rsidTr="006D6C24">
        <w:trPr>
          <w:trHeight w:val="375"/>
        </w:trPr>
        <w:tc>
          <w:tcPr>
            <w:tcW w:w="3825" w:type="dxa"/>
            <w:noWrap/>
            <w:vAlign w:val="bottom"/>
            <w:hideMark/>
          </w:tcPr>
          <w:p w14:paraId="60481C3F" w14:textId="2A3ECD0A" w:rsidR="004A2AA6" w:rsidRPr="00C27DD5" w:rsidRDefault="00485E81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HIP1</w:t>
            </w:r>
            <w:r w:rsidR="004A2AA6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4815" w:type="dxa"/>
            <w:noWrap/>
            <w:vAlign w:val="center"/>
            <w:hideMark/>
          </w:tcPr>
          <w:p w14:paraId="49708CE7" w14:textId="2340622B" w:rsidR="004A2AA6" w:rsidRPr="00C27DD5" w:rsidRDefault="004A2AA6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="00485E81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="00485E81" w:rsidRPr="00C27DD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="00485E81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6D4FE9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</w:t>
            </w:r>
            <w:r w:rsidR="006D4FE9" w:rsidRPr="00C27DD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CCTT</w:t>
            </w:r>
            <w:r w:rsidR="006D4FE9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G</w:t>
            </w:r>
            <w:r w:rsidR="00485E81" w:rsidRPr="00C27DD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TG</w:t>
            </w:r>
            <w:r w:rsidR="00485E81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</w:t>
            </w:r>
            <w:r w:rsidR="00485E81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</w:t>
            </w:r>
          </w:p>
        </w:tc>
      </w:tr>
      <w:tr w:rsidR="00965218" w:rsidRPr="00C27DD5" w14:paraId="72323E54" w14:textId="77777777" w:rsidTr="006D6C24">
        <w:trPr>
          <w:trHeight w:val="375"/>
        </w:trPr>
        <w:tc>
          <w:tcPr>
            <w:tcW w:w="3825" w:type="dxa"/>
            <w:noWrap/>
            <w:vAlign w:val="bottom"/>
          </w:tcPr>
          <w:p w14:paraId="3EF9868D" w14:textId="318B7D06" w:rsidR="004A2AA6" w:rsidRPr="00C27DD5" w:rsidRDefault="008B4DAD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PCAL7</w:t>
            </w:r>
            <w:r w:rsidR="004A2AA6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1</w:t>
            </w:r>
            <w:r w:rsidR="00485E81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0</w:t>
            </w:r>
            <w:r w:rsidR="004A2AA6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  <w:p w14:paraId="05AB9955" w14:textId="1011E327" w:rsidR="004A2AA6" w:rsidRPr="00C27DD5" w:rsidRDefault="004A2AA6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485E81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8B4DAD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0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4815" w:type="dxa"/>
            <w:noWrap/>
            <w:vAlign w:val="center"/>
          </w:tcPr>
          <w:p w14:paraId="2325F7A5" w14:textId="149DD14A" w:rsidR="004A2AA6" w:rsidRPr="00C27DD5" w:rsidRDefault="004A2AA6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  <w:r w:rsidR="006D4FE9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CT</w:t>
            </w:r>
            <w:r w:rsidR="00485E81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C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TT</w:t>
            </w:r>
            <w:r w:rsidR="006D4FE9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ATGAAGG</w:t>
            </w:r>
          </w:p>
          <w:p w14:paraId="029A3D67" w14:textId="77FE982C" w:rsidR="004A2AA6" w:rsidRPr="00C27DD5" w:rsidRDefault="004A2AA6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GGA</w:t>
            </w:r>
            <w:r w:rsidR="006D4FE9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G</w:t>
            </w:r>
            <w:r w:rsidR="00485E81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GC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GAAC</w:t>
            </w:r>
          </w:p>
        </w:tc>
      </w:tr>
      <w:tr w:rsidR="00965218" w:rsidRPr="00C27DD5" w14:paraId="54B062AB" w14:textId="77777777" w:rsidTr="006D6C24">
        <w:trPr>
          <w:trHeight w:val="375"/>
        </w:trPr>
        <w:tc>
          <w:tcPr>
            <w:tcW w:w="3825" w:type="dxa"/>
            <w:noWrap/>
            <w:vAlign w:val="bottom"/>
          </w:tcPr>
          <w:p w14:paraId="0C8E1947" w14:textId="2404A269" w:rsidR="004A2AA6" w:rsidRPr="00C27DD5" w:rsidRDefault="00485E81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8B4DAD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286</w:t>
            </w:r>
            <w:r w:rsidR="004A2AA6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4815" w:type="dxa"/>
            <w:noWrap/>
            <w:vAlign w:val="center"/>
          </w:tcPr>
          <w:p w14:paraId="426C6D78" w14:textId="0A60AC23" w:rsidR="004A2AA6" w:rsidRPr="00C27DD5" w:rsidRDefault="006D4FE9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GGAGGCATAAATA</w:t>
            </w:r>
            <w:r w:rsidR="00485E81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CACG</w:t>
            </w:r>
            <w:r w:rsidR="004A2AA6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AT</w:t>
            </w:r>
          </w:p>
        </w:tc>
      </w:tr>
      <w:tr w:rsidR="00965218" w:rsidRPr="00C27DD5" w14:paraId="0795EBF0" w14:textId="77777777" w:rsidTr="006D6C24">
        <w:trPr>
          <w:trHeight w:val="375"/>
        </w:trPr>
        <w:tc>
          <w:tcPr>
            <w:tcW w:w="3825" w:type="dxa"/>
            <w:noWrap/>
            <w:vAlign w:val="bottom"/>
          </w:tcPr>
          <w:p w14:paraId="0DC61E4E" w14:textId="00EF9F95" w:rsidR="004A2AA6" w:rsidRPr="00C27DD5" w:rsidRDefault="00485E81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="008B4DAD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286</w:t>
            </w:r>
            <w:r w:rsidR="004A2AA6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4815" w:type="dxa"/>
            <w:noWrap/>
            <w:vAlign w:val="center"/>
          </w:tcPr>
          <w:p w14:paraId="04854432" w14:textId="173EAEF1" w:rsidR="004A2AA6" w:rsidRPr="00C27DD5" w:rsidRDefault="006D4FE9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GAGCGGAGTAAAGG</w:t>
            </w:r>
            <w:r w:rsidR="00485E81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G</w:t>
            </w:r>
            <w:r w:rsidR="004A2AA6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GA</w:t>
            </w:r>
          </w:p>
        </w:tc>
      </w:tr>
      <w:tr w:rsidR="00965218" w:rsidRPr="00C27DD5" w14:paraId="22B928D6" w14:textId="77777777" w:rsidTr="006D6C24">
        <w:trPr>
          <w:trHeight w:val="375"/>
        </w:trPr>
        <w:tc>
          <w:tcPr>
            <w:tcW w:w="3825" w:type="dxa"/>
            <w:noWrap/>
            <w:vAlign w:val="bottom"/>
          </w:tcPr>
          <w:p w14:paraId="1D890B64" w14:textId="282FFE5C" w:rsidR="004A2AA6" w:rsidRPr="00C27DD5" w:rsidRDefault="008B4DAD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7</w:t>
            </w:r>
            <w:r w:rsidR="00485E81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5</w:t>
            </w:r>
            <w:r w:rsidR="004A2AA6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4815" w:type="dxa"/>
            <w:noWrap/>
            <w:vAlign w:val="center"/>
          </w:tcPr>
          <w:p w14:paraId="2D86AD75" w14:textId="6BBF973A" w:rsidR="004A2AA6" w:rsidRPr="00C27DD5" w:rsidRDefault="004A2AA6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TAAG</w:t>
            </w:r>
            <w:r w:rsidR="00485E81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ACGGAG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CAC</w:t>
            </w:r>
            <w:r w:rsidR="00485E81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</w:t>
            </w:r>
          </w:p>
        </w:tc>
      </w:tr>
      <w:tr w:rsidR="00965218" w:rsidRPr="00C27DD5" w14:paraId="150EC23D" w14:textId="77777777" w:rsidTr="006D6C24">
        <w:trPr>
          <w:trHeight w:val="375"/>
        </w:trPr>
        <w:tc>
          <w:tcPr>
            <w:tcW w:w="3825" w:type="dxa"/>
            <w:noWrap/>
            <w:vAlign w:val="bottom"/>
          </w:tcPr>
          <w:p w14:paraId="34607096" w14:textId="44E8F07E" w:rsidR="004A2AA6" w:rsidRPr="00C27DD5" w:rsidRDefault="008B4DAD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7-345</w:t>
            </w:r>
            <w:r w:rsidR="004A2AA6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4815" w:type="dxa"/>
            <w:noWrap/>
            <w:vAlign w:val="center"/>
          </w:tcPr>
          <w:p w14:paraId="72CBF1F9" w14:textId="1EDB1971" w:rsidR="004A2AA6" w:rsidRPr="00C27DD5" w:rsidRDefault="004A2AA6" w:rsidP="006D6C2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</w:t>
            </w:r>
            <w:r w:rsidR="00485E81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TCTCAGGGTTT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ACTGTG</w:t>
            </w:r>
          </w:p>
        </w:tc>
      </w:tr>
      <w:tr w:rsidR="00C27DD5" w:rsidRPr="00C27DD5" w14:paraId="03A2A228" w14:textId="77777777" w:rsidTr="006D6C24">
        <w:trPr>
          <w:trHeight w:val="375"/>
        </w:trPr>
        <w:tc>
          <w:tcPr>
            <w:tcW w:w="3825" w:type="dxa"/>
            <w:noWrap/>
            <w:vAlign w:val="bottom"/>
          </w:tcPr>
          <w:p w14:paraId="64D7954A" w14:textId="61F050B3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6-648-F</w:t>
            </w:r>
          </w:p>
        </w:tc>
        <w:tc>
          <w:tcPr>
            <w:tcW w:w="4815" w:type="dxa"/>
            <w:noWrap/>
            <w:vAlign w:val="center"/>
          </w:tcPr>
          <w:p w14:paraId="3D871E4F" w14:textId="368C198D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TAAGATACGGGTCCAGCGAT</w:t>
            </w:r>
          </w:p>
        </w:tc>
      </w:tr>
      <w:tr w:rsidR="006D4FE9" w:rsidRPr="00C27DD5" w14:paraId="532538CD" w14:textId="77777777" w:rsidTr="006D6C24">
        <w:trPr>
          <w:trHeight w:val="375"/>
        </w:trPr>
        <w:tc>
          <w:tcPr>
            <w:tcW w:w="3825" w:type="dxa"/>
            <w:noWrap/>
            <w:vAlign w:val="bottom"/>
          </w:tcPr>
          <w:p w14:paraId="78E88BB9" w14:textId="3459FE41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6-648-R</w:t>
            </w:r>
          </w:p>
        </w:tc>
        <w:tc>
          <w:tcPr>
            <w:tcW w:w="4815" w:type="dxa"/>
            <w:noWrap/>
            <w:vAlign w:val="center"/>
          </w:tcPr>
          <w:p w14:paraId="0C452190" w14:textId="79BACFF6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TGCCAGGTCCGATTTAACGT</w:t>
            </w:r>
          </w:p>
        </w:tc>
      </w:tr>
      <w:tr w:rsidR="006D4FE9" w:rsidRPr="00C27DD5" w14:paraId="321A5795" w14:textId="77777777" w:rsidTr="006D6C24">
        <w:trPr>
          <w:trHeight w:val="375"/>
        </w:trPr>
        <w:tc>
          <w:tcPr>
            <w:tcW w:w="3825" w:type="dxa"/>
            <w:noWrap/>
            <w:vAlign w:val="bottom"/>
          </w:tcPr>
          <w:p w14:paraId="723E5D79" w14:textId="48EA5520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iPCAL7-1</w:t>
            </w:r>
          </w:p>
        </w:tc>
        <w:tc>
          <w:tcPr>
            <w:tcW w:w="4815" w:type="dxa"/>
            <w:noWrap/>
            <w:vAlign w:val="center"/>
          </w:tcPr>
          <w:p w14:paraId="5D94D774" w14:textId="59F9FE97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GCTTTCCAGCCTGTGC</w:t>
            </w:r>
          </w:p>
        </w:tc>
      </w:tr>
      <w:tr w:rsidR="006D4FE9" w:rsidRPr="00C27DD5" w14:paraId="73E8881F" w14:textId="77777777" w:rsidTr="006D6C24">
        <w:trPr>
          <w:trHeight w:val="375"/>
        </w:trPr>
        <w:tc>
          <w:tcPr>
            <w:tcW w:w="3825" w:type="dxa"/>
            <w:noWrap/>
            <w:vAlign w:val="bottom"/>
          </w:tcPr>
          <w:p w14:paraId="379EABD2" w14:textId="38A9CD16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iPCAL7-2</w:t>
            </w:r>
          </w:p>
        </w:tc>
        <w:tc>
          <w:tcPr>
            <w:tcW w:w="4815" w:type="dxa"/>
            <w:noWrap/>
            <w:vAlign w:val="center"/>
          </w:tcPr>
          <w:p w14:paraId="5D327612" w14:textId="60E4C44D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ATGTAAGTCCTATT</w:t>
            </w:r>
          </w:p>
        </w:tc>
      </w:tr>
      <w:tr w:rsidR="006D4FE9" w:rsidRPr="00C27DD5" w14:paraId="042157DE" w14:textId="77777777" w:rsidTr="006D6C24">
        <w:trPr>
          <w:trHeight w:val="375"/>
        </w:trPr>
        <w:tc>
          <w:tcPr>
            <w:tcW w:w="3825" w:type="dxa"/>
            <w:noWrap/>
            <w:vAlign w:val="bottom"/>
          </w:tcPr>
          <w:p w14:paraId="3ABB0992" w14:textId="4DC0236F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i-AR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815" w:type="dxa"/>
            <w:noWrap/>
            <w:vAlign w:val="center"/>
          </w:tcPr>
          <w:p w14:paraId="346AE6B4" w14:textId="5FC4B2C6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A</w:t>
            </w:r>
            <w:r w:rsidR="00562FF0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GT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CTTCCATG</w:t>
            </w:r>
          </w:p>
        </w:tc>
      </w:tr>
      <w:tr w:rsidR="006D4FE9" w:rsidRPr="00C27DD5" w14:paraId="4A281068" w14:textId="77777777" w:rsidTr="006D6C24">
        <w:trPr>
          <w:trHeight w:val="375"/>
        </w:trPr>
        <w:tc>
          <w:tcPr>
            <w:tcW w:w="3825" w:type="dxa"/>
            <w:noWrap/>
            <w:vAlign w:val="bottom"/>
          </w:tcPr>
          <w:p w14:paraId="0E349646" w14:textId="76C64B2E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i-AR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4815" w:type="dxa"/>
            <w:noWrap/>
            <w:vAlign w:val="center"/>
          </w:tcPr>
          <w:p w14:paraId="1275BEDE" w14:textId="180663CD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A</w:t>
            </w:r>
            <w:r w:rsidR="00562FF0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G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AATGAGGT</w:t>
            </w:r>
          </w:p>
        </w:tc>
      </w:tr>
      <w:tr w:rsidR="006D4FE9" w:rsidRPr="00C27DD5" w14:paraId="209AA3C7" w14:textId="77777777" w:rsidTr="006D6C24">
        <w:trPr>
          <w:trHeight w:val="375"/>
        </w:trPr>
        <w:tc>
          <w:tcPr>
            <w:tcW w:w="3825" w:type="dxa"/>
            <w:noWrap/>
            <w:vAlign w:val="bottom"/>
          </w:tcPr>
          <w:p w14:paraId="7E0A43BD" w14:textId="14F78542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C27DD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si</w:t>
            </w:r>
            <w:proofErr w:type="spellEnd"/>
            <w:r w:rsidRPr="00C27DD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-NC</w:t>
            </w:r>
          </w:p>
        </w:tc>
        <w:tc>
          <w:tcPr>
            <w:tcW w:w="4815" w:type="dxa"/>
            <w:noWrap/>
          </w:tcPr>
          <w:p w14:paraId="6AD5A151" w14:textId="09F3BBB9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</w:t>
            </w:r>
            <w:r w:rsidR="00562FF0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GGC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GTGCTTAT</w:t>
            </w:r>
          </w:p>
        </w:tc>
      </w:tr>
      <w:tr w:rsidR="006D4FE9" w:rsidRPr="00C27DD5" w14:paraId="73CAE4B7" w14:textId="77777777" w:rsidTr="006D6C24">
        <w:trPr>
          <w:trHeight w:val="375"/>
        </w:trPr>
        <w:tc>
          <w:tcPr>
            <w:tcW w:w="3825" w:type="dxa"/>
            <w:noWrap/>
            <w:vAlign w:val="bottom"/>
          </w:tcPr>
          <w:p w14:paraId="0B68669C" w14:textId="65210D87" w:rsidR="006D4FE9" w:rsidRPr="00C27DD5" w:rsidRDefault="006D4FE9" w:rsidP="006D4F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KLK3</w:t>
            </w:r>
            <w:r w:rsidRPr="00C27DD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4815" w:type="dxa"/>
            <w:noWrap/>
            <w:vAlign w:val="bottom"/>
          </w:tcPr>
          <w:p w14:paraId="3F351DF4" w14:textId="50E5F87A" w:rsidR="006D4FE9" w:rsidRPr="00C27DD5" w:rsidRDefault="006D4FE9" w:rsidP="006D4F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G</w:t>
            </w:r>
            <w:r w:rsidR="00562FF0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GCTTGCAGGGCACA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</w:t>
            </w:r>
          </w:p>
        </w:tc>
      </w:tr>
      <w:tr w:rsidR="006D4FE9" w:rsidRPr="00C27DD5" w14:paraId="10063CEE" w14:textId="77777777" w:rsidTr="006D6C24">
        <w:trPr>
          <w:trHeight w:val="375"/>
        </w:trPr>
        <w:tc>
          <w:tcPr>
            <w:tcW w:w="3825" w:type="dxa"/>
            <w:noWrap/>
            <w:vAlign w:val="bottom"/>
          </w:tcPr>
          <w:p w14:paraId="49B540D5" w14:textId="3098E942" w:rsidR="006D4FE9" w:rsidRPr="00C27DD5" w:rsidRDefault="006D4FE9" w:rsidP="006D4F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KLK3</w:t>
            </w:r>
            <w:r w:rsidRPr="00C27DD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4815" w:type="dxa"/>
            <w:noWrap/>
            <w:vAlign w:val="bottom"/>
          </w:tcPr>
          <w:p w14:paraId="49850B10" w14:textId="69854DA7" w:rsidR="006D4FE9" w:rsidRPr="00C27DD5" w:rsidRDefault="006D4FE9" w:rsidP="006D4F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TGGT</w:t>
            </w:r>
            <w:r w:rsidR="00562FF0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GCTGGACAG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CACT</w:t>
            </w:r>
          </w:p>
        </w:tc>
      </w:tr>
      <w:tr w:rsidR="006D4FE9" w:rsidRPr="00C27DD5" w14:paraId="5E58058F" w14:textId="77777777" w:rsidTr="006D6C24">
        <w:trPr>
          <w:trHeight w:val="375"/>
        </w:trPr>
        <w:tc>
          <w:tcPr>
            <w:tcW w:w="3825" w:type="dxa"/>
            <w:noWrap/>
            <w:vAlign w:val="center"/>
            <w:hideMark/>
          </w:tcPr>
          <w:p w14:paraId="6BE330BE" w14:textId="22A33E02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PCAL7-promoter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4815" w:type="dxa"/>
            <w:noWrap/>
            <w:vAlign w:val="bottom"/>
            <w:hideMark/>
          </w:tcPr>
          <w:p w14:paraId="05D1D7FF" w14:textId="1F7F6E67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="00562FF0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ATTAA</w:t>
            </w:r>
            <w:r w:rsidRPr="00C27DD5">
              <w:rPr>
                <w:rFonts w:ascii="Times New Roman" w:hAnsi="Times New Roman" w:cs="Times New Roman"/>
                <w:color w:val="000000" w:themeColor="text1"/>
              </w:rPr>
              <w:t>TAACCCCAACAT</w:t>
            </w:r>
          </w:p>
        </w:tc>
      </w:tr>
      <w:tr w:rsidR="006D4FE9" w:rsidRPr="00C27DD5" w14:paraId="1894DE76" w14:textId="77777777" w:rsidTr="006D6C24">
        <w:trPr>
          <w:trHeight w:val="375"/>
        </w:trPr>
        <w:tc>
          <w:tcPr>
            <w:tcW w:w="3825" w:type="dxa"/>
            <w:noWrap/>
            <w:vAlign w:val="center"/>
            <w:hideMark/>
          </w:tcPr>
          <w:p w14:paraId="71DA3A6E" w14:textId="5A56F5AB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PCAL7-promoter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4815" w:type="dxa"/>
            <w:noWrap/>
            <w:vAlign w:val="bottom"/>
            <w:hideMark/>
          </w:tcPr>
          <w:p w14:paraId="5C0074FC" w14:textId="1A67E9C2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  <w:r w:rsidR="00562FF0" w:rsidRPr="00C27DD5">
              <w:rPr>
                <w:rFonts w:ascii="Times New Roman" w:hAnsi="Times New Roman" w:cs="Times New Roman"/>
                <w:color w:val="000000" w:themeColor="text1"/>
              </w:rPr>
              <w:t>CTCTGGTCA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CTGAATTTGCT</w:t>
            </w:r>
          </w:p>
        </w:tc>
      </w:tr>
      <w:tr w:rsidR="006D4FE9" w:rsidRPr="00C27DD5" w14:paraId="106CE936" w14:textId="77777777" w:rsidTr="006D6C24">
        <w:trPr>
          <w:trHeight w:val="375"/>
        </w:trPr>
        <w:tc>
          <w:tcPr>
            <w:tcW w:w="3825" w:type="dxa"/>
            <w:noWrap/>
            <w:vAlign w:val="center"/>
          </w:tcPr>
          <w:p w14:paraId="22271276" w14:textId="0B3B1B41" w:rsidR="006D4FE9" w:rsidRPr="00C27DD5" w:rsidRDefault="006D4FE9" w:rsidP="006D4FE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R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4815" w:type="dxa"/>
            <w:noWrap/>
            <w:vAlign w:val="center"/>
          </w:tcPr>
          <w:p w14:paraId="4FFBF82E" w14:textId="4324F305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GGGCTGAA</w:t>
            </w:r>
            <w:r w:rsidR="00620A90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TGGTGAGCTGTG</w:t>
            </w:r>
          </w:p>
        </w:tc>
      </w:tr>
      <w:tr w:rsidR="006D4FE9" w:rsidRPr="00C27DD5" w14:paraId="575C96D7" w14:textId="77777777" w:rsidTr="006D6C24">
        <w:trPr>
          <w:trHeight w:val="375"/>
        </w:trPr>
        <w:tc>
          <w:tcPr>
            <w:tcW w:w="3825" w:type="dxa"/>
            <w:noWrap/>
            <w:vAlign w:val="center"/>
          </w:tcPr>
          <w:p w14:paraId="3D3B70B1" w14:textId="7B94EFA0" w:rsidR="006D4FE9" w:rsidRPr="00C27DD5" w:rsidRDefault="006D4FE9" w:rsidP="006D4FE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R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4815" w:type="dxa"/>
            <w:noWrap/>
            <w:vAlign w:val="center"/>
          </w:tcPr>
          <w:p w14:paraId="2C5F195C" w14:textId="659F36E2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AG</w:t>
            </w:r>
            <w:r w:rsidR="00620A90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GTGG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A</w:t>
            </w:r>
            <w:r w:rsidR="00620A90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TTA</w:t>
            </w:r>
          </w:p>
        </w:tc>
      </w:tr>
      <w:tr w:rsidR="006D4FE9" w:rsidRPr="00C27DD5" w14:paraId="49D1E7E7" w14:textId="77777777" w:rsidTr="006D6C24">
        <w:trPr>
          <w:trHeight w:val="375"/>
        </w:trPr>
        <w:tc>
          <w:tcPr>
            <w:tcW w:w="3825" w:type="dxa"/>
            <w:noWrap/>
            <w:vAlign w:val="center"/>
          </w:tcPr>
          <w:p w14:paraId="70620495" w14:textId="7DBAE076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SO-1</w:t>
            </w:r>
          </w:p>
        </w:tc>
        <w:tc>
          <w:tcPr>
            <w:tcW w:w="4815" w:type="dxa"/>
            <w:noWrap/>
            <w:vAlign w:val="center"/>
          </w:tcPr>
          <w:p w14:paraId="7B56BE5D" w14:textId="01BCDBE6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27DD5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mUm</w:t>
            </w:r>
            <w:r w:rsidR="00620A90" w:rsidRPr="00C27DD5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</w:t>
            </w:r>
            <w:r w:rsidRPr="00C27DD5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mUmVmGA</w:t>
            </w:r>
            <w:r w:rsidR="006808D1" w:rsidRPr="00C27DD5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TCG</w:t>
            </w:r>
            <w:r w:rsidR="00620A90" w:rsidRPr="00C27DD5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CGAT</w:t>
            </w:r>
            <w:r w:rsidRPr="00C27DD5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TmGmTmGmGmU</w:t>
            </w:r>
            <w:proofErr w:type="spellEnd"/>
          </w:p>
        </w:tc>
      </w:tr>
      <w:tr w:rsidR="006D4FE9" w:rsidRPr="00C27DD5" w14:paraId="2FE03130" w14:textId="77777777" w:rsidTr="006D6C24">
        <w:trPr>
          <w:trHeight w:val="375"/>
        </w:trPr>
        <w:tc>
          <w:tcPr>
            <w:tcW w:w="3825" w:type="dxa"/>
            <w:noWrap/>
            <w:vAlign w:val="center"/>
          </w:tcPr>
          <w:p w14:paraId="6D37354F" w14:textId="0542070E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SO-2</w:t>
            </w:r>
          </w:p>
        </w:tc>
        <w:tc>
          <w:tcPr>
            <w:tcW w:w="4815" w:type="dxa"/>
            <w:noWrap/>
            <w:vAlign w:val="center"/>
          </w:tcPr>
          <w:p w14:paraId="7A051414" w14:textId="11830A18" w:rsidR="006D4FE9" w:rsidRPr="00C27DD5" w:rsidRDefault="00620A90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27DD5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mU</w:t>
            </w:r>
            <w:r w:rsidR="006D4FE9" w:rsidRPr="00C27DD5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mAm</w:t>
            </w:r>
            <w:r w:rsidRPr="00C27DD5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</w:t>
            </w:r>
            <w:r w:rsidR="006D4FE9" w:rsidRPr="00C27DD5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mUmCCCTCTGAACmAmAmUmCmU</w:t>
            </w:r>
            <w:proofErr w:type="spellEnd"/>
          </w:p>
        </w:tc>
      </w:tr>
      <w:tr w:rsidR="006D4FE9" w:rsidRPr="00C27DD5" w14:paraId="0189A533" w14:textId="77777777" w:rsidTr="006D6C24">
        <w:trPr>
          <w:trHeight w:val="375"/>
        </w:trPr>
        <w:tc>
          <w:tcPr>
            <w:tcW w:w="3825" w:type="dxa"/>
            <w:noWrap/>
            <w:vAlign w:val="center"/>
          </w:tcPr>
          <w:p w14:paraId="23100C52" w14:textId="5115650C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SO-3</w:t>
            </w:r>
          </w:p>
        </w:tc>
        <w:tc>
          <w:tcPr>
            <w:tcW w:w="4815" w:type="dxa"/>
            <w:noWrap/>
            <w:vAlign w:val="center"/>
          </w:tcPr>
          <w:p w14:paraId="39B57656" w14:textId="163218BD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27DD5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m</w:t>
            </w:r>
            <w:r w:rsidR="00620A90" w:rsidRPr="00C27DD5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</w:t>
            </w:r>
            <w:r w:rsidRPr="00C27DD5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mAmUmGmG</w:t>
            </w:r>
            <w:r w:rsidR="006808D1" w:rsidRPr="00C27DD5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TAT</w:t>
            </w:r>
            <w:r w:rsidR="006808D1" w:rsidRPr="00C27DD5">
              <w:rPr>
                <w:rFonts w:ascii="Times New Roman" w:hAnsi="Times New Roman" w:cs="Times New Roman"/>
                <w:color w:val="000000" w:themeColor="text1"/>
              </w:rPr>
              <w:t>GCATA</w:t>
            </w:r>
            <w:r w:rsidRPr="00C27DD5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mG</w:t>
            </w:r>
            <w:r w:rsidR="00620A90" w:rsidRPr="00C27DD5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mGmA</w:t>
            </w:r>
            <w:r w:rsidRPr="00C27DD5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mAmU</w:t>
            </w:r>
            <w:proofErr w:type="spellEnd"/>
          </w:p>
        </w:tc>
      </w:tr>
      <w:tr w:rsidR="006D4FE9" w:rsidRPr="00C27DD5" w14:paraId="24F90023" w14:textId="77777777" w:rsidTr="006D6C24">
        <w:trPr>
          <w:trHeight w:val="375"/>
        </w:trPr>
        <w:tc>
          <w:tcPr>
            <w:tcW w:w="3825" w:type="dxa"/>
            <w:noWrap/>
            <w:vAlign w:val="center"/>
          </w:tcPr>
          <w:p w14:paraId="64036155" w14:textId="3CD269B5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SO-4</w:t>
            </w:r>
          </w:p>
        </w:tc>
        <w:tc>
          <w:tcPr>
            <w:tcW w:w="4815" w:type="dxa"/>
            <w:noWrap/>
            <w:vAlign w:val="center"/>
          </w:tcPr>
          <w:p w14:paraId="70B9DA4F" w14:textId="1E895943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27DD5">
              <w:rPr>
                <w:rFonts w:ascii="Times New Roman" w:hAnsi="Times New Roman" w:cs="Times New Roman"/>
                <w:color w:val="000000" w:themeColor="text1"/>
              </w:rPr>
              <w:t>mUmUmAmC</w:t>
            </w:r>
            <w:r w:rsidRPr="00C27DD5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AT</w:t>
            </w:r>
            <w:r w:rsidRPr="00C27DD5">
              <w:rPr>
                <w:rFonts w:ascii="Times New Roman" w:hAnsi="Times New Roman" w:cs="Times New Roman"/>
                <w:color w:val="000000" w:themeColor="text1"/>
              </w:rPr>
              <w:t>TGTG</w:t>
            </w:r>
            <w:r w:rsidR="006808D1" w:rsidRPr="00C27DD5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</w:t>
            </w:r>
            <w:r w:rsidR="006808D1" w:rsidRPr="00C27DD5">
              <w:rPr>
                <w:rFonts w:ascii="Times New Roman" w:hAnsi="Times New Roman" w:cs="Times New Roman"/>
                <w:color w:val="000000" w:themeColor="text1"/>
              </w:rPr>
              <w:t>CA</w:t>
            </w:r>
            <w:r w:rsidR="006808D1" w:rsidRPr="00C27DD5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T</w:t>
            </w:r>
            <w:r w:rsidRPr="00C27DD5">
              <w:rPr>
                <w:rFonts w:ascii="Times New Roman" w:hAnsi="Times New Roman" w:cs="Times New Roman"/>
                <w:color w:val="000000" w:themeColor="text1"/>
              </w:rPr>
              <w:t>mAmCmC</w:t>
            </w:r>
            <w:r w:rsidR="00620A90" w:rsidRPr="00C27DD5">
              <w:rPr>
                <w:rFonts w:ascii="Times New Roman" w:hAnsi="Times New Roman" w:cs="Times New Roman"/>
                <w:color w:val="000000" w:themeColor="text1"/>
              </w:rPr>
              <w:t>mUmG</w:t>
            </w:r>
            <w:proofErr w:type="spellEnd"/>
          </w:p>
        </w:tc>
      </w:tr>
      <w:tr w:rsidR="006D4FE9" w:rsidRPr="00C27DD5" w14:paraId="5F45550D" w14:textId="77777777" w:rsidTr="006D6C24">
        <w:trPr>
          <w:trHeight w:val="375"/>
        </w:trPr>
        <w:tc>
          <w:tcPr>
            <w:tcW w:w="3825" w:type="dxa"/>
            <w:noWrap/>
            <w:vAlign w:val="center"/>
          </w:tcPr>
          <w:p w14:paraId="3B5ABD29" w14:textId="6F2E1141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SO-5</w:t>
            </w:r>
          </w:p>
        </w:tc>
        <w:tc>
          <w:tcPr>
            <w:tcW w:w="4815" w:type="dxa"/>
            <w:noWrap/>
            <w:vAlign w:val="center"/>
          </w:tcPr>
          <w:p w14:paraId="2317B346" w14:textId="0180533D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27DD5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620A90" w:rsidRPr="00C27DD5">
              <w:rPr>
                <w:rFonts w:ascii="Times New Roman" w:hAnsi="Times New Roman" w:cs="Times New Roman"/>
                <w:color w:val="000000" w:themeColor="text1"/>
              </w:rPr>
              <w:t>AmUm</w:t>
            </w:r>
            <w:r w:rsidRPr="00C27DD5">
              <w:rPr>
                <w:rFonts w:ascii="Times New Roman" w:hAnsi="Times New Roman" w:cs="Times New Roman"/>
                <w:color w:val="000000" w:themeColor="text1"/>
              </w:rPr>
              <w:t>CmGATAGCGGTACAmUmGmAmUmG</w:t>
            </w:r>
            <w:proofErr w:type="spellEnd"/>
          </w:p>
        </w:tc>
      </w:tr>
      <w:tr w:rsidR="006D4FE9" w:rsidRPr="00C27DD5" w14:paraId="736BE5E6" w14:textId="77777777" w:rsidTr="006D6C24">
        <w:trPr>
          <w:trHeight w:val="375"/>
        </w:trPr>
        <w:tc>
          <w:tcPr>
            <w:tcW w:w="3825" w:type="dxa"/>
            <w:noWrap/>
            <w:vAlign w:val="center"/>
          </w:tcPr>
          <w:p w14:paraId="6A7CC73E" w14:textId="5558D5E9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SO-6</w:t>
            </w:r>
          </w:p>
        </w:tc>
        <w:tc>
          <w:tcPr>
            <w:tcW w:w="4815" w:type="dxa"/>
            <w:noWrap/>
            <w:vAlign w:val="center"/>
          </w:tcPr>
          <w:p w14:paraId="4FF48A56" w14:textId="36747196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27DD5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6808D1" w:rsidRPr="00C27DD5"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C27DD5">
              <w:rPr>
                <w:rFonts w:ascii="Times New Roman" w:hAnsi="Times New Roman" w:cs="Times New Roman"/>
                <w:color w:val="000000" w:themeColor="text1"/>
              </w:rPr>
              <w:t>mAmUmAmCT</w:t>
            </w:r>
            <w:r w:rsidR="006808D1" w:rsidRPr="00C27DD5">
              <w:rPr>
                <w:rFonts w:ascii="Times New Roman" w:hAnsi="Times New Roman" w:cs="Times New Roman"/>
                <w:color w:val="000000" w:themeColor="text1"/>
              </w:rPr>
              <w:t>GT</w:t>
            </w:r>
            <w:r w:rsidRPr="00C27DD5">
              <w:rPr>
                <w:rFonts w:ascii="Times New Roman" w:hAnsi="Times New Roman" w:cs="Times New Roman"/>
                <w:color w:val="000000" w:themeColor="text1"/>
              </w:rPr>
              <w:t>GATCGmUmGmU</w:t>
            </w:r>
            <w:r w:rsidR="006808D1" w:rsidRPr="00C27DD5">
              <w:rPr>
                <w:rFonts w:ascii="Times New Roman" w:hAnsi="Times New Roman" w:cs="Times New Roman"/>
                <w:color w:val="000000" w:themeColor="text1"/>
              </w:rPr>
              <w:t>mGmU</w:t>
            </w:r>
            <w:proofErr w:type="spellEnd"/>
          </w:p>
        </w:tc>
      </w:tr>
      <w:tr w:rsidR="006D4FE9" w:rsidRPr="00C27DD5" w14:paraId="7DD4D607" w14:textId="77777777" w:rsidTr="006D6C24">
        <w:trPr>
          <w:trHeight w:val="375"/>
        </w:trPr>
        <w:tc>
          <w:tcPr>
            <w:tcW w:w="3825" w:type="dxa"/>
            <w:noWrap/>
            <w:vAlign w:val="center"/>
          </w:tcPr>
          <w:p w14:paraId="523F1925" w14:textId="1632D07B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A</w:t>
            </w: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SO-Control</w:t>
            </w:r>
          </w:p>
        </w:tc>
        <w:tc>
          <w:tcPr>
            <w:tcW w:w="4815" w:type="dxa"/>
            <w:noWrap/>
            <w:vAlign w:val="center"/>
          </w:tcPr>
          <w:p w14:paraId="59B48811" w14:textId="367B8E29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27DD5">
              <w:rPr>
                <w:rFonts w:ascii="Times New Roman" w:hAnsi="Times New Roman" w:cs="Times New Roman"/>
                <w:color w:val="000000" w:themeColor="text1"/>
              </w:rPr>
              <w:t>mUmCmAmUmGG</w:t>
            </w:r>
            <w:r w:rsidR="006808D1" w:rsidRPr="00C27DD5">
              <w:rPr>
                <w:rFonts w:ascii="Times New Roman" w:hAnsi="Times New Roman" w:cs="Times New Roman"/>
                <w:color w:val="000000" w:themeColor="text1"/>
              </w:rPr>
              <w:t>GCTG</w:t>
            </w:r>
            <w:r w:rsidRPr="00C27DD5">
              <w:rPr>
                <w:rFonts w:ascii="Times New Roman" w:hAnsi="Times New Roman" w:cs="Times New Roman"/>
                <w:color w:val="000000" w:themeColor="text1"/>
              </w:rPr>
              <w:t>AATTmCmAmUmGmC</w:t>
            </w:r>
            <w:proofErr w:type="spellEnd"/>
          </w:p>
        </w:tc>
      </w:tr>
      <w:tr w:rsidR="006D4FE9" w:rsidRPr="00C27DD5" w14:paraId="6145433F" w14:textId="77777777" w:rsidTr="006D6C24">
        <w:trPr>
          <w:trHeight w:val="375"/>
        </w:trPr>
        <w:tc>
          <w:tcPr>
            <w:tcW w:w="3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98B446" w14:textId="77777777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ntibod</w:t>
            </w:r>
            <w:r w:rsidRPr="00C27DD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ies</w:t>
            </w:r>
            <w:r w:rsidRPr="00C27D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C27DD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 xml:space="preserve">or reagents </w:t>
            </w:r>
            <w:r w:rsidRPr="00C27D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</w:t>
            </w:r>
            <w:r w:rsidRPr="00C27DD5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Catalog NO</w:t>
            </w:r>
            <w:r w:rsidRPr="00C27D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)</w:t>
            </w:r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48B499" w14:textId="77777777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Sources</w:t>
            </w:r>
          </w:p>
        </w:tc>
      </w:tr>
      <w:tr w:rsidR="006D4FE9" w:rsidRPr="00C27DD5" w14:paraId="39431531" w14:textId="77777777" w:rsidTr="006D6C24">
        <w:trPr>
          <w:trHeight w:val="375"/>
        </w:trPr>
        <w:tc>
          <w:tcPr>
            <w:tcW w:w="3825" w:type="dxa"/>
            <w:noWrap/>
            <w:vAlign w:val="bottom"/>
            <w:hideMark/>
          </w:tcPr>
          <w:p w14:paraId="3931B6C8" w14:textId="73961A6C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R</w:t>
            </w:r>
            <w:r w:rsidRPr="00C27D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(</w:t>
            </w:r>
            <w:r w:rsidR="00571200"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AB4501575</w:t>
            </w:r>
            <w:r w:rsidRPr="00C27D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4815" w:type="dxa"/>
            <w:noWrap/>
            <w:hideMark/>
          </w:tcPr>
          <w:p w14:paraId="433DE9E7" w14:textId="42EBA9A3" w:rsidR="006D4FE9" w:rsidRPr="00C27DD5" w:rsidRDefault="00571200" w:rsidP="006D4FE9">
            <w:pPr>
              <w:jc w:val="center"/>
              <w:rPr>
                <w:color w:val="000000" w:themeColor="text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igma</w:t>
            </w:r>
          </w:p>
        </w:tc>
      </w:tr>
      <w:tr w:rsidR="006D4FE9" w:rsidRPr="00C27DD5" w14:paraId="5A613396" w14:textId="77777777" w:rsidTr="006D6C24">
        <w:trPr>
          <w:trHeight w:val="375"/>
        </w:trPr>
        <w:tc>
          <w:tcPr>
            <w:tcW w:w="3825" w:type="dxa"/>
            <w:noWrap/>
            <w:vAlign w:val="bottom"/>
          </w:tcPr>
          <w:p w14:paraId="18250DF6" w14:textId="6A45438E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GAPDH </w:t>
            </w:r>
            <w:r w:rsidRPr="00C27D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8795</w:t>
            </w:r>
            <w:r w:rsidRPr="00C27D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4815" w:type="dxa"/>
            <w:noWrap/>
          </w:tcPr>
          <w:p w14:paraId="60954ABE" w14:textId="77777777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igma</w:t>
            </w:r>
          </w:p>
        </w:tc>
      </w:tr>
      <w:tr w:rsidR="006D4FE9" w:rsidRPr="00C27DD5" w14:paraId="7A10A303" w14:textId="77777777" w:rsidTr="00424E9A">
        <w:trPr>
          <w:trHeight w:val="375"/>
        </w:trPr>
        <w:tc>
          <w:tcPr>
            <w:tcW w:w="3825" w:type="dxa"/>
            <w:tcBorders>
              <w:bottom w:val="single" w:sz="4" w:space="0" w:color="auto"/>
            </w:tcBorders>
            <w:noWrap/>
            <w:vAlign w:val="bottom"/>
          </w:tcPr>
          <w:p w14:paraId="72939787" w14:textId="5FCC2BC8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IP1</w:t>
            </w:r>
            <w:r w:rsidRPr="00C27D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(</w:t>
            </w:r>
            <w:r w:rsidRPr="00C27D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AB4200391</w:t>
            </w:r>
            <w:r w:rsidRPr="00C27D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4815" w:type="dxa"/>
            <w:tcBorders>
              <w:bottom w:val="single" w:sz="4" w:space="0" w:color="auto"/>
            </w:tcBorders>
            <w:noWrap/>
            <w:vAlign w:val="bottom"/>
          </w:tcPr>
          <w:p w14:paraId="232914D3" w14:textId="77777777" w:rsidR="006D4FE9" w:rsidRPr="00C27DD5" w:rsidRDefault="006D4FE9" w:rsidP="006D4FE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27D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igma</w:t>
            </w:r>
          </w:p>
        </w:tc>
      </w:tr>
    </w:tbl>
    <w:p w14:paraId="31868DC2" w14:textId="77777777" w:rsidR="004A2AA6" w:rsidRPr="00C27DD5" w:rsidRDefault="004A2AA6" w:rsidP="004A2AA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D81C4A" w14:textId="11F92BC3" w:rsidR="004A2AA6" w:rsidRPr="00C27DD5" w:rsidRDefault="004A2AA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1"/>
        </w:rPr>
      </w:pPr>
    </w:p>
    <w:p w14:paraId="2F67B690" w14:textId="77777777" w:rsidR="004A2AA6" w:rsidRPr="00C27DD5" w:rsidRDefault="004A2AA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1"/>
        </w:rPr>
      </w:pPr>
      <w:r w:rsidRPr="00C27DD5">
        <w:rPr>
          <w:rFonts w:ascii="Times New Roman" w:hAnsi="Times New Roman" w:cs="Times New Roman"/>
          <w:b/>
          <w:bCs/>
          <w:color w:val="000000" w:themeColor="text1"/>
          <w:sz w:val="20"/>
          <w:szCs w:val="21"/>
        </w:rPr>
        <w:br w:type="page"/>
      </w:r>
    </w:p>
    <w:p w14:paraId="6D417F88" w14:textId="55345CA0" w:rsidR="009C7DF2" w:rsidRPr="00C27DD5" w:rsidRDefault="009C7DF2" w:rsidP="009C7DF2">
      <w:pPr>
        <w:rPr>
          <w:rFonts w:ascii="Times New Roman" w:hAnsi="Times New Roman" w:cs="Times New Roman"/>
          <w:color w:val="000000" w:themeColor="text1"/>
        </w:rPr>
      </w:pPr>
      <w:r w:rsidRPr="00C27DD5">
        <w:rPr>
          <w:rFonts w:ascii="Times New Roman" w:hAnsi="Times New Roman" w:cs="Times New Roman"/>
          <w:b/>
          <w:color w:val="000000" w:themeColor="text1"/>
        </w:rPr>
        <w:lastRenderedPageBreak/>
        <w:t>Table S</w:t>
      </w:r>
      <w:r w:rsidR="00434B55" w:rsidRPr="00C27DD5">
        <w:rPr>
          <w:rFonts w:ascii="Times New Roman" w:hAnsi="Times New Roman" w:cs="Times New Roman"/>
          <w:b/>
          <w:color w:val="000000" w:themeColor="text1"/>
        </w:rPr>
        <w:t>2</w:t>
      </w:r>
      <w:r w:rsidRPr="00C27DD5">
        <w:rPr>
          <w:rFonts w:ascii="Times New Roman" w:hAnsi="Times New Roman" w:cs="Times New Roman"/>
          <w:b/>
          <w:color w:val="000000" w:themeColor="text1"/>
        </w:rPr>
        <w:t>:</w:t>
      </w:r>
      <w:r w:rsidRPr="00C27DD5">
        <w:rPr>
          <w:rFonts w:ascii="Times New Roman" w:hAnsi="Times New Roman" w:cs="Times New Roman"/>
          <w:color w:val="000000" w:themeColor="text1"/>
        </w:rPr>
        <w:t xml:space="preserve"> </w:t>
      </w:r>
      <w:r w:rsidR="00434B55" w:rsidRPr="00C27DD5">
        <w:rPr>
          <w:rFonts w:ascii="Times New Roman" w:hAnsi="Times New Roman" w:cs="Times New Roman"/>
          <w:color w:val="000000" w:themeColor="text1"/>
        </w:rPr>
        <w:t>C</w:t>
      </w:r>
      <w:r w:rsidRPr="00C27DD5">
        <w:rPr>
          <w:rFonts w:ascii="Times New Roman" w:hAnsi="Times New Roman" w:cs="Times New Roman"/>
          <w:color w:val="000000" w:themeColor="text1"/>
        </w:rPr>
        <w:t>linicopathological feature</w:t>
      </w:r>
      <w:r w:rsidRPr="00C27DD5">
        <w:rPr>
          <w:rFonts w:ascii="Times New Roman" w:hAnsi="Times New Roman" w:cs="Times New Roman" w:hint="eastAsia"/>
          <w:color w:val="000000" w:themeColor="text1"/>
        </w:rPr>
        <w:t>s</w:t>
      </w:r>
      <w:r w:rsidRPr="00C27DD5">
        <w:rPr>
          <w:rFonts w:ascii="Times New Roman" w:hAnsi="Times New Roman" w:cs="Times New Roman"/>
          <w:color w:val="000000" w:themeColor="text1"/>
        </w:rPr>
        <w:t xml:space="preserve">.  </w:t>
      </w:r>
    </w:p>
    <w:p w14:paraId="04C67A6C" w14:textId="77777777" w:rsidR="009C7DF2" w:rsidRPr="00C27DD5" w:rsidRDefault="009C7DF2" w:rsidP="009C7DF2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6"/>
        <w:gridCol w:w="1143"/>
        <w:gridCol w:w="1919"/>
        <w:gridCol w:w="1717"/>
      </w:tblGrid>
      <w:tr w:rsidR="00965218" w:rsidRPr="00C27DD5" w14:paraId="651B3C13" w14:textId="77777777" w:rsidTr="00BF7E89">
        <w:trPr>
          <w:jc w:val="center"/>
        </w:trPr>
        <w:tc>
          <w:tcPr>
            <w:tcW w:w="2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33802" w14:textId="77777777" w:rsidR="009C7DF2" w:rsidRPr="00C27DD5" w:rsidRDefault="009C7DF2" w:rsidP="00BF7E8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8761A" w14:textId="77777777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636" w:type="dxa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14:paraId="4FF780F6" w14:textId="34E19815" w:rsidR="009C7DF2" w:rsidRPr="00C27DD5" w:rsidRDefault="008B4DAD" w:rsidP="00BF7E89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PCAL7</w:t>
            </w:r>
            <w:r w:rsidR="009C7DF2"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xpression</w:t>
            </w:r>
          </w:p>
        </w:tc>
      </w:tr>
      <w:tr w:rsidR="00965218" w:rsidRPr="00C27DD5" w14:paraId="5115F9FD" w14:textId="77777777" w:rsidTr="00BF7E89">
        <w:trPr>
          <w:jc w:val="center"/>
        </w:trPr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DC9585" w14:textId="77777777" w:rsidR="009C7DF2" w:rsidRPr="00C27DD5" w:rsidRDefault="009C7DF2" w:rsidP="00924C2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eatur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0E962" w14:textId="77777777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se No.</w:t>
            </w:r>
          </w:p>
        </w:tc>
        <w:tc>
          <w:tcPr>
            <w:tcW w:w="191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5E614D0" w14:textId="77777777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Low/High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6B962F4" w14:textId="77777777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</w:tr>
      <w:tr w:rsidR="00965218" w:rsidRPr="00C27DD5" w14:paraId="48B5D7F9" w14:textId="77777777" w:rsidTr="00BF7E89">
        <w:trPr>
          <w:jc w:val="center"/>
        </w:trPr>
        <w:tc>
          <w:tcPr>
            <w:tcW w:w="27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244676" w14:textId="77777777" w:rsidR="009C7DF2" w:rsidRPr="00C27DD5" w:rsidRDefault="009C7DF2" w:rsidP="00BF7E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ge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FF7C2" w14:textId="77777777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08D9D" w14:textId="77777777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5AC74" w14:textId="77777777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65218" w:rsidRPr="00C27DD5" w14:paraId="2E51ADB9" w14:textId="77777777" w:rsidTr="00BF7E89">
        <w:trPr>
          <w:jc w:val="center"/>
        </w:trPr>
        <w:tc>
          <w:tcPr>
            <w:tcW w:w="2726" w:type="dxa"/>
            <w:hideMark/>
          </w:tcPr>
          <w:p w14:paraId="032B52A3" w14:textId="77777777" w:rsidR="009C7DF2" w:rsidRPr="00C27DD5" w:rsidRDefault="009C7DF2" w:rsidP="00BF7E8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&lt; 60</w:t>
            </w:r>
          </w:p>
        </w:tc>
        <w:tc>
          <w:tcPr>
            <w:tcW w:w="1143" w:type="dxa"/>
            <w:hideMark/>
          </w:tcPr>
          <w:p w14:paraId="300DEF43" w14:textId="21DE2D8B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434B55"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919" w:type="dxa"/>
            <w:hideMark/>
          </w:tcPr>
          <w:p w14:paraId="21A0B217" w14:textId="3D6A84D0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="00434B55"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/23 </w:t>
            </w:r>
          </w:p>
        </w:tc>
        <w:tc>
          <w:tcPr>
            <w:tcW w:w="1717" w:type="dxa"/>
          </w:tcPr>
          <w:p w14:paraId="2CDCD12E" w14:textId="2DFEB122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AA1DFF"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E6079F"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78</w:t>
            </w:r>
          </w:p>
        </w:tc>
      </w:tr>
      <w:tr w:rsidR="00965218" w:rsidRPr="00C27DD5" w14:paraId="535EE6D3" w14:textId="77777777" w:rsidTr="00BF7E89">
        <w:trPr>
          <w:jc w:val="center"/>
        </w:trPr>
        <w:tc>
          <w:tcPr>
            <w:tcW w:w="2726" w:type="dxa"/>
            <w:hideMark/>
          </w:tcPr>
          <w:p w14:paraId="0E826E26" w14:textId="77777777" w:rsidR="009C7DF2" w:rsidRPr="00C27DD5" w:rsidRDefault="009C7DF2" w:rsidP="00BF7E8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≥ 60</w:t>
            </w:r>
          </w:p>
        </w:tc>
        <w:tc>
          <w:tcPr>
            <w:tcW w:w="1143" w:type="dxa"/>
            <w:hideMark/>
          </w:tcPr>
          <w:p w14:paraId="3CC85669" w14:textId="21E0C475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434B55"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919" w:type="dxa"/>
            <w:hideMark/>
          </w:tcPr>
          <w:p w14:paraId="6CA7D33B" w14:textId="2B7AD15B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25/</w:t>
            </w:r>
            <w:r w:rsidR="00AA1DFF"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1717" w:type="dxa"/>
          </w:tcPr>
          <w:p w14:paraId="7D5F7D82" w14:textId="77777777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65218" w:rsidRPr="00C27DD5" w14:paraId="5CB03EFF" w14:textId="77777777" w:rsidTr="00BF7E89">
        <w:trPr>
          <w:jc w:val="center"/>
        </w:trPr>
        <w:tc>
          <w:tcPr>
            <w:tcW w:w="2726" w:type="dxa"/>
            <w:hideMark/>
          </w:tcPr>
          <w:p w14:paraId="7ACA1D91" w14:textId="77777777" w:rsidR="009C7DF2" w:rsidRPr="00C27DD5" w:rsidRDefault="009C7DF2" w:rsidP="00BF7E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NM stage</w:t>
            </w:r>
          </w:p>
        </w:tc>
        <w:tc>
          <w:tcPr>
            <w:tcW w:w="1143" w:type="dxa"/>
          </w:tcPr>
          <w:p w14:paraId="36DD399D" w14:textId="77777777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19" w:type="dxa"/>
          </w:tcPr>
          <w:p w14:paraId="5FF81247" w14:textId="77777777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17" w:type="dxa"/>
          </w:tcPr>
          <w:p w14:paraId="4AE20A41" w14:textId="77777777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65218" w:rsidRPr="00C27DD5" w14:paraId="7360165C" w14:textId="77777777" w:rsidTr="00BF7E89">
        <w:trPr>
          <w:jc w:val="center"/>
        </w:trPr>
        <w:tc>
          <w:tcPr>
            <w:tcW w:w="2726" w:type="dxa"/>
            <w:hideMark/>
          </w:tcPr>
          <w:p w14:paraId="706D9F3D" w14:textId="4C70FBCE" w:rsidR="009C7DF2" w:rsidRPr="00C27DD5" w:rsidRDefault="009C7DF2" w:rsidP="00BF7E8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="00AA1DFF"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II</w:t>
            </w:r>
          </w:p>
        </w:tc>
        <w:tc>
          <w:tcPr>
            <w:tcW w:w="1143" w:type="dxa"/>
            <w:hideMark/>
          </w:tcPr>
          <w:p w14:paraId="3882E8DD" w14:textId="30D46CF1" w:rsidR="009C7DF2" w:rsidRPr="00C27DD5" w:rsidRDefault="00AA1DFF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1919" w:type="dxa"/>
            <w:hideMark/>
          </w:tcPr>
          <w:p w14:paraId="112C29F3" w14:textId="593089BC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AA1DFF"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="00AA1DFF"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717" w:type="dxa"/>
          </w:tcPr>
          <w:p w14:paraId="66520393" w14:textId="1EDE2B56" w:rsidR="009C7DF2" w:rsidRPr="00C27DD5" w:rsidRDefault="00E6079F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&lt;</w:t>
            </w:r>
            <w:r w:rsidR="009C7DF2" w:rsidRPr="00C27D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="009C7DF2"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965218" w:rsidRPr="00C27DD5" w14:paraId="503B5ECB" w14:textId="77777777" w:rsidTr="00BF7E89">
        <w:trPr>
          <w:jc w:val="center"/>
        </w:trPr>
        <w:tc>
          <w:tcPr>
            <w:tcW w:w="2726" w:type="dxa"/>
            <w:hideMark/>
          </w:tcPr>
          <w:p w14:paraId="4846C035" w14:textId="298AD2F6" w:rsidR="009C7DF2" w:rsidRPr="00C27DD5" w:rsidRDefault="009C7DF2" w:rsidP="00BF7E8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III</w:t>
            </w:r>
            <w:r w:rsidR="00AA1DFF"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IV</w:t>
            </w:r>
          </w:p>
        </w:tc>
        <w:tc>
          <w:tcPr>
            <w:tcW w:w="1143" w:type="dxa"/>
            <w:hideMark/>
          </w:tcPr>
          <w:p w14:paraId="5D488399" w14:textId="7C7C52DF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AA1DFF"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919" w:type="dxa"/>
            <w:hideMark/>
          </w:tcPr>
          <w:p w14:paraId="41ED7653" w14:textId="12E4181D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AA1DFF"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="00AA1DFF"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1717" w:type="dxa"/>
          </w:tcPr>
          <w:p w14:paraId="4DE11DA7" w14:textId="77777777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65218" w:rsidRPr="00C27DD5" w14:paraId="00684143" w14:textId="77777777" w:rsidTr="00BF7E89">
        <w:trPr>
          <w:jc w:val="center"/>
        </w:trPr>
        <w:tc>
          <w:tcPr>
            <w:tcW w:w="2726" w:type="dxa"/>
          </w:tcPr>
          <w:p w14:paraId="44FA155C" w14:textId="77777777" w:rsidR="009C7DF2" w:rsidRPr="00C27DD5" w:rsidRDefault="009C7DF2" w:rsidP="00BF7E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umor size</w:t>
            </w:r>
          </w:p>
        </w:tc>
        <w:tc>
          <w:tcPr>
            <w:tcW w:w="1143" w:type="dxa"/>
          </w:tcPr>
          <w:p w14:paraId="4912532C" w14:textId="77777777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19" w:type="dxa"/>
          </w:tcPr>
          <w:p w14:paraId="5F0D9646" w14:textId="77777777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17" w:type="dxa"/>
          </w:tcPr>
          <w:p w14:paraId="274AECB9" w14:textId="77777777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65218" w:rsidRPr="00C27DD5" w14:paraId="49714756" w14:textId="77777777" w:rsidTr="00BF7E89">
        <w:trPr>
          <w:jc w:val="center"/>
        </w:trPr>
        <w:tc>
          <w:tcPr>
            <w:tcW w:w="2726" w:type="dxa"/>
            <w:hideMark/>
          </w:tcPr>
          <w:p w14:paraId="3A9C68D4" w14:textId="24C0FD3C" w:rsidR="009C7DF2" w:rsidRPr="00C27DD5" w:rsidRDefault="009C7DF2" w:rsidP="00BF7E8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&lt; 2</w:t>
            </w:r>
            <w:r w:rsidR="0068764A"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.5</w:t>
            </w: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m</w:t>
            </w:r>
          </w:p>
        </w:tc>
        <w:tc>
          <w:tcPr>
            <w:tcW w:w="1143" w:type="dxa"/>
            <w:hideMark/>
          </w:tcPr>
          <w:p w14:paraId="1D6E5D6B" w14:textId="47924817" w:rsidR="009C7DF2" w:rsidRPr="00C27DD5" w:rsidRDefault="0068764A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1919" w:type="dxa"/>
            <w:hideMark/>
          </w:tcPr>
          <w:p w14:paraId="2E028FEA" w14:textId="12C3F073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68764A"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/1</w:t>
            </w:r>
            <w:r w:rsidR="0068764A"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717" w:type="dxa"/>
          </w:tcPr>
          <w:p w14:paraId="3357C6C5" w14:textId="78A3322D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.00</w:t>
            </w:r>
            <w:r w:rsidR="0068764A"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965218" w:rsidRPr="00C27DD5" w14:paraId="2C6DD304" w14:textId="77777777" w:rsidTr="00BF7E89">
        <w:trPr>
          <w:jc w:val="center"/>
        </w:trPr>
        <w:tc>
          <w:tcPr>
            <w:tcW w:w="2726" w:type="dxa"/>
            <w:hideMark/>
          </w:tcPr>
          <w:p w14:paraId="19CA8AEE" w14:textId="465FC0A4" w:rsidR="009C7DF2" w:rsidRPr="00C27DD5" w:rsidRDefault="009C7DF2" w:rsidP="00BF7E8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≥ 2</w:t>
            </w:r>
            <w:r w:rsidR="0068764A"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.5</w:t>
            </w:r>
            <w:r w:rsidRPr="00C27D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cm</w:t>
            </w:r>
          </w:p>
        </w:tc>
        <w:tc>
          <w:tcPr>
            <w:tcW w:w="1143" w:type="dxa"/>
            <w:hideMark/>
          </w:tcPr>
          <w:p w14:paraId="0A409A64" w14:textId="719605F0" w:rsidR="009C7DF2" w:rsidRPr="00C27DD5" w:rsidRDefault="0068764A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59</w:t>
            </w:r>
          </w:p>
        </w:tc>
        <w:tc>
          <w:tcPr>
            <w:tcW w:w="1919" w:type="dxa"/>
            <w:hideMark/>
          </w:tcPr>
          <w:p w14:paraId="6B6F9E34" w14:textId="09CF5F04" w:rsidR="009C7DF2" w:rsidRPr="00C27DD5" w:rsidRDefault="0068764A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  <w:r w:rsidR="009C7DF2"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717" w:type="dxa"/>
          </w:tcPr>
          <w:p w14:paraId="341533B7" w14:textId="77777777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65218" w:rsidRPr="00C27DD5" w14:paraId="7FE31ECE" w14:textId="77777777" w:rsidTr="00BF7E89">
        <w:trPr>
          <w:jc w:val="center"/>
        </w:trPr>
        <w:tc>
          <w:tcPr>
            <w:tcW w:w="2726" w:type="dxa"/>
            <w:hideMark/>
          </w:tcPr>
          <w:p w14:paraId="0C450AA3" w14:textId="77777777" w:rsidR="009C7DF2" w:rsidRPr="00C27DD5" w:rsidRDefault="009C7DF2" w:rsidP="00BF7E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etastasis</w:t>
            </w:r>
          </w:p>
        </w:tc>
        <w:tc>
          <w:tcPr>
            <w:tcW w:w="1143" w:type="dxa"/>
          </w:tcPr>
          <w:p w14:paraId="4FB5BBF2" w14:textId="77777777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19" w:type="dxa"/>
          </w:tcPr>
          <w:p w14:paraId="09F81D9E" w14:textId="77777777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17" w:type="dxa"/>
          </w:tcPr>
          <w:p w14:paraId="0E94DCB1" w14:textId="77777777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65218" w:rsidRPr="00C27DD5" w14:paraId="7CCC1423" w14:textId="77777777" w:rsidTr="00BF7E89">
        <w:trPr>
          <w:jc w:val="center"/>
        </w:trPr>
        <w:tc>
          <w:tcPr>
            <w:tcW w:w="2726" w:type="dxa"/>
            <w:hideMark/>
          </w:tcPr>
          <w:p w14:paraId="4721C0FE" w14:textId="77777777" w:rsidR="009C7DF2" w:rsidRPr="00C27DD5" w:rsidRDefault="009C7DF2" w:rsidP="00BF7E8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Absent</w:t>
            </w:r>
          </w:p>
        </w:tc>
        <w:tc>
          <w:tcPr>
            <w:tcW w:w="1143" w:type="dxa"/>
            <w:hideMark/>
          </w:tcPr>
          <w:p w14:paraId="74F5A95C" w14:textId="5549CA7B" w:rsidR="009C7DF2" w:rsidRPr="00C27DD5" w:rsidRDefault="00364005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1919" w:type="dxa"/>
            <w:hideMark/>
          </w:tcPr>
          <w:p w14:paraId="0F6F2D81" w14:textId="4B360524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364005"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/1</w:t>
            </w:r>
            <w:r w:rsidR="00364005"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717" w:type="dxa"/>
          </w:tcPr>
          <w:p w14:paraId="373163BD" w14:textId="425015D6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.00</w:t>
            </w:r>
            <w:r w:rsidR="00364005"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965218" w:rsidRPr="00C27DD5" w14:paraId="7AD38EE2" w14:textId="77777777" w:rsidTr="00BF7E89">
        <w:trPr>
          <w:jc w:val="center"/>
        </w:trPr>
        <w:tc>
          <w:tcPr>
            <w:tcW w:w="2726" w:type="dxa"/>
            <w:tcBorders>
              <w:bottom w:val="single" w:sz="4" w:space="0" w:color="auto"/>
            </w:tcBorders>
            <w:hideMark/>
          </w:tcPr>
          <w:p w14:paraId="3C2D71AF" w14:textId="77777777" w:rsidR="009C7DF2" w:rsidRPr="00C27DD5" w:rsidRDefault="009C7DF2" w:rsidP="00BF7E8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Present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hideMark/>
          </w:tcPr>
          <w:p w14:paraId="366F20DD" w14:textId="290B5B43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364005"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hideMark/>
          </w:tcPr>
          <w:p w14:paraId="604C9367" w14:textId="3A72C5F9" w:rsidR="009C7DF2" w:rsidRPr="00C27DD5" w:rsidRDefault="00364005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  <w:r w:rsidR="009C7DF2"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/3</w:t>
            </w:r>
            <w:r w:rsidRPr="00C27DD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74BFBD71" w14:textId="77777777" w:rsidR="009C7DF2" w:rsidRPr="00C27DD5" w:rsidRDefault="009C7DF2" w:rsidP="00BF7E8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211D779A" w14:textId="46D4EFB9" w:rsidR="009C7DF2" w:rsidRPr="00C27DD5" w:rsidRDefault="009C7DF2" w:rsidP="009C7DF2">
      <w:pPr>
        <w:rPr>
          <w:rFonts w:ascii="Times New Roman" w:hAnsi="Times New Roman" w:cs="Times New Roman"/>
          <w:color w:val="000000" w:themeColor="text1"/>
        </w:rPr>
      </w:pPr>
      <w:r w:rsidRPr="00C27DD5">
        <w:rPr>
          <w:rFonts w:ascii="Times New Roman" w:hAnsi="Times New Roman" w:cs="Times New Roman"/>
          <w:color w:val="000000" w:themeColor="text1"/>
        </w:rPr>
        <w:t>TNM: tumor (T), the extent of spread to the lymph nodes (N), and the presence of metastasis (M) (* P &lt; 0.05, **</w:t>
      </w:r>
      <w:r w:rsidRPr="00C27DD5">
        <w:rPr>
          <w:rFonts w:ascii="Times New Roman" w:hAnsi="Times New Roman" w:cs="Times New Roman"/>
          <w:i/>
          <w:color w:val="000000" w:themeColor="text1"/>
        </w:rPr>
        <w:t xml:space="preserve"> P</w:t>
      </w:r>
      <w:r w:rsidRPr="00C27DD5">
        <w:rPr>
          <w:rFonts w:ascii="Times New Roman" w:hAnsi="Times New Roman" w:cs="Times New Roman"/>
          <w:color w:val="000000" w:themeColor="text1"/>
        </w:rPr>
        <w:t xml:space="preserve"> &lt;0.01).</w:t>
      </w:r>
      <w:r w:rsidRPr="00C27DD5">
        <w:rPr>
          <w:rFonts w:ascii="Times New Roman" w:hAnsi="Times New Roman" w:cs="Times New Roman" w:hint="eastAsia"/>
          <w:color w:val="000000" w:themeColor="text1"/>
        </w:rPr>
        <w:t xml:space="preserve"> The median value was used as the cut-off. </w:t>
      </w:r>
    </w:p>
    <w:p w14:paraId="02822065" w14:textId="77777777" w:rsidR="009C7DF2" w:rsidRPr="00C27DD5" w:rsidRDefault="009C7DF2" w:rsidP="009C7DF2">
      <w:pPr>
        <w:rPr>
          <w:rFonts w:ascii="Times New Roman" w:hAnsi="Times New Roman" w:cs="Times New Roman"/>
          <w:color w:val="000000" w:themeColor="text1"/>
        </w:rPr>
      </w:pPr>
    </w:p>
    <w:p w14:paraId="751AECBC" w14:textId="661933ED" w:rsidR="00BF2E66" w:rsidRDefault="00BF2E6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18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20"/>
        </w:rPr>
        <w:br w:type="page"/>
      </w:r>
    </w:p>
    <w:p w14:paraId="6FE9EF6D" w14:textId="4347EAA8" w:rsidR="005621FA" w:rsidRPr="00640B1C" w:rsidRDefault="00BF2E66">
      <w:pPr>
        <w:rPr>
          <w:rFonts w:ascii="Times New Roman" w:hAnsi="Times New Roman" w:cs="Times New Roman"/>
          <w:color w:val="000000" w:themeColor="text1"/>
          <w:szCs w:val="21"/>
        </w:rPr>
      </w:pPr>
      <w:r w:rsidRPr="00640B1C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 xml:space="preserve">Table S3: </w:t>
      </w:r>
      <w:r w:rsidRPr="00640B1C">
        <w:rPr>
          <w:rFonts w:ascii="Times New Roman" w:hAnsi="Times New Roman" w:cs="Times New Roman"/>
          <w:color w:val="000000" w:themeColor="text1"/>
          <w:szCs w:val="21"/>
        </w:rPr>
        <w:t>Putative binding factors by mass spectrometry</w:t>
      </w:r>
    </w:p>
    <w:tbl>
      <w:tblPr>
        <w:tblpPr w:leftFromText="180" w:rightFromText="180" w:horzAnchor="margin" w:tblpY="507"/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3686"/>
        <w:gridCol w:w="1366"/>
        <w:gridCol w:w="193"/>
        <w:gridCol w:w="774"/>
        <w:gridCol w:w="1153"/>
      </w:tblGrid>
      <w:tr w:rsidR="00BF2E66" w:rsidRPr="00364012" w14:paraId="0C691212" w14:textId="77777777" w:rsidTr="00F16165">
        <w:trPr>
          <w:trHeight w:val="240"/>
        </w:trPr>
        <w:tc>
          <w:tcPr>
            <w:tcW w:w="6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7A55D" w14:textId="08A32ECA" w:rsidR="00BF2E66" w:rsidRPr="00364012" w:rsidRDefault="00BF2E66" w:rsidP="009A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6401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22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FA02E" w14:textId="77777777" w:rsidR="00BF2E66" w:rsidRPr="00364012" w:rsidRDefault="00BF2E66" w:rsidP="009A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6401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ame</w:t>
            </w:r>
          </w:p>
        </w:tc>
        <w:tc>
          <w:tcPr>
            <w:tcW w:w="93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0AB72" w14:textId="77777777" w:rsidR="00BF2E66" w:rsidRPr="00364012" w:rsidRDefault="00BF2E66" w:rsidP="009A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6401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pecies</w:t>
            </w:r>
          </w:p>
        </w:tc>
        <w:tc>
          <w:tcPr>
            <w:tcW w:w="4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E3118" w14:textId="77777777" w:rsidR="00BF2E66" w:rsidRPr="00364012" w:rsidRDefault="00BF2E66" w:rsidP="009A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6401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Genes </w:t>
            </w:r>
          </w:p>
        </w:tc>
        <w:tc>
          <w:tcPr>
            <w:tcW w:w="6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E4927" w14:textId="77777777" w:rsidR="00BF2E66" w:rsidRPr="00364012" w:rsidRDefault="00BF2E66" w:rsidP="009A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6401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cores</w:t>
            </w:r>
          </w:p>
        </w:tc>
      </w:tr>
      <w:tr w:rsidR="00BF2E66" w:rsidRPr="00364012" w14:paraId="7225652E" w14:textId="77777777" w:rsidTr="00F16165">
        <w:trPr>
          <w:trHeight w:val="24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F928" w14:textId="025D9D33" w:rsidR="00BF2E66" w:rsidRPr="00364012" w:rsidRDefault="00621D3C" w:rsidP="009A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21D3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00291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14B58" w14:textId="3EBFEC63" w:rsidR="00BF2E66" w:rsidRPr="00364012" w:rsidRDefault="00BF2E66" w:rsidP="009A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6401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ab/>
            </w:r>
            <w:r w:rsidR="00621D3C">
              <w:t xml:space="preserve"> </w:t>
            </w:r>
            <w:r w:rsidR="00621D3C" w:rsidRPr="00621D3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untingtin-interacting protein 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6AAD" w14:textId="77777777" w:rsidR="00BF2E66" w:rsidRPr="00364012" w:rsidRDefault="00BF2E66" w:rsidP="009A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6401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447D" w14:textId="2BE3B408" w:rsidR="00BF2E66" w:rsidRPr="00364012" w:rsidRDefault="00621D3C" w:rsidP="009A3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HIP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960DB" w14:textId="3A49A3E5" w:rsidR="00BF2E66" w:rsidRPr="00364012" w:rsidRDefault="00BF2E66" w:rsidP="009A3E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64012">
              <w:rPr>
                <w:rFonts w:ascii="Times New Roman" w:hAnsi="Times New Roman" w:cs="Times New Roman"/>
                <w:sz w:val="18"/>
              </w:rPr>
              <w:t>1</w:t>
            </w:r>
            <w:r w:rsidR="00AD038F">
              <w:rPr>
                <w:rFonts w:ascii="Times New Roman" w:hAnsi="Times New Roman" w:cs="Times New Roman"/>
                <w:sz w:val="18"/>
              </w:rPr>
              <w:t>9</w:t>
            </w:r>
            <w:r w:rsidRPr="00364012">
              <w:rPr>
                <w:rFonts w:ascii="Times New Roman" w:hAnsi="Times New Roman" w:cs="Times New Roman"/>
                <w:sz w:val="18"/>
              </w:rPr>
              <w:t>20.</w:t>
            </w:r>
            <w:r w:rsidR="00AD038F">
              <w:rPr>
                <w:rFonts w:ascii="Times New Roman" w:hAnsi="Times New Roman" w:cs="Times New Roman"/>
                <w:sz w:val="18"/>
              </w:rPr>
              <w:t>6</w:t>
            </w:r>
            <w:r w:rsidRPr="00364012">
              <w:rPr>
                <w:rFonts w:ascii="Times New Roman" w:hAnsi="Times New Roman" w:cs="Times New Roman"/>
                <w:sz w:val="18"/>
              </w:rPr>
              <w:t>8</w:t>
            </w:r>
          </w:p>
        </w:tc>
      </w:tr>
      <w:tr w:rsidR="00BF2E66" w:rsidRPr="00364012" w14:paraId="2FF495AE" w14:textId="77777777" w:rsidTr="00F16165">
        <w:trPr>
          <w:trHeight w:val="24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9BAF" w14:textId="77777777" w:rsidR="00BF2E66" w:rsidRPr="00364012" w:rsidRDefault="00BF2E66" w:rsidP="009A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6401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18887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C59B8" w14:textId="77777777" w:rsidR="00BF2E66" w:rsidRPr="00364012" w:rsidRDefault="00BF2E66" w:rsidP="009A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6401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DNA repair protein XRCC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DD30" w14:textId="77777777" w:rsidR="00BF2E66" w:rsidRPr="00364012" w:rsidRDefault="00BF2E66" w:rsidP="009A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6401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18EE" w14:textId="77777777" w:rsidR="00BF2E66" w:rsidRPr="00364012" w:rsidRDefault="00BF2E66" w:rsidP="009A3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64012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XRCC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D5FE5" w14:textId="7C2EA49F" w:rsidR="00BF2E66" w:rsidRPr="00364012" w:rsidRDefault="00BF2E66" w:rsidP="009A3E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64012">
              <w:rPr>
                <w:rFonts w:ascii="Times New Roman" w:hAnsi="Times New Roman" w:cs="Times New Roman"/>
                <w:sz w:val="18"/>
              </w:rPr>
              <w:t>1</w:t>
            </w:r>
            <w:r w:rsidR="00AD038F">
              <w:rPr>
                <w:rFonts w:ascii="Times New Roman" w:hAnsi="Times New Roman" w:cs="Times New Roman"/>
                <w:sz w:val="18"/>
              </w:rPr>
              <w:t>567</w:t>
            </w:r>
            <w:r w:rsidRPr="00364012">
              <w:rPr>
                <w:rFonts w:ascii="Times New Roman" w:hAnsi="Times New Roman" w:cs="Times New Roman"/>
                <w:sz w:val="18"/>
              </w:rPr>
              <w:t>.53</w:t>
            </w:r>
          </w:p>
        </w:tc>
      </w:tr>
      <w:tr w:rsidR="00BF2E66" w:rsidRPr="00364012" w14:paraId="6485977A" w14:textId="77777777" w:rsidTr="00F16165">
        <w:trPr>
          <w:trHeight w:val="24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8BBCC" w14:textId="77777777" w:rsidR="00BF2E66" w:rsidRPr="00364012" w:rsidRDefault="00BF2E66" w:rsidP="009A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6401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Q5SSJ5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9394E" w14:textId="77777777" w:rsidR="00BF2E66" w:rsidRPr="00364012" w:rsidRDefault="00BF2E66" w:rsidP="009A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6401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eterochromatin protein 1-binding protein 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4804" w14:textId="77777777" w:rsidR="00BF2E66" w:rsidRPr="00364012" w:rsidRDefault="00BF2E66" w:rsidP="009A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6401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FA3C1" w14:textId="77777777" w:rsidR="00BF2E66" w:rsidRPr="00364012" w:rsidRDefault="00BF2E66" w:rsidP="009A3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64012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HP1B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A2F4E" w14:textId="3916C5F3" w:rsidR="00BF2E66" w:rsidRPr="00364012" w:rsidRDefault="00AD038F" w:rsidP="009A3E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  <w:r w:rsidR="00BF2E66" w:rsidRPr="00364012">
              <w:rPr>
                <w:rFonts w:ascii="Times New Roman" w:hAnsi="Times New Roman" w:cs="Times New Roman"/>
                <w:sz w:val="18"/>
              </w:rPr>
              <w:t>182.22</w:t>
            </w:r>
          </w:p>
        </w:tc>
      </w:tr>
      <w:tr w:rsidR="00BF2E66" w:rsidRPr="00364012" w14:paraId="0A18362F" w14:textId="77777777" w:rsidTr="00F16165">
        <w:trPr>
          <w:trHeight w:val="24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22D8" w14:textId="69AAE3AA" w:rsidR="00BF2E66" w:rsidRPr="00364012" w:rsidRDefault="00AD038F" w:rsidP="009A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D038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31749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2BE84" w14:textId="2DA43DC6" w:rsidR="00BF2E66" w:rsidRPr="00364012" w:rsidRDefault="00AD038F" w:rsidP="009A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D038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AC-alpha serine/threonine-protein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kinase 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3A624" w14:textId="77777777" w:rsidR="00BF2E66" w:rsidRPr="00364012" w:rsidRDefault="00BF2E66" w:rsidP="009A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6401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9AB43" w14:textId="09FD0377" w:rsidR="00BF2E66" w:rsidRPr="00364012" w:rsidRDefault="00AD038F" w:rsidP="009A3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kt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C10AB" w14:textId="3E374E16" w:rsidR="00BF2E66" w:rsidRPr="00364012" w:rsidRDefault="00AD038F" w:rsidP="009A3E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19</w:t>
            </w:r>
            <w:r w:rsidR="00BF2E66" w:rsidRPr="00364012">
              <w:rPr>
                <w:rFonts w:ascii="Times New Roman" w:hAnsi="Times New Roman" w:cs="Times New Roman"/>
                <w:sz w:val="18"/>
              </w:rPr>
              <w:t>.</w:t>
            </w:r>
            <w:r>
              <w:rPr>
                <w:rFonts w:ascii="Times New Roman" w:hAnsi="Times New Roman" w:cs="Times New Roman"/>
                <w:sz w:val="18"/>
              </w:rPr>
              <w:t>14</w:t>
            </w:r>
          </w:p>
        </w:tc>
      </w:tr>
      <w:tr w:rsidR="00BF2E66" w:rsidRPr="00364012" w14:paraId="6BB1F87D" w14:textId="77777777" w:rsidTr="00F16165">
        <w:trPr>
          <w:trHeight w:val="24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562E" w14:textId="02A49661" w:rsidR="00BF2E66" w:rsidRPr="00364012" w:rsidRDefault="00640B1C" w:rsidP="009A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0B1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Q13315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09E2" w14:textId="7C0FD121" w:rsidR="00BF2E66" w:rsidRPr="00364012" w:rsidRDefault="00BF2E66" w:rsidP="009A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6401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erine/threonine-protein kinase AT</w:t>
            </w:r>
            <w:r w:rsidR="00640B1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27E1" w14:textId="77777777" w:rsidR="00BF2E66" w:rsidRPr="00364012" w:rsidRDefault="00BF2E66" w:rsidP="009A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6401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911F" w14:textId="0B3E85CD" w:rsidR="00BF2E66" w:rsidRPr="00364012" w:rsidRDefault="00BF2E66" w:rsidP="009A3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64012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T</w:t>
            </w:r>
            <w:r w:rsidR="00640B1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81673" w14:textId="12BF68B3" w:rsidR="00BF2E66" w:rsidRPr="00364012" w:rsidRDefault="00BF2E66" w:rsidP="009A3E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64012">
              <w:rPr>
                <w:rFonts w:ascii="Times New Roman" w:hAnsi="Times New Roman" w:cs="Times New Roman"/>
                <w:sz w:val="18"/>
              </w:rPr>
              <w:t>1</w:t>
            </w:r>
            <w:r w:rsidR="00AD038F">
              <w:rPr>
                <w:rFonts w:ascii="Times New Roman" w:hAnsi="Times New Roman" w:cs="Times New Roman"/>
                <w:sz w:val="18"/>
              </w:rPr>
              <w:t>028</w:t>
            </w:r>
            <w:r w:rsidRPr="00364012">
              <w:rPr>
                <w:rFonts w:ascii="Times New Roman" w:hAnsi="Times New Roman" w:cs="Times New Roman"/>
                <w:sz w:val="18"/>
              </w:rPr>
              <w:t>.</w:t>
            </w:r>
            <w:r w:rsidR="00AD038F">
              <w:rPr>
                <w:rFonts w:ascii="Times New Roman" w:hAnsi="Times New Roman" w:cs="Times New Roman"/>
                <w:sz w:val="18"/>
              </w:rPr>
              <w:t>7</w:t>
            </w:r>
            <w:r w:rsidRPr="00364012">
              <w:rPr>
                <w:rFonts w:ascii="Times New Roman" w:hAnsi="Times New Roman" w:cs="Times New Roman"/>
                <w:sz w:val="18"/>
              </w:rPr>
              <w:t>8</w:t>
            </w:r>
          </w:p>
        </w:tc>
      </w:tr>
      <w:tr w:rsidR="00BF2E66" w:rsidRPr="00364012" w14:paraId="6DE87AA1" w14:textId="77777777" w:rsidTr="00F16165">
        <w:trPr>
          <w:trHeight w:val="255"/>
        </w:trPr>
        <w:tc>
          <w:tcPr>
            <w:tcW w:w="6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96D4E3" w14:textId="77777777" w:rsidR="00BF2E66" w:rsidRPr="00364012" w:rsidRDefault="00BF2E66" w:rsidP="009A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6401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Q8NHM5</w:t>
            </w:r>
          </w:p>
        </w:tc>
        <w:tc>
          <w:tcPr>
            <w:tcW w:w="22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71DD83" w14:textId="77777777" w:rsidR="00BF2E66" w:rsidRPr="00364012" w:rsidRDefault="00BF2E66" w:rsidP="009A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6401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ysine-specific demethylase 2B</w:t>
            </w:r>
          </w:p>
        </w:tc>
        <w:tc>
          <w:tcPr>
            <w:tcW w:w="8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BA448" w14:textId="77777777" w:rsidR="00BF2E66" w:rsidRPr="00364012" w:rsidRDefault="00BF2E66" w:rsidP="009A3E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6401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EA591D" w14:textId="77777777" w:rsidR="00BF2E66" w:rsidRPr="00364012" w:rsidRDefault="00BF2E66" w:rsidP="009A3EE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64012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KDM2B</w:t>
            </w:r>
          </w:p>
        </w:tc>
        <w:tc>
          <w:tcPr>
            <w:tcW w:w="6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A698A38" w14:textId="699BD4BD" w:rsidR="00BF2E66" w:rsidRPr="00364012" w:rsidRDefault="00BF2E66" w:rsidP="009A3EE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64012">
              <w:rPr>
                <w:rFonts w:ascii="Times New Roman" w:hAnsi="Times New Roman" w:cs="Times New Roman"/>
                <w:sz w:val="18"/>
              </w:rPr>
              <w:t>1</w:t>
            </w:r>
            <w:r w:rsidR="00AD038F">
              <w:rPr>
                <w:rFonts w:ascii="Times New Roman" w:hAnsi="Times New Roman" w:cs="Times New Roman"/>
                <w:sz w:val="18"/>
              </w:rPr>
              <w:t>24</w:t>
            </w:r>
            <w:r w:rsidRPr="00364012">
              <w:rPr>
                <w:rFonts w:ascii="Times New Roman" w:hAnsi="Times New Roman" w:cs="Times New Roman"/>
                <w:sz w:val="18"/>
              </w:rPr>
              <w:t>0.</w:t>
            </w:r>
            <w:r w:rsidR="00AD038F">
              <w:rPr>
                <w:rFonts w:ascii="Times New Roman" w:hAnsi="Times New Roman" w:cs="Times New Roman"/>
                <w:sz w:val="18"/>
              </w:rPr>
              <w:t>2</w:t>
            </w:r>
            <w:r w:rsidRPr="00364012">
              <w:rPr>
                <w:rFonts w:ascii="Times New Roman" w:hAnsi="Times New Roman" w:cs="Times New Roman"/>
                <w:sz w:val="18"/>
              </w:rPr>
              <w:t>3</w:t>
            </w:r>
          </w:p>
        </w:tc>
      </w:tr>
    </w:tbl>
    <w:p w14:paraId="6D73C841" w14:textId="77777777" w:rsidR="00BF2E66" w:rsidRPr="00364012" w:rsidRDefault="00BF2E66" w:rsidP="00BF2E6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6401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Please refer to </w:t>
      </w:r>
      <w:proofErr w:type="spellStart"/>
      <w:r w:rsidRPr="0036401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UniProt</w:t>
      </w:r>
      <w:proofErr w:type="spellEnd"/>
      <w:r w:rsidRPr="0036401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 for details, </w:t>
      </w:r>
      <w:hyperlink r:id="rId9" w:history="1">
        <w:r w:rsidRPr="00364012">
          <w:rPr>
            <w:rStyle w:val="a7"/>
            <w:rFonts w:ascii="Times New Roman" w:eastAsia="宋体" w:hAnsi="Times New Roman" w:cs="Times New Roman"/>
            <w:color w:val="000000" w:themeColor="text1"/>
            <w:kern w:val="0"/>
            <w:sz w:val="24"/>
            <w:szCs w:val="24"/>
          </w:rPr>
          <w:t>http://www.uniprot.org/</w:t>
        </w:r>
      </w:hyperlink>
    </w:p>
    <w:p w14:paraId="47BC79A4" w14:textId="77777777" w:rsidR="00BF2E66" w:rsidRPr="00BF2E66" w:rsidRDefault="00BF2E66">
      <w:pPr>
        <w:rPr>
          <w:rFonts w:ascii="Times New Roman" w:hAnsi="Times New Roman" w:cs="Times New Roman"/>
          <w:b/>
          <w:bCs/>
          <w:color w:val="000000" w:themeColor="text1"/>
          <w:sz w:val="18"/>
          <w:szCs w:val="20"/>
        </w:rPr>
      </w:pPr>
    </w:p>
    <w:p w14:paraId="4DA01327" w14:textId="77777777" w:rsidR="005621FA" w:rsidRPr="00C27DD5" w:rsidRDefault="005621F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18"/>
          <w:szCs w:val="20"/>
        </w:rPr>
      </w:pPr>
      <w:r w:rsidRPr="00C27DD5">
        <w:rPr>
          <w:rFonts w:ascii="Times New Roman" w:hAnsi="Times New Roman" w:cs="Times New Roman"/>
          <w:b/>
          <w:bCs/>
          <w:color w:val="000000" w:themeColor="text1"/>
          <w:sz w:val="18"/>
          <w:szCs w:val="20"/>
        </w:rPr>
        <w:br w:type="page"/>
      </w:r>
    </w:p>
    <w:p w14:paraId="5A3BFB9F" w14:textId="43764373" w:rsidR="00CC7689" w:rsidRPr="0023641B" w:rsidRDefault="009E478E" w:rsidP="0023641B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364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Reference</w:t>
      </w:r>
    </w:p>
    <w:p w14:paraId="20F06C77" w14:textId="77777777" w:rsidR="00C95E08" w:rsidRPr="00C95E08" w:rsidRDefault="00CC7689" w:rsidP="00C95E08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5E0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 w:rsidRPr="00C95E0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ADDIN EN.REFLIST </w:instrText>
      </w:r>
      <w:r w:rsidRPr="00C95E0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 w:rsidR="00C95E08" w:rsidRPr="00C95E08">
        <w:rPr>
          <w:rFonts w:ascii="Times New Roman" w:hAnsi="Times New Roman" w:cs="Times New Roman"/>
          <w:sz w:val="24"/>
          <w:szCs w:val="24"/>
        </w:rPr>
        <w:t>1.</w:t>
      </w:r>
      <w:r w:rsidR="00C95E08" w:rsidRPr="00C95E08">
        <w:rPr>
          <w:rFonts w:ascii="Times New Roman" w:hAnsi="Times New Roman" w:cs="Times New Roman"/>
          <w:sz w:val="24"/>
          <w:szCs w:val="24"/>
        </w:rPr>
        <w:tab/>
        <w:t>Iyer MK, Niknafs YS, Malik R, Singhal U, Sahu A, Hosono Y, et al. The landscape of long noncoding RNAs in the human transcriptome. Nat Genet. 2015;47(3):199-208.</w:t>
      </w:r>
    </w:p>
    <w:p w14:paraId="63FF6124" w14:textId="77777777" w:rsidR="00C95E08" w:rsidRPr="00C95E08" w:rsidRDefault="00C95E08" w:rsidP="00C95E08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5E08">
        <w:rPr>
          <w:rFonts w:ascii="Times New Roman" w:hAnsi="Times New Roman" w:cs="Times New Roman"/>
          <w:sz w:val="24"/>
          <w:szCs w:val="24"/>
        </w:rPr>
        <w:t>2.</w:t>
      </w:r>
      <w:r w:rsidRPr="00C95E08">
        <w:rPr>
          <w:rFonts w:ascii="Times New Roman" w:hAnsi="Times New Roman" w:cs="Times New Roman"/>
          <w:sz w:val="24"/>
          <w:szCs w:val="24"/>
        </w:rPr>
        <w:tab/>
        <w:t>Robinson MD, McCarthy DJ, Smyth GK. edgeR: a Bioconductor package for differential expression analysis of digital gene expression data. Bioinformatics. 2010;26(1):139-40.</w:t>
      </w:r>
    </w:p>
    <w:p w14:paraId="38EF3208" w14:textId="77777777" w:rsidR="00C95E08" w:rsidRPr="00C95E08" w:rsidRDefault="00C95E08" w:rsidP="00C95E08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5E08">
        <w:rPr>
          <w:rFonts w:ascii="Times New Roman" w:hAnsi="Times New Roman" w:cs="Times New Roman"/>
          <w:sz w:val="24"/>
          <w:szCs w:val="24"/>
        </w:rPr>
        <w:t>3.</w:t>
      </w:r>
      <w:r w:rsidRPr="00C95E08">
        <w:rPr>
          <w:rFonts w:ascii="Times New Roman" w:hAnsi="Times New Roman" w:cs="Times New Roman"/>
          <w:sz w:val="24"/>
          <w:szCs w:val="24"/>
        </w:rPr>
        <w:tab/>
        <w:t>Yan X, Zhang D, Wu W, Wu S, Qian J, Hao Y, et al. Mesenchymal Stem Cells Promote Hepatocarcinogenesis via lncRNA-MUF Interaction with ANXA2 and miR-34a. Cancer Res. 2017;77(23):6704-16.</w:t>
      </w:r>
    </w:p>
    <w:p w14:paraId="735C109A" w14:textId="189F78EF" w:rsidR="000F55EC" w:rsidRPr="00C27DD5" w:rsidRDefault="00CC7689" w:rsidP="00C95E0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20"/>
        </w:rPr>
      </w:pPr>
      <w:r w:rsidRPr="00C95E0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</w:p>
    <w:sectPr w:rsidR="000F55EC" w:rsidRPr="00C27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F4E4FE" w14:textId="77777777" w:rsidR="00201027" w:rsidRDefault="00201027" w:rsidP="000F55EC">
      <w:r>
        <w:separator/>
      </w:r>
    </w:p>
  </w:endnote>
  <w:endnote w:type="continuationSeparator" w:id="0">
    <w:p w14:paraId="3982C03E" w14:textId="77777777" w:rsidR="00201027" w:rsidRDefault="00201027" w:rsidP="000F5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隶书">
    <w:altName w:val="微软雅黑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CA6487" w14:textId="77777777" w:rsidR="00201027" w:rsidRDefault="00201027" w:rsidP="000F55EC">
      <w:r>
        <w:separator/>
      </w:r>
    </w:p>
  </w:footnote>
  <w:footnote w:type="continuationSeparator" w:id="0">
    <w:p w14:paraId="439F6F7F" w14:textId="77777777" w:rsidR="00201027" w:rsidRDefault="00201027" w:rsidP="000F55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BF5241"/>
    <w:multiLevelType w:val="hybridMultilevel"/>
    <w:tmpl w:val="FBDA7F26"/>
    <w:lvl w:ilvl="0" w:tplc="33D4C2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B3D337C"/>
    <w:multiLevelType w:val="hybridMultilevel"/>
    <w:tmpl w:val="7D2EDDD2"/>
    <w:lvl w:ilvl="0" w:tplc="071627D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s0vaxfjz2w25ezpsc5tw0cwwwasr05pprv&quot;&gt;My EndNote Library&lt;record-ids&gt;&lt;item&gt;1083&lt;/item&gt;&lt;item&gt;1085&lt;/item&gt;&lt;/record-ids&gt;&lt;/item&gt;&lt;/Libraries&gt;"/>
  </w:docVars>
  <w:rsids>
    <w:rsidRoot w:val="00CF0FC6"/>
    <w:rsid w:val="0000509E"/>
    <w:rsid w:val="0001107A"/>
    <w:rsid w:val="000214BA"/>
    <w:rsid w:val="000222A2"/>
    <w:rsid w:val="00037F16"/>
    <w:rsid w:val="00061353"/>
    <w:rsid w:val="000B262F"/>
    <w:rsid w:val="000C48AA"/>
    <w:rsid w:val="000E486C"/>
    <w:rsid w:val="000F1487"/>
    <w:rsid w:val="000F55EC"/>
    <w:rsid w:val="001154D3"/>
    <w:rsid w:val="001453BB"/>
    <w:rsid w:val="001620CB"/>
    <w:rsid w:val="001B3F34"/>
    <w:rsid w:val="001D375C"/>
    <w:rsid w:val="001D7176"/>
    <w:rsid w:val="001E0B98"/>
    <w:rsid w:val="001F2E3F"/>
    <w:rsid w:val="00201027"/>
    <w:rsid w:val="002019EB"/>
    <w:rsid w:val="00213E21"/>
    <w:rsid w:val="0023641B"/>
    <w:rsid w:val="0023693E"/>
    <w:rsid w:val="002405B1"/>
    <w:rsid w:val="00263FC1"/>
    <w:rsid w:val="002F2C00"/>
    <w:rsid w:val="0030522D"/>
    <w:rsid w:val="0032529D"/>
    <w:rsid w:val="00341DA7"/>
    <w:rsid w:val="00341F4E"/>
    <w:rsid w:val="00364005"/>
    <w:rsid w:val="0036682F"/>
    <w:rsid w:val="00375F45"/>
    <w:rsid w:val="00393364"/>
    <w:rsid w:val="003A11E1"/>
    <w:rsid w:val="003A2960"/>
    <w:rsid w:val="003D1014"/>
    <w:rsid w:val="003D76CB"/>
    <w:rsid w:val="00402517"/>
    <w:rsid w:val="004075F8"/>
    <w:rsid w:val="00424E9A"/>
    <w:rsid w:val="00427872"/>
    <w:rsid w:val="00434B55"/>
    <w:rsid w:val="00470B59"/>
    <w:rsid w:val="00485E81"/>
    <w:rsid w:val="00492080"/>
    <w:rsid w:val="004963EE"/>
    <w:rsid w:val="004A2AA6"/>
    <w:rsid w:val="00511495"/>
    <w:rsid w:val="00521DF8"/>
    <w:rsid w:val="0054434A"/>
    <w:rsid w:val="005621FA"/>
    <w:rsid w:val="00562FF0"/>
    <w:rsid w:val="00571200"/>
    <w:rsid w:val="00580173"/>
    <w:rsid w:val="005964BA"/>
    <w:rsid w:val="005C5BD8"/>
    <w:rsid w:val="0061342C"/>
    <w:rsid w:val="00620A90"/>
    <w:rsid w:val="00621D3C"/>
    <w:rsid w:val="00625FA5"/>
    <w:rsid w:val="00640B1C"/>
    <w:rsid w:val="0065231F"/>
    <w:rsid w:val="006808D1"/>
    <w:rsid w:val="0068764A"/>
    <w:rsid w:val="006C6F39"/>
    <w:rsid w:val="006D4FE9"/>
    <w:rsid w:val="006D6C24"/>
    <w:rsid w:val="006E6556"/>
    <w:rsid w:val="00742FB4"/>
    <w:rsid w:val="00755E23"/>
    <w:rsid w:val="00793543"/>
    <w:rsid w:val="007B5A33"/>
    <w:rsid w:val="007C736E"/>
    <w:rsid w:val="007D694B"/>
    <w:rsid w:val="007D727E"/>
    <w:rsid w:val="00831EC9"/>
    <w:rsid w:val="00845597"/>
    <w:rsid w:val="008B4DAD"/>
    <w:rsid w:val="008B55CB"/>
    <w:rsid w:val="008C019F"/>
    <w:rsid w:val="008C1370"/>
    <w:rsid w:val="008D07B0"/>
    <w:rsid w:val="00905C11"/>
    <w:rsid w:val="00906029"/>
    <w:rsid w:val="00924C26"/>
    <w:rsid w:val="00965218"/>
    <w:rsid w:val="00980E8B"/>
    <w:rsid w:val="009C7DF2"/>
    <w:rsid w:val="009E478E"/>
    <w:rsid w:val="009E48CD"/>
    <w:rsid w:val="009E58A5"/>
    <w:rsid w:val="009F71A1"/>
    <w:rsid w:val="00A34C4F"/>
    <w:rsid w:val="00A843FB"/>
    <w:rsid w:val="00A901B5"/>
    <w:rsid w:val="00AA1DFF"/>
    <w:rsid w:val="00AA5CB5"/>
    <w:rsid w:val="00AC27AF"/>
    <w:rsid w:val="00AD038F"/>
    <w:rsid w:val="00B358CC"/>
    <w:rsid w:val="00B3743D"/>
    <w:rsid w:val="00B506BE"/>
    <w:rsid w:val="00B52899"/>
    <w:rsid w:val="00B624E2"/>
    <w:rsid w:val="00B63A28"/>
    <w:rsid w:val="00B81260"/>
    <w:rsid w:val="00B940A9"/>
    <w:rsid w:val="00BE0E73"/>
    <w:rsid w:val="00BE2496"/>
    <w:rsid w:val="00BF2E66"/>
    <w:rsid w:val="00BF7E89"/>
    <w:rsid w:val="00C05D79"/>
    <w:rsid w:val="00C11E28"/>
    <w:rsid w:val="00C21A6B"/>
    <w:rsid w:val="00C27DD5"/>
    <w:rsid w:val="00C95E08"/>
    <w:rsid w:val="00CC4254"/>
    <w:rsid w:val="00CC7689"/>
    <w:rsid w:val="00CD56A4"/>
    <w:rsid w:val="00CE2C81"/>
    <w:rsid w:val="00CF0FC6"/>
    <w:rsid w:val="00D17B19"/>
    <w:rsid w:val="00D62070"/>
    <w:rsid w:val="00D66E56"/>
    <w:rsid w:val="00D96AF8"/>
    <w:rsid w:val="00DA5813"/>
    <w:rsid w:val="00E01C9F"/>
    <w:rsid w:val="00E25426"/>
    <w:rsid w:val="00E5024F"/>
    <w:rsid w:val="00E51BD7"/>
    <w:rsid w:val="00E6079F"/>
    <w:rsid w:val="00E675B0"/>
    <w:rsid w:val="00E67A17"/>
    <w:rsid w:val="00E760EB"/>
    <w:rsid w:val="00EA7B24"/>
    <w:rsid w:val="00EC2C5C"/>
    <w:rsid w:val="00EC34D9"/>
    <w:rsid w:val="00ED1FEF"/>
    <w:rsid w:val="00F0347C"/>
    <w:rsid w:val="00F16165"/>
    <w:rsid w:val="00F219A8"/>
    <w:rsid w:val="00F35F5E"/>
    <w:rsid w:val="00F5572B"/>
    <w:rsid w:val="00F60F27"/>
    <w:rsid w:val="00F86996"/>
    <w:rsid w:val="00F8706E"/>
    <w:rsid w:val="00FA14C7"/>
    <w:rsid w:val="00FB68E3"/>
    <w:rsid w:val="00FD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89C96"/>
  <w15:chartTrackingRefBased/>
  <w15:docId w15:val="{CE1DF069-2E8F-4355-AEF2-58E5C16B5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nhideWhenUsed/>
    <w:qFormat/>
    <w:rsid w:val="000F55E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5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55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55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55EC"/>
    <w:rPr>
      <w:sz w:val="18"/>
      <w:szCs w:val="18"/>
    </w:rPr>
  </w:style>
  <w:style w:type="character" w:customStyle="1" w:styleId="20">
    <w:name w:val="标题 2 字符"/>
    <w:basedOn w:val="a0"/>
    <w:link w:val="2"/>
    <w:rsid w:val="000F55EC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3">
    <w:name w:val="样式3"/>
    <w:basedOn w:val="2"/>
    <w:qFormat/>
    <w:rsid w:val="000F55EC"/>
    <w:pPr>
      <w:tabs>
        <w:tab w:val="left" w:pos="1186"/>
      </w:tabs>
      <w:spacing w:line="415" w:lineRule="auto"/>
    </w:pPr>
    <w:rPr>
      <w:rFonts w:eastAsia="黑体"/>
      <w:sz w:val="28"/>
    </w:rPr>
  </w:style>
  <w:style w:type="character" w:styleId="a7">
    <w:name w:val="Hyperlink"/>
    <w:basedOn w:val="a0"/>
    <w:uiPriority w:val="99"/>
    <w:unhideWhenUsed/>
    <w:rsid w:val="000F55EC"/>
    <w:rPr>
      <w:color w:val="0563C1" w:themeColor="hyperlink"/>
      <w:u w:val="single"/>
    </w:rPr>
  </w:style>
  <w:style w:type="table" w:styleId="a8">
    <w:name w:val="Table Grid"/>
    <w:basedOn w:val="a1"/>
    <w:uiPriority w:val="59"/>
    <w:rsid w:val="000F55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rsid w:val="000F55E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61">
    <w:name w:val="清单表 6 彩色1"/>
    <w:basedOn w:val="a1"/>
    <w:uiPriority w:val="51"/>
    <w:rsid w:val="000F55E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清单表 6 彩色 - 着色 11"/>
    <w:basedOn w:val="a1"/>
    <w:uiPriority w:val="51"/>
    <w:rsid w:val="000F55E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9">
    <w:name w:val="List Paragraph"/>
    <w:basedOn w:val="a"/>
    <w:uiPriority w:val="34"/>
    <w:qFormat/>
    <w:rsid w:val="000F55EC"/>
    <w:pPr>
      <w:ind w:firstLineChars="200" w:firstLine="420"/>
    </w:pPr>
  </w:style>
  <w:style w:type="paragraph" w:styleId="aa">
    <w:name w:val="Balloon Text"/>
    <w:basedOn w:val="a"/>
    <w:link w:val="ab"/>
    <w:uiPriority w:val="99"/>
    <w:semiHidden/>
    <w:unhideWhenUsed/>
    <w:rsid w:val="000F55EC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0F55EC"/>
    <w:rPr>
      <w:sz w:val="18"/>
      <w:szCs w:val="18"/>
    </w:rPr>
  </w:style>
  <w:style w:type="character" w:styleId="ac">
    <w:name w:val="FollowedHyperlink"/>
    <w:basedOn w:val="a0"/>
    <w:uiPriority w:val="99"/>
    <w:semiHidden/>
    <w:unhideWhenUsed/>
    <w:rsid w:val="000F55EC"/>
    <w:rPr>
      <w:color w:val="800080"/>
      <w:u w:val="single"/>
    </w:rPr>
  </w:style>
  <w:style w:type="paragraph" w:customStyle="1" w:styleId="font5">
    <w:name w:val="font5"/>
    <w:basedOn w:val="a"/>
    <w:rsid w:val="000F55E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0F55E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0F55E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0F55EC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F55E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0F55E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8">
    <w:name w:val="xl68"/>
    <w:basedOn w:val="a"/>
    <w:rsid w:val="000F55E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9">
    <w:name w:val="xl69"/>
    <w:basedOn w:val="a"/>
    <w:rsid w:val="000F55E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F55E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F55E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F55EC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F55EC"/>
    <w:rPr>
      <w:rFonts w:ascii="等线" w:eastAsia="等线" w:hAnsi="等线"/>
      <w:noProof/>
      <w:sz w:val="20"/>
    </w:rPr>
  </w:style>
  <w:style w:type="paragraph" w:customStyle="1" w:styleId="font6">
    <w:name w:val="font6"/>
    <w:basedOn w:val="a"/>
    <w:rsid w:val="000F55E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0F55E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0">
    <w:name w:val="xl70"/>
    <w:basedOn w:val="a"/>
    <w:rsid w:val="000F55EC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0F55EC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NoSpacing1">
    <w:name w:val="No Spacing1"/>
    <w:link w:val="Char"/>
    <w:rsid w:val="000F55E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customStyle="1" w:styleId="Char">
    <w:name w:val="无间隔 Char"/>
    <w:basedOn w:val="a0"/>
    <w:link w:val="NoSpacing1"/>
    <w:rsid w:val="000F55EC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customStyle="1" w:styleId="A50">
    <w:name w:val="A5"/>
    <w:uiPriority w:val="99"/>
    <w:rsid w:val="000F55EC"/>
    <w:rPr>
      <w:rFonts w:cs="Verdana"/>
      <w:b/>
      <w:bCs/>
      <w:color w:val="000000"/>
      <w:sz w:val="12"/>
      <w:szCs w:val="12"/>
    </w:rPr>
  </w:style>
  <w:style w:type="character" w:styleId="ad">
    <w:name w:val="Unresolved Mention"/>
    <w:basedOn w:val="a0"/>
    <w:uiPriority w:val="99"/>
    <w:semiHidden/>
    <w:unhideWhenUsed/>
    <w:rsid w:val="009E58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96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uniprot.org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4</TotalTime>
  <Pages>12</Pages>
  <Words>1930</Words>
  <Characters>11004</Characters>
  <Application>Microsoft Office Word</Application>
  <DocSecurity>0</DocSecurity>
  <Lines>91</Lines>
  <Paragraphs>25</Paragraphs>
  <ScaleCrop>false</ScaleCrop>
  <Company/>
  <LinksUpToDate>false</LinksUpToDate>
  <CharactersWithSpaces>1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Leon</dc:creator>
  <cp:keywords/>
  <dc:description/>
  <cp:lastModifiedBy>Harry Leon</cp:lastModifiedBy>
  <cp:revision>73</cp:revision>
  <dcterms:created xsi:type="dcterms:W3CDTF">2020-03-05T02:44:00Z</dcterms:created>
  <dcterms:modified xsi:type="dcterms:W3CDTF">2020-10-08T12:45:00Z</dcterms:modified>
</cp:coreProperties>
</file>